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3F4C" w:rsidRDefault="00F33F4C" w:rsidP="00F33F4C">
      <w:pPr>
        <w:autoSpaceDE w:val="0"/>
        <w:autoSpaceDN w:val="0"/>
        <w:adjustRightInd w:val="0"/>
        <w:spacing w:after="0" w:line="288" w:lineRule="auto"/>
        <w:jc w:val="both"/>
        <w:outlineLvl w:val="0"/>
        <w:rPr>
          <w:rFonts w:cs="Arial"/>
          <w:b/>
          <w:sz w:val="32"/>
          <w:szCs w:val="27"/>
          <w:lang w:val="en-GB"/>
        </w:rPr>
      </w:pPr>
      <w:r w:rsidRPr="0025429E">
        <w:rPr>
          <w:rFonts w:cs="Arial"/>
          <w:b/>
          <w:sz w:val="32"/>
          <w:szCs w:val="27"/>
          <w:lang w:val="en-GB"/>
        </w:rPr>
        <w:t>Supplementary references</w:t>
      </w:r>
    </w:p>
    <w:p w:rsidR="0025429E" w:rsidRPr="0025429E" w:rsidRDefault="0025429E" w:rsidP="00D85CA3">
      <w:pPr>
        <w:autoSpaceDE w:val="0"/>
        <w:autoSpaceDN w:val="0"/>
        <w:adjustRightInd w:val="0"/>
        <w:spacing w:before="240" w:after="0" w:line="288" w:lineRule="auto"/>
        <w:jc w:val="both"/>
        <w:outlineLvl w:val="0"/>
        <w:rPr>
          <w:rFonts w:cs="Arial"/>
          <w:b/>
          <w:sz w:val="32"/>
          <w:szCs w:val="27"/>
          <w:lang w:val="en-GB"/>
        </w:rPr>
      </w:pPr>
      <w:bookmarkStart w:id="0" w:name="_GoBack"/>
    </w:p>
    <w:p w:rsidR="002D0CDD" w:rsidRPr="002D0CDD" w:rsidRDefault="00F33F4C" w:rsidP="00D85CA3">
      <w:pPr>
        <w:pStyle w:val="EndNoteBibliography"/>
        <w:spacing w:before="240" w:after="0"/>
        <w:ind w:left="720" w:hanging="720"/>
      </w:pPr>
      <w:r w:rsidRPr="00C72D7C">
        <w:fldChar w:fldCharType="begin"/>
      </w:r>
      <w:r w:rsidRPr="00C72D7C">
        <w:instrText xml:space="preserve"> ADDIN EN.REFLIST </w:instrText>
      </w:r>
      <w:r w:rsidRPr="00C72D7C">
        <w:fldChar w:fldCharType="separate"/>
      </w:r>
      <w:bookmarkStart w:id="1" w:name="_ENREF_1"/>
      <w:r w:rsidR="002D0CDD" w:rsidRPr="002D0CDD">
        <w:t>1.</w:t>
      </w:r>
      <w:r w:rsidR="002D0CDD" w:rsidRPr="002D0CDD">
        <w:tab/>
        <w:t>Franzmann AW, Arneson PD. Marrow fat in Alaskan moose femurs in relation to mortality factors. J Wildl Manage 1976;40:336-339.</w:t>
      </w:r>
      <w:bookmarkEnd w:id="1"/>
    </w:p>
    <w:p w:rsidR="002D0CDD" w:rsidRPr="002D0CDD" w:rsidRDefault="002D0CDD" w:rsidP="00D85CA3">
      <w:pPr>
        <w:pStyle w:val="EndNoteBibliography"/>
        <w:spacing w:before="240" w:after="0"/>
        <w:ind w:left="720" w:hanging="720"/>
      </w:pPr>
      <w:bookmarkStart w:id="2" w:name="_ENREF_2"/>
      <w:r w:rsidRPr="002D0CDD">
        <w:t>2.</w:t>
      </w:r>
      <w:r w:rsidRPr="002D0CDD">
        <w:tab/>
        <w:t>Weber ML, Thompson JM. Seasonal patterns in food intake, live mass, and body composition of mature female fallow deer (</w:t>
      </w:r>
      <w:r w:rsidRPr="002D0CDD">
        <w:rPr>
          <w:i/>
        </w:rPr>
        <w:t>Dama dama</w:t>
      </w:r>
      <w:r w:rsidRPr="002D0CDD">
        <w:t>). Can J Zool 1998;76:1141-1152.</w:t>
      </w:r>
      <w:bookmarkEnd w:id="2"/>
    </w:p>
    <w:p w:rsidR="002D0CDD" w:rsidRPr="002D0CDD" w:rsidRDefault="002D0CDD" w:rsidP="00D85CA3">
      <w:pPr>
        <w:pStyle w:val="EndNoteBibliography"/>
        <w:spacing w:before="240" w:after="0"/>
        <w:ind w:left="720" w:hanging="720"/>
      </w:pPr>
      <w:bookmarkStart w:id="3" w:name="_ENREF_3"/>
      <w:r w:rsidRPr="002D0CDD">
        <w:t>3.</w:t>
      </w:r>
      <w:r w:rsidRPr="002D0CDD">
        <w:tab/>
        <w:t>Adamczewski JZ, Flood PF, Gunn A. Seasonal patterns in body composition and reproduction of female muskoxen (</w:t>
      </w:r>
      <w:r w:rsidRPr="002D0CDD">
        <w:rPr>
          <w:i/>
        </w:rPr>
        <w:t>Ovibos moschatus</w:t>
      </w:r>
      <w:r w:rsidRPr="002D0CDD">
        <w:t>). J Zool 1997;241:245-269.</w:t>
      </w:r>
      <w:bookmarkEnd w:id="3"/>
    </w:p>
    <w:p w:rsidR="002D0CDD" w:rsidRPr="002D0CDD" w:rsidRDefault="002D0CDD" w:rsidP="00D85CA3">
      <w:pPr>
        <w:pStyle w:val="EndNoteBibliography"/>
        <w:spacing w:before="240" w:after="0"/>
        <w:ind w:left="720" w:hanging="720"/>
      </w:pPr>
      <w:bookmarkStart w:id="4" w:name="_ENREF_4"/>
      <w:r w:rsidRPr="002D0CDD">
        <w:t>4.</w:t>
      </w:r>
      <w:r w:rsidRPr="002D0CDD">
        <w:tab/>
        <w:t>Chan-McLeod ACA, White RG, Russell DE. Comparative body composition strategies of breeding and nonbreeding female caribou. Can J Zool 2000;77:1901-1907.</w:t>
      </w:r>
      <w:bookmarkEnd w:id="4"/>
    </w:p>
    <w:p w:rsidR="002D0CDD" w:rsidRPr="002D0CDD" w:rsidRDefault="002D0CDD" w:rsidP="00D85CA3">
      <w:pPr>
        <w:pStyle w:val="EndNoteBibliography"/>
        <w:spacing w:before="240" w:after="0"/>
        <w:ind w:left="720" w:hanging="720"/>
      </w:pPr>
      <w:bookmarkStart w:id="5" w:name="_ENREF_5"/>
      <w:r w:rsidRPr="002D0CDD">
        <w:t>5.</w:t>
      </w:r>
      <w:r w:rsidRPr="002D0CDD">
        <w:tab/>
        <w:t xml:space="preserve">Skinner JD. Productivity of mountain reedbuck </w:t>
      </w:r>
      <w:r w:rsidRPr="002D0CDD">
        <w:rPr>
          <w:i/>
        </w:rPr>
        <w:t>Redunca fulvorufula</w:t>
      </w:r>
      <w:r w:rsidRPr="002D0CDD">
        <w:t xml:space="preserve"> (Afzelius, 1815) at the Mountain Zebra National Park. Koedoe 1980;23:123-130.</w:t>
      </w:r>
      <w:bookmarkEnd w:id="5"/>
    </w:p>
    <w:p w:rsidR="002D0CDD" w:rsidRPr="002D0CDD" w:rsidRDefault="002D0CDD" w:rsidP="00D85CA3">
      <w:pPr>
        <w:pStyle w:val="EndNoteBibliography"/>
        <w:spacing w:before="240" w:after="0"/>
        <w:ind w:left="720" w:hanging="720"/>
      </w:pPr>
      <w:bookmarkStart w:id="6" w:name="_ENREF_6"/>
      <w:r w:rsidRPr="002D0CDD">
        <w:t>6.</w:t>
      </w:r>
      <w:r w:rsidRPr="002D0CDD">
        <w:tab/>
        <w:t>Schaschl H, Suchentrunk F, Morris DL, Slimen HB, Smith S, Arnold W. Sex-specific selection for MHC variability in Alpine chamois. BMC Evol Biol 2012;12:20-30.</w:t>
      </w:r>
      <w:bookmarkEnd w:id="6"/>
    </w:p>
    <w:p w:rsidR="002D0CDD" w:rsidRPr="002D0CDD" w:rsidRDefault="002D0CDD" w:rsidP="00D85CA3">
      <w:pPr>
        <w:pStyle w:val="EndNoteBibliography"/>
        <w:spacing w:before="240" w:after="0"/>
        <w:ind w:left="720" w:hanging="720"/>
      </w:pPr>
      <w:bookmarkStart w:id="7" w:name="_ENREF_7"/>
      <w:r w:rsidRPr="002D0CDD">
        <w:t>7.</w:t>
      </w:r>
      <w:r w:rsidRPr="002D0CDD">
        <w:tab/>
        <w:t>Seal U, Mech L. Blood indicators of seasonal metabolic patterns in captive adult gray wolves. J Wildl Manage 1983;47:704-715.</w:t>
      </w:r>
      <w:bookmarkEnd w:id="7"/>
    </w:p>
    <w:p w:rsidR="002D0CDD" w:rsidRPr="002D0CDD" w:rsidRDefault="002D0CDD" w:rsidP="00D85CA3">
      <w:pPr>
        <w:pStyle w:val="EndNoteBibliography"/>
        <w:spacing w:before="240" w:after="0"/>
        <w:ind w:left="720" w:hanging="720"/>
      </w:pPr>
      <w:bookmarkStart w:id="8" w:name="_ENREF_8"/>
      <w:r w:rsidRPr="002D0CDD">
        <w:t>8.</w:t>
      </w:r>
      <w:r w:rsidRPr="002D0CDD">
        <w:tab/>
        <w:t>Beck CA, Bowen WD, Iverson SJ. Sex differences in the seasonal patterns of energy storage and expenditure in a phocid seal. J Anim Ecol 2003;72:280-291.</w:t>
      </w:r>
      <w:bookmarkEnd w:id="8"/>
    </w:p>
    <w:p w:rsidR="002D0CDD" w:rsidRPr="002D0CDD" w:rsidRDefault="002D0CDD" w:rsidP="00D85CA3">
      <w:pPr>
        <w:pStyle w:val="EndNoteBibliography"/>
        <w:spacing w:before="240" w:after="0"/>
        <w:ind w:left="720" w:hanging="720"/>
      </w:pPr>
      <w:bookmarkStart w:id="9" w:name="_ENREF_9"/>
      <w:r w:rsidRPr="002D0CDD">
        <w:t>9.</w:t>
      </w:r>
      <w:r w:rsidRPr="002D0CDD">
        <w:tab/>
        <w:t>Visee A. African wild dog (</w:t>
      </w:r>
      <w:r w:rsidRPr="002D0CDD">
        <w:rPr>
          <w:i/>
        </w:rPr>
        <w:t>Lycaon pictus</w:t>
      </w:r>
      <w:r w:rsidRPr="002D0CDD">
        <w:t>) breeding programme: the Wildlife Preservation Trust Fund (Tanzania), the George Adamson Wildlife Preservation Trust (UK, USA, GER.), the African Wild Dog Foundation (NETH). Report 1995-2001, Mkomazi Game Reserve, Tanzania 2001.</w:t>
      </w:r>
      <w:bookmarkEnd w:id="9"/>
    </w:p>
    <w:p w:rsidR="002D0CDD" w:rsidRPr="002D0CDD" w:rsidRDefault="002D0CDD" w:rsidP="00D85CA3">
      <w:pPr>
        <w:pStyle w:val="EndNoteBibliography"/>
        <w:spacing w:before="240" w:after="0"/>
        <w:ind w:left="720" w:hanging="720"/>
      </w:pPr>
      <w:bookmarkStart w:id="10" w:name="_ENREF_10"/>
      <w:r w:rsidRPr="002D0CDD">
        <w:t>10.</w:t>
      </w:r>
      <w:r w:rsidRPr="002D0CDD">
        <w:tab/>
        <w:t>Korhonen H, Harri M. Seasonal changes in energy economy of farmed polecat as evaluated by body weight, food intake and behavioural strategy. Physiol Behav 1986;37:777-783.</w:t>
      </w:r>
      <w:bookmarkEnd w:id="10"/>
    </w:p>
    <w:p w:rsidR="002D0CDD" w:rsidRPr="002D0CDD" w:rsidRDefault="002D0CDD" w:rsidP="00D85CA3">
      <w:pPr>
        <w:pStyle w:val="EndNoteBibliography"/>
        <w:spacing w:before="240" w:after="0"/>
        <w:ind w:left="720" w:hanging="720"/>
      </w:pPr>
      <w:bookmarkStart w:id="11" w:name="_ENREF_11"/>
      <w:r w:rsidRPr="002D0CDD">
        <w:t>11.</w:t>
      </w:r>
      <w:r w:rsidRPr="002D0CDD">
        <w:tab/>
        <w:t>Moore DW, Kennedy ML. Weight changes and population structure of racoons in Western Tennessee. J Wildl Manage 1985;49:906-909.</w:t>
      </w:r>
      <w:bookmarkEnd w:id="11"/>
    </w:p>
    <w:p w:rsidR="002D0CDD" w:rsidRPr="002D0CDD" w:rsidRDefault="002D0CDD" w:rsidP="00D85CA3">
      <w:pPr>
        <w:pStyle w:val="EndNoteBibliography"/>
        <w:spacing w:before="240" w:after="0"/>
        <w:ind w:left="720" w:hanging="720"/>
      </w:pPr>
      <w:bookmarkStart w:id="12" w:name="_ENREF_12"/>
      <w:r w:rsidRPr="002D0CDD">
        <w:t>12.</w:t>
      </w:r>
      <w:r w:rsidRPr="002D0CDD">
        <w:tab/>
        <w:t>Crabb WD. Growth, development and seasonal weights of spotted skunks. J Mammal 1944;25:213-221.</w:t>
      </w:r>
      <w:bookmarkEnd w:id="12"/>
    </w:p>
    <w:p w:rsidR="002D0CDD" w:rsidRPr="002D0CDD" w:rsidRDefault="002D0CDD" w:rsidP="00D85CA3">
      <w:pPr>
        <w:pStyle w:val="EndNoteBibliography"/>
        <w:spacing w:before="240" w:after="0"/>
        <w:ind w:left="720" w:hanging="720"/>
      </w:pPr>
      <w:bookmarkStart w:id="13" w:name="_ENREF_13"/>
      <w:r w:rsidRPr="002D0CDD">
        <w:t>13.</w:t>
      </w:r>
      <w:r w:rsidRPr="002D0CDD">
        <w:tab/>
        <w:t>Sullivan EG. Gray fox reproduction, denning, range, and weights in Alabama. J Mammal 1956;37:346-351.</w:t>
      </w:r>
      <w:bookmarkEnd w:id="13"/>
    </w:p>
    <w:p w:rsidR="002D0CDD" w:rsidRPr="002D0CDD" w:rsidRDefault="002D0CDD" w:rsidP="00D85CA3">
      <w:pPr>
        <w:pStyle w:val="EndNoteBibliography"/>
        <w:spacing w:before="240" w:after="0"/>
        <w:ind w:left="720" w:hanging="720"/>
      </w:pPr>
      <w:bookmarkStart w:id="14" w:name="_ENREF_14"/>
      <w:r w:rsidRPr="002D0CDD">
        <w:t>14.</w:t>
      </w:r>
      <w:r w:rsidRPr="002D0CDD">
        <w:tab/>
        <w:t>Hashimoto Y, Yasutake A. Seasonal changes in body weight of female Asiatic black bears under captivity. Mamm Study 1999;24:1-6.</w:t>
      </w:r>
      <w:bookmarkEnd w:id="14"/>
    </w:p>
    <w:p w:rsidR="002D0CDD" w:rsidRPr="002D0CDD" w:rsidRDefault="002D0CDD" w:rsidP="00D85CA3">
      <w:pPr>
        <w:pStyle w:val="EndNoteBibliography"/>
        <w:spacing w:before="240" w:after="0"/>
        <w:ind w:left="720" w:hanging="720"/>
      </w:pPr>
      <w:bookmarkStart w:id="15" w:name="_ENREF_15"/>
      <w:r w:rsidRPr="002D0CDD">
        <w:t>15.</w:t>
      </w:r>
      <w:r w:rsidRPr="002D0CDD">
        <w:tab/>
        <w:t>Prestrud P, Nilssen K. Fat deposition and seasonal variation in body composition of Arctic foxes in Svalbard. J Wildl Manage 1992;56:221-233.</w:t>
      </w:r>
      <w:bookmarkEnd w:id="15"/>
    </w:p>
    <w:p w:rsidR="002D0CDD" w:rsidRPr="002D0CDD" w:rsidRDefault="002D0CDD" w:rsidP="00D85CA3">
      <w:pPr>
        <w:pStyle w:val="EndNoteBibliography"/>
        <w:spacing w:before="240" w:after="0"/>
        <w:ind w:left="720" w:hanging="720"/>
      </w:pPr>
      <w:bookmarkStart w:id="16" w:name="_ENREF_16"/>
      <w:r w:rsidRPr="002D0CDD">
        <w:t>16.</w:t>
      </w:r>
      <w:r w:rsidRPr="002D0CDD">
        <w:tab/>
        <w:t>Banks PB, Dickman CR. Effects of winter food supplementation on reproduction, body mass, and numbers of small mammals in montane Australia. Can J Zool 2000;78:1775-1783.</w:t>
      </w:r>
      <w:bookmarkEnd w:id="16"/>
    </w:p>
    <w:p w:rsidR="002D0CDD" w:rsidRPr="002D0CDD" w:rsidRDefault="002D0CDD" w:rsidP="00D85CA3">
      <w:pPr>
        <w:pStyle w:val="EndNoteBibliography"/>
        <w:spacing w:before="240" w:after="0"/>
        <w:ind w:left="720" w:hanging="720"/>
      </w:pPr>
      <w:bookmarkStart w:id="17" w:name="_ENREF_17"/>
      <w:r w:rsidRPr="002D0CDD">
        <w:lastRenderedPageBreak/>
        <w:t>17.</w:t>
      </w:r>
      <w:r w:rsidRPr="002D0CDD">
        <w:tab/>
        <w:t>Fleming PA, Nicolson SW. Arthropod fauna of mammal-pollinated</w:t>
      </w:r>
      <w:r w:rsidRPr="002D0CDD">
        <w:rPr>
          <w:i/>
        </w:rPr>
        <w:t xml:space="preserve"> Protea humiflora</w:t>
      </w:r>
      <w:r w:rsidRPr="002D0CDD">
        <w:t>: ants as an attractant for insectivore pollinators? Afr Entomol 2003;11:9-14.</w:t>
      </w:r>
      <w:bookmarkEnd w:id="17"/>
    </w:p>
    <w:p w:rsidR="002D0CDD" w:rsidRPr="002D0CDD" w:rsidRDefault="002D0CDD" w:rsidP="00D85CA3">
      <w:pPr>
        <w:pStyle w:val="EndNoteBibliography"/>
        <w:spacing w:before="240" w:after="0"/>
        <w:ind w:left="720" w:hanging="720"/>
      </w:pPr>
      <w:bookmarkStart w:id="18" w:name="_ENREF_18"/>
      <w:r w:rsidRPr="002D0CDD">
        <w:t>18.</w:t>
      </w:r>
      <w:r w:rsidRPr="002D0CDD">
        <w:tab/>
        <w:t>Fleming PA, Nicolson SW. Opportunistic breeding in the Cape spiny mouse (</w:t>
      </w:r>
      <w:r w:rsidRPr="002D0CDD">
        <w:rPr>
          <w:i/>
        </w:rPr>
        <w:t>Acomys subspinosus</w:t>
      </w:r>
      <w:r w:rsidRPr="002D0CDD">
        <w:t>). Afr Zool 2002;37:101-105.</w:t>
      </w:r>
      <w:bookmarkEnd w:id="18"/>
    </w:p>
    <w:p w:rsidR="002D0CDD" w:rsidRPr="002D0CDD" w:rsidRDefault="002D0CDD" w:rsidP="00D85CA3">
      <w:pPr>
        <w:pStyle w:val="EndNoteBibliography"/>
        <w:spacing w:before="240" w:after="0"/>
        <w:ind w:left="720" w:hanging="720"/>
      </w:pPr>
      <w:bookmarkStart w:id="19" w:name="_ENREF_19"/>
      <w:r w:rsidRPr="002D0CDD">
        <w:t>19.</w:t>
      </w:r>
      <w:r w:rsidRPr="002D0CDD">
        <w:tab/>
        <w:t>Nicol S, Andersen NA. The life history of an egg-laying mammal, the echidna (</w:t>
      </w:r>
      <w:r w:rsidRPr="002D0CDD">
        <w:rPr>
          <w:i/>
        </w:rPr>
        <w:t>Tachyglossus aculeatus</w:t>
      </w:r>
      <w:r w:rsidRPr="002D0CDD">
        <w:t>). Ecoscience 2007;14:275-285.</w:t>
      </w:r>
      <w:bookmarkEnd w:id="19"/>
    </w:p>
    <w:p w:rsidR="002D0CDD" w:rsidRPr="002D0CDD" w:rsidRDefault="002D0CDD" w:rsidP="00D85CA3">
      <w:pPr>
        <w:pStyle w:val="EndNoteBibliography"/>
        <w:spacing w:before="240" w:after="0"/>
        <w:ind w:left="720" w:hanging="720"/>
      </w:pPr>
      <w:bookmarkStart w:id="20" w:name="_ENREF_20"/>
      <w:r w:rsidRPr="002D0CDD">
        <w:t>20.</w:t>
      </w:r>
      <w:r w:rsidRPr="002D0CDD">
        <w:tab/>
        <w:t>Scheibe KM, Streich WJ. Annual rhythm of body weight in Przewalski horses (</w:t>
      </w:r>
      <w:r w:rsidRPr="002D0CDD">
        <w:rPr>
          <w:i/>
        </w:rPr>
        <w:t>Equus ferus przewalskii</w:t>
      </w:r>
      <w:r w:rsidRPr="002D0CDD">
        <w:t>). Biol Rhythm Res 2003;34:383-395.</w:t>
      </w:r>
      <w:bookmarkEnd w:id="20"/>
    </w:p>
    <w:p w:rsidR="002D0CDD" w:rsidRPr="002D0CDD" w:rsidRDefault="002D0CDD" w:rsidP="00D85CA3">
      <w:pPr>
        <w:pStyle w:val="EndNoteBibliography"/>
        <w:spacing w:before="240" w:after="0"/>
        <w:ind w:left="720" w:hanging="720"/>
      </w:pPr>
      <w:bookmarkStart w:id="21" w:name="_ENREF_21"/>
      <w:r w:rsidRPr="002D0CDD">
        <w:t>21.</w:t>
      </w:r>
      <w:r w:rsidRPr="002D0CDD">
        <w:tab/>
        <w:t>Mueller AE. Aspects of social life in the fat-tailed dwarf lemur (</w:t>
      </w:r>
      <w:r w:rsidRPr="002D0CDD">
        <w:rPr>
          <w:i/>
        </w:rPr>
        <w:t>Cheirogaleus medius</w:t>
      </w:r>
      <w:r w:rsidRPr="002D0CDD">
        <w:t>): inferences from body weights and trapping data. Am J Primatol 1999;49:265-280.</w:t>
      </w:r>
      <w:bookmarkEnd w:id="21"/>
    </w:p>
    <w:p w:rsidR="002D0CDD" w:rsidRPr="002D0CDD" w:rsidRDefault="002D0CDD" w:rsidP="00D85CA3">
      <w:pPr>
        <w:pStyle w:val="EndNoteBibliography"/>
        <w:spacing w:before="240" w:after="0"/>
        <w:ind w:left="720" w:hanging="720"/>
      </w:pPr>
      <w:bookmarkStart w:id="22" w:name="_ENREF_22"/>
      <w:r w:rsidRPr="002D0CDD">
        <w:t>22.</w:t>
      </w:r>
      <w:r w:rsidRPr="002D0CDD">
        <w:tab/>
        <w:t>Zehr SM, Roach RG, Haring D, Taylor J, Cameron FH, Yoder AD. Life history profiles for 27 strepsirrhine primate taxa generated using captive data from the Duke Lemur Center. Sci Data 2014;1:1-11.</w:t>
      </w:r>
      <w:bookmarkEnd w:id="22"/>
    </w:p>
    <w:p w:rsidR="002D0CDD" w:rsidRPr="002D0CDD" w:rsidRDefault="002D0CDD" w:rsidP="00D85CA3">
      <w:pPr>
        <w:pStyle w:val="EndNoteBibliography"/>
        <w:spacing w:before="240" w:after="0"/>
        <w:ind w:left="720" w:hanging="720"/>
      </w:pPr>
      <w:bookmarkStart w:id="23" w:name="_ENREF_23"/>
      <w:r w:rsidRPr="002D0CDD">
        <w:t>23.</w:t>
      </w:r>
      <w:r w:rsidRPr="002D0CDD">
        <w:tab/>
        <w:t>Zehr SM, Roach RG, Haring D, Taylor J, Cameron FH, Yoder AD. Data from: Life history profiles for 27 strepsirrhine primate taxa generated using captive data from the Duke Lemur Center. Dryad Digital Repository. (</w:t>
      </w:r>
      <w:r w:rsidRPr="00D85CA3">
        <w:t>http://dx.doi.org/10.5061/dryad.fj974</w:t>
      </w:r>
      <w:r w:rsidRPr="002D0CDD">
        <w:t>). 2014.</w:t>
      </w:r>
      <w:bookmarkEnd w:id="23"/>
    </w:p>
    <w:p w:rsidR="002D0CDD" w:rsidRPr="002D0CDD" w:rsidRDefault="002D0CDD" w:rsidP="00D85CA3">
      <w:pPr>
        <w:pStyle w:val="EndNoteBibliography"/>
        <w:spacing w:before="240" w:after="0"/>
        <w:ind w:left="720" w:hanging="720"/>
      </w:pPr>
      <w:bookmarkStart w:id="24" w:name="_ENREF_24"/>
      <w:r w:rsidRPr="002D0CDD">
        <w:t>24.</w:t>
      </w:r>
      <w:r w:rsidRPr="002D0CDD">
        <w:tab/>
        <w:t>Dietz JM, Baker AJ, Miglioretti D. Seasonal variation in reproduction, juvenile growth, and adult body mass in golden lion tamarins (</w:t>
      </w:r>
      <w:r w:rsidRPr="002D0CDD">
        <w:rPr>
          <w:i/>
        </w:rPr>
        <w:t>Leontopithecus rosalia</w:t>
      </w:r>
      <w:r w:rsidRPr="002D0CDD">
        <w:t>). Am J Primatol 1994;34:115-132.</w:t>
      </w:r>
      <w:bookmarkEnd w:id="24"/>
    </w:p>
    <w:p w:rsidR="002D0CDD" w:rsidRPr="002D0CDD" w:rsidRDefault="002D0CDD" w:rsidP="00D85CA3">
      <w:pPr>
        <w:pStyle w:val="EndNoteBibliography"/>
        <w:spacing w:before="240" w:after="0"/>
        <w:ind w:left="720" w:hanging="720"/>
      </w:pPr>
      <w:bookmarkStart w:id="25" w:name="_ENREF_25"/>
      <w:r w:rsidRPr="002D0CDD">
        <w:t>25.</w:t>
      </w:r>
      <w:r w:rsidRPr="002D0CDD">
        <w:tab/>
        <w:t>Muroyama Y, Kanamori H, Kitahara E. Seasonal variation and sex differences in the nutritional status in two local populations of wild Japanese macaques. Primates 2006;47:355-364.</w:t>
      </w:r>
      <w:bookmarkEnd w:id="25"/>
    </w:p>
    <w:p w:rsidR="002D0CDD" w:rsidRPr="002D0CDD" w:rsidRDefault="002D0CDD" w:rsidP="00D85CA3">
      <w:pPr>
        <w:pStyle w:val="EndNoteBibliography"/>
        <w:spacing w:before="240" w:after="0"/>
        <w:ind w:left="720" w:hanging="720"/>
      </w:pPr>
      <w:bookmarkStart w:id="26" w:name="_ENREF_26"/>
      <w:r w:rsidRPr="002D0CDD">
        <w:t>26.</w:t>
      </w:r>
      <w:r w:rsidRPr="002D0CDD">
        <w:tab/>
        <w:t>Randrianambinina B, Rakotondravony D, Radespiel U, Zimmermann E. Seasonal changes in general activity, body mass and reproduction of two small nocturnal primates: a comparison of the golden brown mouse lemur (</w:t>
      </w:r>
      <w:r w:rsidRPr="002D0CDD">
        <w:rPr>
          <w:i/>
        </w:rPr>
        <w:t>Microcebus ravelobensis</w:t>
      </w:r>
      <w:r w:rsidRPr="002D0CDD">
        <w:t>) in Northwestern Madagascar and the brown mouse lemur (</w:t>
      </w:r>
      <w:r w:rsidRPr="002D0CDD">
        <w:rPr>
          <w:i/>
        </w:rPr>
        <w:t>Microcebus rufus</w:t>
      </w:r>
      <w:r w:rsidRPr="002D0CDD">
        <w:t>) in Eastern Madagascar. Primates 2003;44:321-331.</w:t>
      </w:r>
      <w:bookmarkEnd w:id="26"/>
    </w:p>
    <w:p w:rsidR="002D0CDD" w:rsidRPr="002D0CDD" w:rsidRDefault="002D0CDD" w:rsidP="00D85CA3">
      <w:pPr>
        <w:pStyle w:val="EndNoteBibliography"/>
        <w:spacing w:before="240" w:after="0"/>
        <w:ind w:left="720" w:hanging="720"/>
      </w:pPr>
      <w:bookmarkStart w:id="27" w:name="_ENREF_27"/>
      <w:r w:rsidRPr="002D0CDD">
        <w:t>27.</w:t>
      </w:r>
      <w:r w:rsidRPr="002D0CDD">
        <w:tab/>
        <w:t>Uehara S, Nishida T. Body weights of wild chimpanzees (</w:t>
      </w:r>
      <w:r w:rsidRPr="002D0CDD">
        <w:rPr>
          <w:i/>
        </w:rPr>
        <w:t>Pan troglodytes schweinfurthii</w:t>
      </w:r>
      <w:r w:rsidRPr="002D0CDD">
        <w:t>) of the Mahale Mountains National Park, Tanzania. Am J Phys Anthropol 1987;72:315-321.</w:t>
      </w:r>
      <w:bookmarkEnd w:id="27"/>
    </w:p>
    <w:p w:rsidR="002D0CDD" w:rsidRPr="002D0CDD" w:rsidRDefault="002D0CDD" w:rsidP="00D85CA3">
      <w:pPr>
        <w:pStyle w:val="EndNoteBibliography"/>
        <w:spacing w:before="240" w:after="0"/>
        <w:ind w:left="720" w:hanging="720"/>
      </w:pPr>
      <w:bookmarkStart w:id="28" w:name="_ENREF_28"/>
      <w:r w:rsidRPr="002D0CDD">
        <w:t>28.</w:t>
      </w:r>
      <w:r w:rsidRPr="002D0CDD">
        <w:tab/>
        <w:t xml:space="preserve">Lewis RJ, Kappeler PM. Seasonality, body condition, and timing of reproduction in </w:t>
      </w:r>
      <w:r w:rsidRPr="002D0CDD">
        <w:rPr>
          <w:i/>
        </w:rPr>
        <w:t>Propithecus verreauxi verreauxi</w:t>
      </w:r>
      <w:r w:rsidRPr="002D0CDD">
        <w:t xml:space="preserve"> in the Kirindy Forest. Am J Primatol 2005;67:347-364.</w:t>
      </w:r>
      <w:bookmarkEnd w:id="28"/>
    </w:p>
    <w:p w:rsidR="002D0CDD" w:rsidRPr="002D0CDD" w:rsidRDefault="002D0CDD" w:rsidP="00D85CA3">
      <w:pPr>
        <w:pStyle w:val="EndNoteBibliography"/>
        <w:spacing w:before="240" w:after="0"/>
        <w:ind w:left="720" w:hanging="720"/>
      </w:pPr>
      <w:bookmarkStart w:id="29" w:name="_ENREF_29"/>
      <w:r w:rsidRPr="002D0CDD">
        <w:t>29.</w:t>
      </w:r>
      <w:r w:rsidRPr="002D0CDD">
        <w:tab/>
        <w:t xml:space="preserve">Del Valle JC, Busch C. Body composition and gut length of </w:t>
      </w:r>
      <w:r w:rsidRPr="002D0CDD">
        <w:rPr>
          <w:i/>
        </w:rPr>
        <w:t>Akodon azarae</w:t>
      </w:r>
      <w:r w:rsidRPr="002D0CDD">
        <w:t xml:space="preserve"> (Muridae: Sigmodontinae): relationship with energetic requirements. Acta Theriol 2003;48:347-357.</w:t>
      </w:r>
      <w:bookmarkEnd w:id="29"/>
    </w:p>
    <w:p w:rsidR="002D0CDD" w:rsidRPr="002D0CDD" w:rsidRDefault="002D0CDD" w:rsidP="00D85CA3">
      <w:pPr>
        <w:pStyle w:val="EndNoteBibliography"/>
        <w:spacing w:before="240" w:after="0"/>
        <w:ind w:left="720" w:hanging="720"/>
      </w:pPr>
      <w:bookmarkStart w:id="30" w:name="_ENREF_30"/>
      <w:r w:rsidRPr="002D0CDD">
        <w:t>30.</w:t>
      </w:r>
      <w:r w:rsidRPr="002D0CDD">
        <w:tab/>
        <w:t>Tileston JV, Lechleitner R. Some comparisons of the black-tailed and white-tailed prairie dogs in north-central Colorado. Am Nat 1966;75:292-316.</w:t>
      </w:r>
      <w:bookmarkEnd w:id="30"/>
    </w:p>
    <w:p w:rsidR="002D0CDD" w:rsidRPr="002D0CDD" w:rsidRDefault="002D0CDD" w:rsidP="00D85CA3">
      <w:pPr>
        <w:pStyle w:val="EndNoteBibliography"/>
        <w:spacing w:before="240" w:after="0"/>
        <w:ind w:left="720" w:hanging="720"/>
      </w:pPr>
      <w:bookmarkStart w:id="31" w:name="_ENREF_31"/>
      <w:r w:rsidRPr="002D0CDD">
        <w:t>31.</w:t>
      </w:r>
      <w:r w:rsidRPr="002D0CDD">
        <w:tab/>
        <w:t>Sweitzer RA, Berger J. Seasonal dynamics of mass and body condition in Great Basin porcupines (</w:t>
      </w:r>
      <w:r w:rsidRPr="002D0CDD">
        <w:rPr>
          <w:i/>
        </w:rPr>
        <w:t>Erethizon dorsatum</w:t>
      </w:r>
      <w:r w:rsidRPr="002D0CDD">
        <w:t>). J Mammal 1993;74:198-203.</w:t>
      </w:r>
      <w:bookmarkEnd w:id="31"/>
    </w:p>
    <w:p w:rsidR="002D0CDD" w:rsidRPr="002D0CDD" w:rsidRDefault="002D0CDD" w:rsidP="00D85CA3">
      <w:pPr>
        <w:pStyle w:val="EndNoteBibliography"/>
        <w:spacing w:before="240" w:after="0"/>
        <w:ind w:left="720" w:hanging="720"/>
      </w:pPr>
      <w:bookmarkStart w:id="32" w:name="_ENREF_32"/>
      <w:r w:rsidRPr="002D0CDD">
        <w:lastRenderedPageBreak/>
        <w:t>32.</w:t>
      </w:r>
      <w:r w:rsidRPr="002D0CDD">
        <w:tab/>
        <w:t>Zatzman ML, Thornhill GV, Ray WJ, Ellersiek MR. Seasonal changes of food and water consumption and urine production of the marmot,</w:t>
      </w:r>
      <w:r w:rsidRPr="002D0CDD">
        <w:rPr>
          <w:i/>
        </w:rPr>
        <w:t xml:space="preserve"> Marmota flaviventris</w:t>
      </w:r>
      <w:r w:rsidRPr="002D0CDD">
        <w:t>. Comp Biochem Physiol A 1984;77:735-743.</w:t>
      </w:r>
      <w:bookmarkEnd w:id="32"/>
    </w:p>
    <w:p w:rsidR="002D0CDD" w:rsidRPr="00D85CA3" w:rsidRDefault="002D0CDD" w:rsidP="00D85CA3">
      <w:pPr>
        <w:pStyle w:val="EndNoteBibliography"/>
        <w:spacing w:before="240" w:after="0"/>
        <w:ind w:left="720" w:hanging="720"/>
        <w:rPr>
          <w:lang w:val="de-CH"/>
        </w:rPr>
      </w:pPr>
      <w:bookmarkStart w:id="33" w:name="_ENREF_33"/>
      <w:r w:rsidRPr="002D0CDD">
        <w:t>33.</w:t>
      </w:r>
      <w:r w:rsidRPr="002D0CDD">
        <w:tab/>
        <w:t xml:space="preserve">Concannon P, Levac K, Rawson R, Tennant B, Bensadoun A. Seasonal changes in serum leptin, food intake, and body weight in photoentrained woodchucks. </w:t>
      </w:r>
      <w:r w:rsidRPr="00D85CA3">
        <w:rPr>
          <w:lang w:val="de-CH"/>
        </w:rPr>
        <w:t>Am J Physiol-Reg I 2001;281:R951-R959.</w:t>
      </w:r>
      <w:bookmarkEnd w:id="33"/>
    </w:p>
    <w:p w:rsidR="002D0CDD" w:rsidRPr="002D0CDD" w:rsidRDefault="002D0CDD" w:rsidP="00D85CA3">
      <w:pPr>
        <w:pStyle w:val="EndNoteBibliography"/>
        <w:spacing w:before="240" w:after="0"/>
        <w:ind w:left="720" w:hanging="720"/>
      </w:pPr>
      <w:bookmarkStart w:id="34" w:name="_ENREF_34"/>
      <w:r w:rsidRPr="00D85CA3">
        <w:rPr>
          <w:lang w:val="de-CH"/>
        </w:rPr>
        <w:t>34.</w:t>
      </w:r>
      <w:r w:rsidRPr="00D85CA3">
        <w:rPr>
          <w:lang w:val="de-CH"/>
        </w:rPr>
        <w:tab/>
        <w:t xml:space="preserve">Zhang Z-Q, Wang D-H. </w:t>
      </w:r>
      <w:r w:rsidRPr="002D0CDD">
        <w:t>Seasonal changes in thermogenesis and body mass in wild Mongolian gerbils (</w:t>
      </w:r>
      <w:r w:rsidRPr="002D0CDD">
        <w:rPr>
          <w:i/>
        </w:rPr>
        <w:t>Meriones unguiculatus</w:t>
      </w:r>
      <w:r w:rsidRPr="002D0CDD">
        <w:t>). Comp Biochem Physiol A 2007;148:346-353.</w:t>
      </w:r>
      <w:bookmarkEnd w:id="34"/>
    </w:p>
    <w:p w:rsidR="002D0CDD" w:rsidRPr="002D0CDD" w:rsidRDefault="002D0CDD" w:rsidP="00D85CA3">
      <w:pPr>
        <w:pStyle w:val="EndNoteBibliography"/>
        <w:spacing w:before="240" w:after="0"/>
        <w:ind w:left="720" w:hanging="720"/>
      </w:pPr>
      <w:bookmarkStart w:id="35" w:name="_ENREF_35"/>
      <w:r w:rsidRPr="002D0CDD">
        <w:t>35.</w:t>
      </w:r>
      <w:r w:rsidRPr="002D0CDD">
        <w:tab/>
        <w:t xml:space="preserve">Batzli GO, Pitelka FA. Condition and diet of cycling populations of the California vole, </w:t>
      </w:r>
      <w:r w:rsidRPr="002D0CDD">
        <w:rPr>
          <w:i/>
        </w:rPr>
        <w:t>Microtus californicus</w:t>
      </w:r>
      <w:r w:rsidRPr="002D0CDD">
        <w:t>. J Mammal 1971;52:141-163.</w:t>
      </w:r>
      <w:bookmarkEnd w:id="35"/>
    </w:p>
    <w:p w:rsidR="002D0CDD" w:rsidRPr="002D0CDD" w:rsidRDefault="002D0CDD" w:rsidP="00D85CA3">
      <w:pPr>
        <w:pStyle w:val="EndNoteBibliography"/>
        <w:spacing w:before="240" w:after="0"/>
        <w:ind w:left="720" w:hanging="720"/>
      </w:pPr>
      <w:bookmarkStart w:id="36" w:name="_ENREF_36"/>
      <w:r w:rsidRPr="002D0CDD">
        <w:t>36.</w:t>
      </w:r>
      <w:r w:rsidRPr="002D0CDD">
        <w:tab/>
        <w:t>Voltura MB. Seasonal variation in body composition and gut capacity of the prairie vole (</w:t>
      </w:r>
      <w:r w:rsidRPr="002D0CDD">
        <w:rPr>
          <w:i/>
        </w:rPr>
        <w:t>Microtus ochrogaster</w:t>
      </w:r>
      <w:r w:rsidRPr="002D0CDD">
        <w:t>). Can J Zool 1997;75:1714-1719.</w:t>
      </w:r>
      <w:bookmarkEnd w:id="36"/>
    </w:p>
    <w:p w:rsidR="002D0CDD" w:rsidRPr="002D0CDD" w:rsidRDefault="002D0CDD" w:rsidP="00D85CA3">
      <w:pPr>
        <w:pStyle w:val="EndNoteBibliography"/>
        <w:spacing w:before="240" w:after="0"/>
        <w:ind w:left="720" w:hanging="720"/>
      </w:pPr>
      <w:bookmarkStart w:id="37" w:name="_ENREF_37"/>
      <w:r w:rsidRPr="002D0CDD">
        <w:t>37.</w:t>
      </w:r>
      <w:r w:rsidRPr="002D0CDD">
        <w:tab/>
        <w:t>Iverson SL, Turner BN. Seasonal variation in body composition of the meadow vole (</w:t>
      </w:r>
      <w:r w:rsidRPr="002D0CDD">
        <w:rPr>
          <w:i/>
        </w:rPr>
        <w:t>Microtus pennsylvanicus</w:t>
      </w:r>
      <w:r w:rsidRPr="002D0CDD">
        <w:t>). In: Wali MK, editor. Prairie: A Multiple View. North Dakota: University of North Dakota Press, Grand Forks; 1975. p. 133-141.</w:t>
      </w:r>
      <w:bookmarkEnd w:id="37"/>
    </w:p>
    <w:p w:rsidR="002D0CDD" w:rsidRPr="002D0CDD" w:rsidRDefault="002D0CDD" w:rsidP="00D85CA3">
      <w:pPr>
        <w:pStyle w:val="EndNoteBibliography"/>
        <w:spacing w:before="240" w:after="0"/>
        <w:ind w:left="720" w:hanging="720"/>
      </w:pPr>
      <w:bookmarkStart w:id="38" w:name="_ENREF_38"/>
      <w:r w:rsidRPr="00D85CA3">
        <w:rPr>
          <w:lang w:val="de-CH"/>
        </w:rPr>
        <w:t>38.</w:t>
      </w:r>
      <w:r w:rsidRPr="00D85CA3">
        <w:rPr>
          <w:lang w:val="de-CH"/>
        </w:rPr>
        <w:tab/>
        <w:t xml:space="preserve">Lochmiller RL, Whelan JB, Kirkpatrick RL. </w:t>
      </w:r>
      <w:r w:rsidRPr="002D0CDD">
        <w:t xml:space="preserve">Body composition and reserves of energy of </w:t>
      </w:r>
      <w:r w:rsidRPr="002D0CDD">
        <w:rPr>
          <w:i/>
        </w:rPr>
        <w:t>Microtus pinetorum</w:t>
      </w:r>
      <w:r w:rsidRPr="002D0CDD">
        <w:t xml:space="preserve"> from Southwest Virginia. Am Nat 1983;110:138-144.</w:t>
      </w:r>
      <w:bookmarkEnd w:id="38"/>
    </w:p>
    <w:p w:rsidR="002D0CDD" w:rsidRPr="002D0CDD" w:rsidRDefault="002D0CDD" w:rsidP="00D85CA3">
      <w:pPr>
        <w:pStyle w:val="EndNoteBibliography"/>
        <w:spacing w:before="240" w:after="0"/>
        <w:ind w:left="720" w:hanging="720"/>
      </w:pPr>
      <w:bookmarkStart w:id="39" w:name="_ENREF_39"/>
      <w:r w:rsidRPr="002D0CDD">
        <w:t>39.</w:t>
      </w:r>
      <w:r w:rsidRPr="002D0CDD">
        <w:tab/>
        <w:t>Zuercher GL, Roby DD, Rexstad EA. Seasonal changes in body mass, composition, and organs of northern red-backed voles in interior Alaska. J Mammal 1999;80:443-459.</w:t>
      </w:r>
      <w:bookmarkEnd w:id="39"/>
    </w:p>
    <w:p w:rsidR="002D0CDD" w:rsidRPr="002D0CDD" w:rsidRDefault="002D0CDD" w:rsidP="00D85CA3">
      <w:pPr>
        <w:pStyle w:val="EndNoteBibliography"/>
        <w:spacing w:before="240" w:after="0"/>
        <w:ind w:left="720" w:hanging="720"/>
      </w:pPr>
      <w:bookmarkStart w:id="40" w:name="_ENREF_40"/>
      <w:r w:rsidRPr="002D0CDD">
        <w:t>40.</w:t>
      </w:r>
      <w:r w:rsidRPr="002D0CDD">
        <w:tab/>
        <w:t>Cameron GN, Spencer SR. Field growth-rates and dynamics of body mass for rodents on the Texas Coastal Prairie. J Mammal 1983;64:656-665.</w:t>
      </w:r>
      <w:bookmarkEnd w:id="40"/>
    </w:p>
    <w:p w:rsidR="002D0CDD" w:rsidRPr="002D0CDD" w:rsidRDefault="002D0CDD" w:rsidP="00D85CA3">
      <w:pPr>
        <w:pStyle w:val="EndNoteBibliography"/>
        <w:spacing w:before="240" w:after="0"/>
        <w:ind w:left="720" w:hanging="720"/>
      </w:pPr>
      <w:bookmarkStart w:id="41" w:name="_ENREF_41"/>
      <w:r w:rsidRPr="002D0CDD">
        <w:t>41.</w:t>
      </w:r>
      <w:r w:rsidRPr="002D0CDD">
        <w:tab/>
        <w:t>Short HL, Duke WB. Seasonal food consumption and body weights of captive tree squirrels. J Wildl Manage 1971;35:435-439.</w:t>
      </w:r>
      <w:bookmarkEnd w:id="41"/>
    </w:p>
    <w:p w:rsidR="002D0CDD" w:rsidRPr="002D0CDD" w:rsidRDefault="002D0CDD" w:rsidP="00D85CA3">
      <w:pPr>
        <w:pStyle w:val="EndNoteBibliography"/>
        <w:spacing w:before="240" w:after="0"/>
        <w:ind w:left="720" w:hanging="720"/>
      </w:pPr>
      <w:bookmarkStart w:id="42" w:name="_ENREF_42"/>
      <w:r w:rsidRPr="002D0CDD">
        <w:t>42.</w:t>
      </w:r>
      <w:r w:rsidRPr="002D0CDD">
        <w:tab/>
        <w:t>Lurz PWW, Lloyd AJ. Body weights in grey and red squirrels: do seasonal weight increases occur in conifer woodland? J Zool 2000;252:539-543.</w:t>
      </w:r>
      <w:bookmarkEnd w:id="42"/>
    </w:p>
    <w:p w:rsidR="002D0CDD" w:rsidRPr="002D0CDD" w:rsidRDefault="002D0CDD" w:rsidP="00D85CA3">
      <w:pPr>
        <w:pStyle w:val="EndNoteBibliography"/>
        <w:spacing w:before="240" w:after="0"/>
        <w:ind w:left="720" w:hanging="720"/>
      </w:pPr>
      <w:bookmarkStart w:id="43" w:name="_ENREF_43"/>
      <w:r w:rsidRPr="002D0CDD">
        <w:t>43.</w:t>
      </w:r>
      <w:r w:rsidRPr="002D0CDD">
        <w:tab/>
        <w:t>Choromanskinorris J, Fritzell EK, Sargeant AB. Seasonal activity cycle and weight changes of the Franklin's ground squirrel. Am Nat 1986;116:101-107.</w:t>
      </w:r>
      <w:bookmarkEnd w:id="43"/>
    </w:p>
    <w:p w:rsidR="002D0CDD" w:rsidRPr="002D0CDD" w:rsidRDefault="002D0CDD" w:rsidP="00D85CA3">
      <w:pPr>
        <w:pStyle w:val="EndNoteBibliography"/>
        <w:spacing w:before="240" w:after="0"/>
        <w:ind w:left="720" w:hanging="720"/>
      </w:pPr>
      <w:bookmarkStart w:id="44" w:name="_ENREF_44"/>
      <w:r w:rsidRPr="002D0CDD">
        <w:t>44.</w:t>
      </w:r>
      <w:r w:rsidRPr="002D0CDD">
        <w:tab/>
        <w:t>Blake BH. Annual cycle and fat storage in 2 populations of golden mantled ground squirrels. J Mammal 1972;53:157-167.</w:t>
      </w:r>
      <w:bookmarkEnd w:id="44"/>
    </w:p>
    <w:p w:rsidR="002D0CDD" w:rsidRPr="002D0CDD" w:rsidRDefault="002D0CDD" w:rsidP="00D85CA3">
      <w:pPr>
        <w:pStyle w:val="EndNoteBibliography"/>
        <w:spacing w:before="240" w:after="0"/>
        <w:ind w:left="720" w:hanging="720"/>
      </w:pPr>
      <w:bookmarkStart w:id="45" w:name="_ENREF_45"/>
      <w:r w:rsidRPr="002D0CDD">
        <w:t>45.</w:t>
      </w:r>
      <w:r w:rsidRPr="002D0CDD">
        <w:tab/>
        <w:t>Buck CL, Barnes BM. Annual cycle of body composition and hibernation in free-living arctic ground squirrels. J Mammal 1999;80:430-442.</w:t>
      </w:r>
      <w:bookmarkEnd w:id="45"/>
    </w:p>
    <w:p w:rsidR="002D0CDD" w:rsidRPr="002D0CDD" w:rsidRDefault="002D0CDD" w:rsidP="00D85CA3">
      <w:pPr>
        <w:pStyle w:val="EndNoteBibliography"/>
        <w:spacing w:before="240" w:after="0"/>
        <w:ind w:left="720" w:hanging="720"/>
      </w:pPr>
      <w:bookmarkStart w:id="46" w:name="_ENREF_46"/>
      <w:r w:rsidRPr="002D0CDD">
        <w:t>46.</w:t>
      </w:r>
      <w:r w:rsidRPr="002D0CDD">
        <w:tab/>
        <w:t>Koprowski JL. Annual cycles in body mass and reproduction of endangered Mt. Graham red squirrels. J Mammal 2005;86:309-313.</w:t>
      </w:r>
      <w:bookmarkEnd w:id="46"/>
    </w:p>
    <w:p w:rsidR="002D0CDD" w:rsidRPr="002D0CDD" w:rsidRDefault="002D0CDD" w:rsidP="00D85CA3">
      <w:pPr>
        <w:pStyle w:val="EndNoteBibliography"/>
        <w:spacing w:before="240" w:after="0"/>
        <w:ind w:left="720" w:hanging="720"/>
      </w:pPr>
      <w:bookmarkStart w:id="47" w:name="_ENREF_47"/>
      <w:r w:rsidRPr="002D0CDD">
        <w:t>47.</w:t>
      </w:r>
      <w:r w:rsidRPr="002D0CDD">
        <w:tab/>
        <w:t xml:space="preserve">Morrison P, Ryser FA. Metabolism and body temperature in a small hibernator, meadow jumping mouse, </w:t>
      </w:r>
      <w:r w:rsidRPr="002D0CDD">
        <w:rPr>
          <w:i/>
        </w:rPr>
        <w:t>Zapus hudsonicus</w:t>
      </w:r>
      <w:r w:rsidRPr="002D0CDD">
        <w:t>. J Cell Comp Physiol 1962;60:169-180.</w:t>
      </w:r>
      <w:bookmarkEnd w:id="47"/>
    </w:p>
    <w:p w:rsidR="002D0CDD" w:rsidRPr="002D0CDD" w:rsidRDefault="002D0CDD" w:rsidP="00D85CA3">
      <w:pPr>
        <w:pStyle w:val="EndNoteBibliography"/>
        <w:spacing w:before="240" w:after="0"/>
        <w:ind w:left="720" w:hanging="720"/>
      </w:pPr>
      <w:bookmarkStart w:id="48" w:name="_ENREF_48"/>
      <w:r w:rsidRPr="002D0CDD">
        <w:lastRenderedPageBreak/>
        <w:t>48.</w:t>
      </w:r>
      <w:r w:rsidRPr="002D0CDD">
        <w:tab/>
        <w:t xml:space="preserve">Silva SM, Summa JL, Summa MEL, Geraldi VC, Belluci M, Klefasz A, Morgante JS, Moraes-Barros N. Contribution of wildlife governmental centers to conservation and biological study of sloths </w:t>
      </w:r>
      <w:r w:rsidRPr="002D0CDD">
        <w:rPr>
          <w:i/>
        </w:rPr>
        <w:t>Bradypus variegatus</w:t>
      </w:r>
      <w:r w:rsidRPr="002D0CDD">
        <w:t>. Nat Conserv 2014;12:79-85.</w:t>
      </w:r>
      <w:bookmarkEnd w:id="48"/>
    </w:p>
    <w:p w:rsidR="002D0CDD" w:rsidRPr="002D0CDD" w:rsidRDefault="002D0CDD" w:rsidP="00D85CA3">
      <w:pPr>
        <w:pStyle w:val="EndNoteBibliography"/>
        <w:spacing w:before="240" w:after="0"/>
        <w:ind w:left="720" w:hanging="720"/>
      </w:pPr>
      <w:bookmarkStart w:id="49" w:name="_ENREF_49"/>
      <w:r w:rsidRPr="002D0CDD">
        <w:t>49.</w:t>
      </w:r>
      <w:r w:rsidRPr="002D0CDD">
        <w:tab/>
        <w:t>Dunstone N, Davies J. The Mink. London, UK: Poyser Natural History; 1993.</w:t>
      </w:r>
      <w:bookmarkEnd w:id="49"/>
    </w:p>
    <w:p w:rsidR="002D0CDD" w:rsidRPr="002D0CDD" w:rsidRDefault="002D0CDD" w:rsidP="00D85CA3">
      <w:pPr>
        <w:pStyle w:val="EndNoteBibliography"/>
        <w:spacing w:before="240" w:after="0"/>
        <w:ind w:left="720" w:hanging="720"/>
      </w:pPr>
      <w:bookmarkStart w:id="50" w:name="_ENREF_50"/>
      <w:r w:rsidRPr="002D0CDD">
        <w:t>50.</w:t>
      </w:r>
      <w:r w:rsidRPr="002D0CDD">
        <w:tab/>
        <w:t xml:space="preserve">Fairley JS. The food, reproduction, form, growth and development of the fox </w:t>
      </w:r>
      <w:r w:rsidRPr="002D0CDD">
        <w:rPr>
          <w:i/>
        </w:rPr>
        <w:t>Vulpes vulpes</w:t>
      </w:r>
      <w:r w:rsidRPr="002D0CDD">
        <w:t xml:space="preserve"> (L.) in north-east Ireland. Proc R Ir Acad B 1970;69:103-137.</w:t>
      </w:r>
      <w:bookmarkEnd w:id="50"/>
    </w:p>
    <w:p w:rsidR="002D0CDD" w:rsidRPr="002D0CDD" w:rsidRDefault="002D0CDD" w:rsidP="00D85CA3">
      <w:pPr>
        <w:pStyle w:val="EndNoteBibliography"/>
        <w:spacing w:before="240" w:after="0"/>
        <w:ind w:left="720" w:hanging="720"/>
      </w:pPr>
      <w:bookmarkStart w:id="51" w:name="_ENREF_51"/>
      <w:r w:rsidRPr="002D0CDD">
        <w:t>51.</w:t>
      </w:r>
      <w:r w:rsidRPr="002D0CDD">
        <w:tab/>
        <w:t>Poulle M-L, Crete M, Huot J. Seasonal variation in body mass and composition of eastern coyotes. Can J Zool 1995;73:1625-1633.</w:t>
      </w:r>
      <w:bookmarkEnd w:id="51"/>
    </w:p>
    <w:p w:rsidR="002D0CDD" w:rsidRPr="002D0CDD" w:rsidRDefault="002D0CDD" w:rsidP="00D85CA3">
      <w:pPr>
        <w:pStyle w:val="EndNoteBibliography"/>
        <w:spacing w:before="240" w:after="0"/>
        <w:ind w:left="720" w:hanging="720"/>
      </w:pPr>
      <w:bookmarkStart w:id="52" w:name="_ENREF_52"/>
      <w:r w:rsidRPr="002D0CDD">
        <w:t>52.</w:t>
      </w:r>
      <w:r w:rsidRPr="002D0CDD">
        <w:tab/>
        <w:t>Verts B. Biology of the Striped Skunk. Urbana, IL: University of Illinois Press; 1967.</w:t>
      </w:r>
      <w:bookmarkEnd w:id="52"/>
    </w:p>
    <w:p w:rsidR="002D0CDD" w:rsidRPr="002D0CDD" w:rsidRDefault="002D0CDD" w:rsidP="00D85CA3">
      <w:pPr>
        <w:pStyle w:val="EndNoteBibliography"/>
        <w:spacing w:before="240" w:after="0"/>
        <w:ind w:left="720" w:hanging="720"/>
      </w:pPr>
      <w:bookmarkStart w:id="53" w:name="_ENREF_53"/>
      <w:r w:rsidRPr="002D0CDD">
        <w:t>53.</w:t>
      </w:r>
      <w:r w:rsidRPr="002D0CDD">
        <w:tab/>
        <w:t xml:space="preserve">Carstairs J. Seasonal changes in organ weights of </w:t>
      </w:r>
      <w:r w:rsidRPr="002D0CDD">
        <w:rPr>
          <w:i/>
        </w:rPr>
        <w:t>Rattus villosissimus</w:t>
      </w:r>
      <w:r w:rsidRPr="002D0CDD">
        <w:t xml:space="preserve"> during the 1966-69 'Plague'at Brunette Downs, Northern Territory. Aust J Zool 1980;28:173-183.</w:t>
      </w:r>
      <w:bookmarkEnd w:id="53"/>
    </w:p>
    <w:p w:rsidR="002D0CDD" w:rsidRPr="002D0CDD" w:rsidRDefault="002D0CDD" w:rsidP="00D85CA3">
      <w:pPr>
        <w:pStyle w:val="EndNoteBibliography"/>
        <w:spacing w:before="240" w:after="0"/>
        <w:ind w:left="720" w:hanging="720"/>
      </w:pPr>
      <w:bookmarkStart w:id="54" w:name="_ENREF_54"/>
      <w:r w:rsidRPr="002D0CDD">
        <w:t>54.</w:t>
      </w:r>
      <w:r w:rsidRPr="002D0CDD">
        <w:tab/>
        <w:t>Michener GR. Effect of age and parity on weight gain and entry into hibernation in Richardson's ground squirrels. Can J Zool 1978;56:2573-2577.</w:t>
      </w:r>
      <w:bookmarkEnd w:id="54"/>
    </w:p>
    <w:p w:rsidR="002D0CDD" w:rsidRPr="002D0CDD" w:rsidRDefault="002D0CDD" w:rsidP="00D85CA3">
      <w:pPr>
        <w:pStyle w:val="EndNoteBibliography"/>
        <w:spacing w:before="240" w:after="0"/>
        <w:ind w:left="720" w:hanging="720"/>
      </w:pPr>
      <w:bookmarkStart w:id="55" w:name="_ENREF_55"/>
      <w:r w:rsidRPr="002D0CDD">
        <w:t>55.</w:t>
      </w:r>
      <w:r w:rsidRPr="002D0CDD">
        <w:tab/>
        <w:t xml:space="preserve">Morton SR. An ecological study of </w:t>
      </w:r>
      <w:r w:rsidRPr="002D0CDD">
        <w:rPr>
          <w:i/>
        </w:rPr>
        <w:t>Sminthopsis crassicaudata</w:t>
      </w:r>
      <w:r w:rsidRPr="002D0CDD">
        <w:t xml:space="preserve"> (Marsupialia: Dasyuridae) III.* Reproduction and life history. Wildl Res 1978;5:183-211.</w:t>
      </w:r>
      <w:bookmarkEnd w:id="55"/>
    </w:p>
    <w:p w:rsidR="002D0CDD" w:rsidRPr="002D0CDD" w:rsidRDefault="002D0CDD" w:rsidP="00D85CA3">
      <w:pPr>
        <w:pStyle w:val="EndNoteBibliography"/>
        <w:spacing w:before="240" w:after="0"/>
        <w:ind w:left="720" w:hanging="720"/>
      </w:pPr>
      <w:bookmarkStart w:id="56" w:name="_ENREF_56"/>
      <w:r w:rsidRPr="002D0CDD">
        <w:t>56.</w:t>
      </w:r>
      <w:r w:rsidRPr="002D0CDD">
        <w:tab/>
        <w:t>Khokhlova I, Degen AA, Krasnov BR, Shenbrot GI. Body mass and environment: a study in Negev rodents. Israel J Zool 2001;47:1-13.</w:t>
      </w:r>
      <w:bookmarkEnd w:id="56"/>
    </w:p>
    <w:p w:rsidR="002D0CDD" w:rsidRPr="002D0CDD" w:rsidRDefault="002D0CDD" w:rsidP="00D85CA3">
      <w:pPr>
        <w:pStyle w:val="EndNoteBibliography"/>
        <w:spacing w:before="240"/>
        <w:ind w:left="720" w:hanging="720"/>
      </w:pPr>
      <w:bookmarkStart w:id="57" w:name="_ENREF_57"/>
      <w:r w:rsidRPr="002D0CDD">
        <w:t>57.</w:t>
      </w:r>
      <w:r w:rsidRPr="002D0CDD">
        <w:tab/>
        <w:t>Warrick GD, Cypher BL. Variation in body mass of San Joaquin kit foxes. J Mammal 1999;80:972-979.</w:t>
      </w:r>
      <w:bookmarkEnd w:id="57"/>
    </w:p>
    <w:p w:rsidR="00DB0B03" w:rsidRDefault="00F33F4C" w:rsidP="00D85CA3">
      <w:pPr>
        <w:spacing w:before="240" w:after="120" w:line="240" w:lineRule="auto"/>
        <w:jc w:val="both"/>
      </w:pPr>
      <w:r w:rsidRPr="00C72D7C">
        <w:fldChar w:fldCharType="end"/>
      </w:r>
      <w:bookmarkEnd w:id="0"/>
      <w:r w:rsidRPr="00C72D7C">
        <w:fldChar w:fldCharType="begin">
          <w:fldData xml:space="preserve">cm9uaWMtcmVzb3VyY2UtbnVtPjwvcmVjb3JkPjwvQ2l0ZT48Q2l0ZSBIaWRkZW49IjEiPjxBdXRo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</w:fldData>
        </w:fldChar>
      </w:r>
      <w:r w:rsidR="002D0CDD">
        <w:instrText xml:space="preserve"> ADDIN EN.CITE </w:instrText>
      </w:r>
      <w:r w:rsidR="002D0CDD">
        <w:fldChar w:fldCharType="begin">
          <w:fldData xml:space="preserve">PEVuZE5vdGU+PENpdGUgSGlkZGVuPSIxIj48QXV0aG9yPkZyYW56bWFubjwvQXV0aG9yPjxZZWFy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==
</w:fldData>
        </w:fldChar>
      </w:r>
      <w:r w:rsidR="002D0CDD">
        <w:instrText xml:space="preserve"> ADDIN EN.CITE.DATA </w:instrText>
      </w:r>
      <w:r w:rsidR="002D0CDD">
        <w:fldChar w:fldCharType="end"/>
      </w:r>
      <w:r w:rsidR="002D0CDD">
        <w:fldChar w:fldCharType="begin">
          <w:fldData xml:space="preserve">cm9uaWMtcmVzb3VyY2UtbnVtPjwvcmVjb3JkPjwvQ2l0ZT48Q2l0ZSBIaWRkZW49IjEiPjxBdXRo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</w:fldData>
        </w:fldChar>
      </w:r>
      <w:r w:rsidR="002D0CDD">
        <w:instrText xml:space="preserve"> ADDIN EN.CITE.DATA </w:instrText>
      </w:r>
      <w:r w:rsidR="002D0CDD">
        <w:fldChar w:fldCharType="end"/>
      </w:r>
      <w:r w:rsidRPr="00C72D7C">
        <w:fldChar w:fldCharType="end"/>
      </w:r>
    </w:p>
    <w:sectPr w:rsidR="00DB0B03" w:rsidSect="009A35E7">
      <w:footerReference w:type="default" r:id="rId6"/>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514A" w:rsidRDefault="00E0514A">
      <w:pPr>
        <w:spacing w:after="0" w:line="240" w:lineRule="auto"/>
      </w:pPr>
      <w:r>
        <w:separator/>
      </w:r>
    </w:p>
  </w:endnote>
  <w:endnote w:type="continuationSeparator" w:id="0">
    <w:p w:rsidR="00E0514A" w:rsidRDefault="00E051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72232"/>
      <w:docPartObj>
        <w:docPartGallery w:val="Page Numbers (Bottom of Page)"/>
        <w:docPartUnique/>
      </w:docPartObj>
    </w:sdtPr>
    <w:sdtEndPr>
      <w:rPr>
        <w:noProof/>
      </w:rPr>
    </w:sdtEndPr>
    <w:sdtContent>
      <w:p w:rsidR="00F03E6D" w:rsidRDefault="00F33F4C">
        <w:pPr>
          <w:pStyle w:val="Footer"/>
          <w:jc w:val="right"/>
        </w:pPr>
        <w:r>
          <w:fldChar w:fldCharType="begin"/>
        </w:r>
        <w:r>
          <w:instrText xml:space="preserve"> PAGE   \* MERGEFORMAT </w:instrText>
        </w:r>
        <w:r>
          <w:fldChar w:fldCharType="separate"/>
        </w:r>
        <w:r w:rsidR="00C409E6">
          <w:rPr>
            <w:noProof/>
          </w:rPr>
          <w:t>3</w:t>
        </w:r>
        <w:r>
          <w:rPr>
            <w:noProof/>
          </w:rPr>
          <w:fldChar w:fldCharType="end"/>
        </w:r>
      </w:p>
    </w:sdtContent>
  </w:sdt>
  <w:p w:rsidR="00F03E6D" w:rsidRDefault="00E051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514A" w:rsidRDefault="00E0514A">
      <w:pPr>
        <w:spacing w:after="0" w:line="240" w:lineRule="auto"/>
      </w:pPr>
      <w:r>
        <w:separator/>
      </w:r>
    </w:p>
  </w:footnote>
  <w:footnote w:type="continuationSeparator" w:id="0">
    <w:p w:rsidR="00E0514A" w:rsidRDefault="00E051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Zo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0f09tv0e2wpee0sf7x29xixewzva20wzef&quot;&gt;My EndNote Library&lt;record-ids&gt;&lt;item&gt;8&lt;/item&gt;&lt;item&gt;9&lt;/item&gt;&lt;item&gt;10&lt;/item&gt;&lt;item&gt;11&lt;/item&gt;&lt;item&gt;12&lt;/item&gt;&lt;item&gt;15&lt;/item&gt;&lt;item&gt;16&lt;/item&gt;&lt;item&gt;17&lt;/item&gt;&lt;item&gt;19&lt;/item&gt;&lt;item&gt;21&lt;/item&gt;&lt;item&gt;22&lt;/item&gt;&lt;item&gt;23&lt;/item&gt;&lt;item&gt;24&lt;/item&gt;&lt;item&gt;25&lt;/item&gt;&lt;item&gt;26&lt;/item&gt;&lt;item&gt;27&lt;/item&gt;&lt;item&gt;29&lt;/item&gt;&lt;item&gt;30&lt;/item&gt;&lt;item&gt;31&lt;/item&gt;&lt;item&gt;32&lt;/item&gt;&lt;item&gt;33&lt;/item&gt;&lt;item&gt;37&lt;/item&gt;&lt;item&gt;38&lt;/item&gt;&lt;item&gt;39&lt;/item&gt;&lt;item&gt;40&lt;/item&gt;&lt;item&gt;41&lt;/item&gt;&lt;item&gt;42&lt;/item&gt;&lt;item&gt;45&lt;/item&gt;&lt;item&gt;50&lt;/item&gt;&lt;item&gt;51&lt;/item&gt;&lt;item&gt;52&lt;/item&gt;&lt;item&gt;54&lt;/item&gt;&lt;item&gt;56&lt;/item&gt;&lt;item&gt;58&lt;/item&gt;&lt;item&gt;60&lt;/item&gt;&lt;item&gt;61&lt;/item&gt;&lt;item&gt;64&lt;/item&gt;&lt;item&gt;65&lt;/item&gt;&lt;item&gt;66&lt;/item&gt;&lt;item&gt;67&lt;/item&gt;&lt;item&gt;69&lt;/item&gt;&lt;item&gt;70&lt;/item&gt;&lt;item&gt;71&lt;/item&gt;&lt;item&gt;121&lt;/item&gt;&lt;item&gt;427&lt;/item&gt;&lt;item&gt;428&lt;/item&gt;&lt;item&gt;429&lt;/item&gt;&lt;item&gt;430&lt;/item&gt;&lt;item&gt;450&lt;/item&gt;&lt;item&gt;451&lt;/item&gt;&lt;item&gt;452&lt;/item&gt;&lt;item&gt;453&lt;/item&gt;&lt;item&gt;455&lt;/item&gt;&lt;item&gt;456&lt;/item&gt;&lt;item&gt;458&lt;/item&gt;&lt;item&gt;472&lt;/item&gt;&lt;item&gt;473&lt;/item&gt;&lt;/record-ids&gt;&lt;/item&gt;&lt;/Libraries&gt;"/>
  </w:docVars>
  <w:rsids>
    <w:rsidRoot w:val="00F33F4C"/>
    <w:rsid w:val="00000410"/>
    <w:rsid w:val="00000FBD"/>
    <w:rsid w:val="00001747"/>
    <w:rsid w:val="00002A75"/>
    <w:rsid w:val="00002B75"/>
    <w:rsid w:val="0000338B"/>
    <w:rsid w:val="00003DFA"/>
    <w:rsid w:val="000043B9"/>
    <w:rsid w:val="00004A04"/>
    <w:rsid w:val="00004F61"/>
    <w:rsid w:val="00005347"/>
    <w:rsid w:val="000060D7"/>
    <w:rsid w:val="000067DE"/>
    <w:rsid w:val="00006DA9"/>
    <w:rsid w:val="0001058C"/>
    <w:rsid w:val="0001085F"/>
    <w:rsid w:val="000109C4"/>
    <w:rsid w:val="00010ACE"/>
    <w:rsid w:val="000113BC"/>
    <w:rsid w:val="00011C7E"/>
    <w:rsid w:val="00014040"/>
    <w:rsid w:val="000145F4"/>
    <w:rsid w:val="000157F9"/>
    <w:rsid w:val="00016260"/>
    <w:rsid w:val="0001661A"/>
    <w:rsid w:val="00021C5E"/>
    <w:rsid w:val="00021E7F"/>
    <w:rsid w:val="000220F0"/>
    <w:rsid w:val="0002237D"/>
    <w:rsid w:val="000223A0"/>
    <w:rsid w:val="00022980"/>
    <w:rsid w:val="00022F06"/>
    <w:rsid w:val="00023C6D"/>
    <w:rsid w:val="00023F07"/>
    <w:rsid w:val="00023F57"/>
    <w:rsid w:val="00024782"/>
    <w:rsid w:val="0002625E"/>
    <w:rsid w:val="00026C5C"/>
    <w:rsid w:val="00026F70"/>
    <w:rsid w:val="00027194"/>
    <w:rsid w:val="0002780A"/>
    <w:rsid w:val="00027B23"/>
    <w:rsid w:val="00030417"/>
    <w:rsid w:val="000307C7"/>
    <w:rsid w:val="0003149A"/>
    <w:rsid w:val="000319EC"/>
    <w:rsid w:val="00031FFE"/>
    <w:rsid w:val="00032025"/>
    <w:rsid w:val="00032A3E"/>
    <w:rsid w:val="00034A4B"/>
    <w:rsid w:val="00034B2D"/>
    <w:rsid w:val="0003712E"/>
    <w:rsid w:val="00037BF4"/>
    <w:rsid w:val="0004000F"/>
    <w:rsid w:val="000402B9"/>
    <w:rsid w:val="000402C4"/>
    <w:rsid w:val="00040478"/>
    <w:rsid w:val="000405E4"/>
    <w:rsid w:val="0004074F"/>
    <w:rsid w:val="000412DE"/>
    <w:rsid w:val="000415B8"/>
    <w:rsid w:val="000419BF"/>
    <w:rsid w:val="000419EC"/>
    <w:rsid w:val="0004433F"/>
    <w:rsid w:val="00045A64"/>
    <w:rsid w:val="00046BC4"/>
    <w:rsid w:val="000513AB"/>
    <w:rsid w:val="00051500"/>
    <w:rsid w:val="00051648"/>
    <w:rsid w:val="00051C37"/>
    <w:rsid w:val="00052746"/>
    <w:rsid w:val="0005341B"/>
    <w:rsid w:val="00053F6E"/>
    <w:rsid w:val="0005407F"/>
    <w:rsid w:val="0005497A"/>
    <w:rsid w:val="000554B1"/>
    <w:rsid w:val="00055A46"/>
    <w:rsid w:val="00055B98"/>
    <w:rsid w:val="00062730"/>
    <w:rsid w:val="0006295E"/>
    <w:rsid w:val="00062C1F"/>
    <w:rsid w:val="000638DF"/>
    <w:rsid w:val="00063EA6"/>
    <w:rsid w:val="000647AB"/>
    <w:rsid w:val="00065CAF"/>
    <w:rsid w:val="000660FD"/>
    <w:rsid w:val="00066B4F"/>
    <w:rsid w:val="00070774"/>
    <w:rsid w:val="000707C9"/>
    <w:rsid w:val="0007102B"/>
    <w:rsid w:val="00071781"/>
    <w:rsid w:val="00071CE8"/>
    <w:rsid w:val="000721EE"/>
    <w:rsid w:val="00072401"/>
    <w:rsid w:val="00080688"/>
    <w:rsid w:val="00080AA0"/>
    <w:rsid w:val="000814C1"/>
    <w:rsid w:val="0008194B"/>
    <w:rsid w:val="00081F76"/>
    <w:rsid w:val="00085166"/>
    <w:rsid w:val="000852BA"/>
    <w:rsid w:val="000853C8"/>
    <w:rsid w:val="00086E64"/>
    <w:rsid w:val="0009063D"/>
    <w:rsid w:val="0009067F"/>
    <w:rsid w:val="00090957"/>
    <w:rsid w:val="000910BE"/>
    <w:rsid w:val="00091A4C"/>
    <w:rsid w:val="00091C28"/>
    <w:rsid w:val="00092A7D"/>
    <w:rsid w:val="0009377C"/>
    <w:rsid w:val="000948F5"/>
    <w:rsid w:val="00094941"/>
    <w:rsid w:val="00095020"/>
    <w:rsid w:val="000954EC"/>
    <w:rsid w:val="00095A2E"/>
    <w:rsid w:val="00095B99"/>
    <w:rsid w:val="00096246"/>
    <w:rsid w:val="0009715A"/>
    <w:rsid w:val="00097A42"/>
    <w:rsid w:val="000A057B"/>
    <w:rsid w:val="000A1BEE"/>
    <w:rsid w:val="000A2BCC"/>
    <w:rsid w:val="000A4B92"/>
    <w:rsid w:val="000A5447"/>
    <w:rsid w:val="000A5B9A"/>
    <w:rsid w:val="000A68CB"/>
    <w:rsid w:val="000A7AB8"/>
    <w:rsid w:val="000B0F6C"/>
    <w:rsid w:val="000B1962"/>
    <w:rsid w:val="000B1F41"/>
    <w:rsid w:val="000B246F"/>
    <w:rsid w:val="000B2D90"/>
    <w:rsid w:val="000B313C"/>
    <w:rsid w:val="000B31A1"/>
    <w:rsid w:val="000B3431"/>
    <w:rsid w:val="000B4C8C"/>
    <w:rsid w:val="000B50A5"/>
    <w:rsid w:val="000B54A2"/>
    <w:rsid w:val="000B61C8"/>
    <w:rsid w:val="000C12DF"/>
    <w:rsid w:val="000C3F28"/>
    <w:rsid w:val="000C5512"/>
    <w:rsid w:val="000C5520"/>
    <w:rsid w:val="000C552A"/>
    <w:rsid w:val="000C665F"/>
    <w:rsid w:val="000C7237"/>
    <w:rsid w:val="000C7B05"/>
    <w:rsid w:val="000C7B27"/>
    <w:rsid w:val="000C7BAF"/>
    <w:rsid w:val="000C7DF2"/>
    <w:rsid w:val="000D0507"/>
    <w:rsid w:val="000D05E5"/>
    <w:rsid w:val="000D0658"/>
    <w:rsid w:val="000D0EB7"/>
    <w:rsid w:val="000D13C6"/>
    <w:rsid w:val="000D1FD2"/>
    <w:rsid w:val="000D20CE"/>
    <w:rsid w:val="000D215C"/>
    <w:rsid w:val="000D3615"/>
    <w:rsid w:val="000D56C9"/>
    <w:rsid w:val="000D5C54"/>
    <w:rsid w:val="000D60D4"/>
    <w:rsid w:val="000D6290"/>
    <w:rsid w:val="000D6C11"/>
    <w:rsid w:val="000D71A1"/>
    <w:rsid w:val="000E17AF"/>
    <w:rsid w:val="000E2DC2"/>
    <w:rsid w:val="000E3747"/>
    <w:rsid w:val="000E40E4"/>
    <w:rsid w:val="000E53F3"/>
    <w:rsid w:val="000E5779"/>
    <w:rsid w:val="000E67C6"/>
    <w:rsid w:val="000E6F80"/>
    <w:rsid w:val="000E6F92"/>
    <w:rsid w:val="000E7B64"/>
    <w:rsid w:val="000F0719"/>
    <w:rsid w:val="000F091C"/>
    <w:rsid w:val="000F0A8F"/>
    <w:rsid w:val="000F0C6A"/>
    <w:rsid w:val="000F1C96"/>
    <w:rsid w:val="000F1FD6"/>
    <w:rsid w:val="000F2316"/>
    <w:rsid w:val="000F2E81"/>
    <w:rsid w:val="000F2ED4"/>
    <w:rsid w:val="000F3CFC"/>
    <w:rsid w:val="000F6AC3"/>
    <w:rsid w:val="000F74E2"/>
    <w:rsid w:val="000F7E1B"/>
    <w:rsid w:val="00100097"/>
    <w:rsid w:val="0010036B"/>
    <w:rsid w:val="001003F5"/>
    <w:rsid w:val="00100697"/>
    <w:rsid w:val="00100FE9"/>
    <w:rsid w:val="00101775"/>
    <w:rsid w:val="001025BB"/>
    <w:rsid w:val="00102C6B"/>
    <w:rsid w:val="00102FD4"/>
    <w:rsid w:val="001035DF"/>
    <w:rsid w:val="00104DD5"/>
    <w:rsid w:val="001051F2"/>
    <w:rsid w:val="001058A8"/>
    <w:rsid w:val="001067D0"/>
    <w:rsid w:val="001074D9"/>
    <w:rsid w:val="0010752F"/>
    <w:rsid w:val="00107C23"/>
    <w:rsid w:val="00110DC0"/>
    <w:rsid w:val="001114BC"/>
    <w:rsid w:val="00111F75"/>
    <w:rsid w:val="001126BB"/>
    <w:rsid w:val="00112B49"/>
    <w:rsid w:val="001141CE"/>
    <w:rsid w:val="00114894"/>
    <w:rsid w:val="001167EC"/>
    <w:rsid w:val="00117127"/>
    <w:rsid w:val="001176AC"/>
    <w:rsid w:val="001179E5"/>
    <w:rsid w:val="00117BAF"/>
    <w:rsid w:val="001207EC"/>
    <w:rsid w:val="00120B05"/>
    <w:rsid w:val="00120BB5"/>
    <w:rsid w:val="0012116E"/>
    <w:rsid w:val="0012380C"/>
    <w:rsid w:val="00123985"/>
    <w:rsid w:val="00123C49"/>
    <w:rsid w:val="001244DB"/>
    <w:rsid w:val="00125060"/>
    <w:rsid w:val="00125C82"/>
    <w:rsid w:val="0012646B"/>
    <w:rsid w:val="00132004"/>
    <w:rsid w:val="00132866"/>
    <w:rsid w:val="001336B4"/>
    <w:rsid w:val="0013436C"/>
    <w:rsid w:val="001347A4"/>
    <w:rsid w:val="00134B08"/>
    <w:rsid w:val="00135573"/>
    <w:rsid w:val="00136BC8"/>
    <w:rsid w:val="00136C48"/>
    <w:rsid w:val="001375F8"/>
    <w:rsid w:val="00137E66"/>
    <w:rsid w:val="00140617"/>
    <w:rsid w:val="00140D3F"/>
    <w:rsid w:val="001414F2"/>
    <w:rsid w:val="00141F09"/>
    <w:rsid w:val="00142E11"/>
    <w:rsid w:val="001435CC"/>
    <w:rsid w:val="00143747"/>
    <w:rsid w:val="00143AD0"/>
    <w:rsid w:val="00144332"/>
    <w:rsid w:val="00144969"/>
    <w:rsid w:val="00144A2A"/>
    <w:rsid w:val="001452E4"/>
    <w:rsid w:val="00145431"/>
    <w:rsid w:val="0014589A"/>
    <w:rsid w:val="00145A3C"/>
    <w:rsid w:val="00145A70"/>
    <w:rsid w:val="00150ED7"/>
    <w:rsid w:val="001525A9"/>
    <w:rsid w:val="00152711"/>
    <w:rsid w:val="00152A3F"/>
    <w:rsid w:val="00152C0B"/>
    <w:rsid w:val="00152E86"/>
    <w:rsid w:val="00153EAF"/>
    <w:rsid w:val="0015420B"/>
    <w:rsid w:val="00154E2E"/>
    <w:rsid w:val="001554E4"/>
    <w:rsid w:val="0015657A"/>
    <w:rsid w:val="00156B03"/>
    <w:rsid w:val="00157AB8"/>
    <w:rsid w:val="00157EFF"/>
    <w:rsid w:val="0016040B"/>
    <w:rsid w:val="001620ED"/>
    <w:rsid w:val="001635D6"/>
    <w:rsid w:val="00163C72"/>
    <w:rsid w:val="00163E91"/>
    <w:rsid w:val="00165152"/>
    <w:rsid w:val="00165665"/>
    <w:rsid w:val="00170684"/>
    <w:rsid w:val="00170CBF"/>
    <w:rsid w:val="00172BA5"/>
    <w:rsid w:val="00172E98"/>
    <w:rsid w:val="00173485"/>
    <w:rsid w:val="0017378A"/>
    <w:rsid w:val="001753F1"/>
    <w:rsid w:val="00175C23"/>
    <w:rsid w:val="00177DCC"/>
    <w:rsid w:val="001823FA"/>
    <w:rsid w:val="00182CAF"/>
    <w:rsid w:val="00183ADF"/>
    <w:rsid w:val="00185544"/>
    <w:rsid w:val="0018648E"/>
    <w:rsid w:val="00187271"/>
    <w:rsid w:val="00187705"/>
    <w:rsid w:val="001900B1"/>
    <w:rsid w:val="00190EE0"/>
    <w:rsid w:val="0019142C"/>
    <w:rsid w:val="00192038"/>
    <w:rsid w:val="0019314E"/>
    <w:rsid w:val="00194388"/>
    <w:rsid w:val="00194EB1"/>
    <w:rsid w:val="0019706B"/>
    <w:rsid w:val="001A1D71"/>
    <w:rsid w:val="001A1F52"/>
    <w:rsid w:val="001A2B42"/>
    <w:rsid w:val="001A2EA6"/>
    <w:rsid w:val="001A326D"/>
    <w:rsid w:val="001A3AEB"/>
    <w:rsid w:val="001A4EC6"/>
    <w:rsid w:val="001A598C"/>
    <w:rsid w:val="001A5FC3"/>
    <w:rsid w:val="001A60D3"/>
    <w:rsid w:val="001A694A"/>
    <w:rsid w:val="001A756F"/>
    <w:rsid w:val="001B000D"/>
    <w:rsid w:val="001B02B3"/>
    <w:rsid w:val="001B10CF"/>
    <w:rsid w:val="001B140B"/>
    <w:rsid w:val="001B23B8"/>
    <w:rsid w:val="001B339E"/>
    <w:rsid w:val="001B3C2E"/>
    <w:rsid w:val="001B3DB0"/>
    <w:rsid w:val="001B3FF2"/>
    <w:rsid w:val="001B7670"/>
    <w:rsid w:val="001B7D46"/>
    <w:rsid w:val="001C185D"/>
    <w:rsid w:val="001C1AAF"/>
    <w:rsid w:val="001C1E85"/>
    <w:rsid w:val="001C1E88"/>
    <w:rsid w:val="001C24E2"/>
    <w:rsid w:val="001C270E"/>
    <w:rsid w:val="001C29CA"/>
    <w:rsid w:val="001C2DC3"/>
    <w:rsid w:val="001C38D2"/>
    <w:rsid w:val="001C3A7D"/>
    <w:rsid w:val="001C3B16"/>
    <w:rsid w:val="001C412F"/>
    <w:rsid w:val="001C4598"/>
    <w:rsid w:val="001C4A1D"/>
    <w:rsid w:val="001C4B3E"/>
    <w:rsid w:val="001C525B"/>
    <w:rsid w:val="001C6322"/>
    <w:rsid w:val="001C6FE2"/>
    <w:rsid w:val="001C766A"/>
    <w:rsid w:val="001D0C72"/>
    <w:rsid w:val="001D1925"/>
    <w:rsid w:val="001D1F77"/>
    <w:rsid w:val="001D286A"/>
    <w:rsid w:val="001D2BE9"/>
    <w:rsid w:val="001D2C01"/>
    <w:rsid w:val="001D4884"/>
    <w:rsid w:val="001D5981"/>
    <w:rsid w:val="001D644E"/>
    <w:rsid w:val="001D68A7"/>
    <w:rsid w:val="001D6D60"/>
    <w:rsid w:val="001D7DC5"/>
    <w:rsid w:val="001E0EE2"/>
    <w:rsid w:val="001E26C3"/>
    <w:rsid w:val="001E3744"/>
    <w:rsid w:val="001E396A"/>
    <w:rsid w:val="001E3EB7"/>
    <w:rsid w:val="001E455A"/>
    <w:rsid w:val="001E51DB"/>
    <w:rsid w:val="001E5E40"/>
    <w:rsid w:val="001F0845"/>
    <w:rsid w:val="001F09CB"/>
    <w:rsid w:val="001F0CF1"/>
    <w:rsid w:val="001F480E"/>
    <w:rsid w:val="001F4EBC"/>
    <w:rsid w:val="001F6E12"/>
    <w:rsid w:val="001F7262"/>
    <w:rsid w:val="001F740E"/>
    <w:rsid w:val="001F7C5B"/>
    <w:rsid w:val="0020068F"/>
    <w:rsid w:val="00203ACC"/>
    <w:rsid w:val="00204062"/>
    <w:rsid w:val="002049AD"/>
    <w:rsid w:val="00205700"/>
    <w:rsid w:val="002057ED"/>
    <w:rsid w:val="00205FBD"/>
    <w:rsid w:val="0020609C"/>
    <w:rsid w:val="00206944"/>
    <w:rsid w:val="00207DE5"/>
    <w:rsid w:val="002106E7"/>
    <w:rsid w:val="0021403E"/>
    <w:rsid w:val="00214888"/>
    <w:rsid w:val="002169F2"/>
    <w:rsid w:val="002200F9"/>
    <w:rsid w:val="00221B66"/>
    <w:rsid w:val="00221B90"/>
    <w:rsid w:val="00221DA7"/>
    <w:rsid w:val="0022309A"/>
    <w:rsid w:val="002235D2"/>
    <w:rsid w:val="00223FBB"/>
    <w:rsid w:val="00224B3A"/>
    <w:rsid w:val="00224BE8"/>
    <w:rsid w:val="00224E91"/>
    <w:rsid w:val="00225DC0"/>
    <w:rsid w:val="00225FD8"/>
    <w:rsid w:val="002304BF"/>
    <w:rsid w:val="0023253F"/>
    <w:rsid w:val="00232C64"/>
    <w:rsid w:val="00233632"/>
    <w:rsid w:val="002346B6"/>
    <w:rsid w:val="00235AD4"/>
    <w:rsid w:val="002361D0"/>
    <w:rsid w:val="00236F4F"/>
    <w:rsid w:val="00240152"/>
    <w:rsid w:val="002404D3"/>
    <w:rsid w:val="00241670"/>
    <w:rsid w:val="00242F18"/>
    <w:rsid w:val="00243002"/>
    <w:rsid w:val="0024349E"/>
    <w:rsid w:val="0024408D"/>
    <w:rsid w:val="0024550F"/>
    <w:rsid w:val="00245F8D"/>
    <w:rsid w:val="00246213"/>
    <w:rsid w:val="00246944"/>
    <w:rsid w:val="002472AF"/>
    <w:rsid w:val="0024749B"/>
    <w:rsid w:val="002474D2"/>
    <w:rsid w:val="002479D4"/>
    <w:rsid w:val="00247C32"/>
    <w:rsid w:val="00247CF1"/>
    <w:rsid w:val="00247E2D"/>
    <w:rsid w:val="00247EA8"/>
    <w:rsid w:val="002504E0"/>
    <w:rsid w:val="002505A9"/>
    <w:rsid w:val="00251302"/>
    <w:rsid w:val="002514D5"/>
    <w:rsid w:val="00251597"/>
    <w:rsid w:val="00251E79"/>
    <w:rsid w:val="00252396"/>
    <w:rsid w:val="00253075"/>
    <w:rsid w:val="0025330B"/>
    <w:rsid w:val="0025429E"/>
    <w:rsid w:val="00254429"/>
    <w:rsid w:val="002550B4"/>
    <w:rsid w:val="00255294"/>
    <w:rsid w:val="002554BE"/>
    <w:rsid w:val="00255C6C"/>
    <w:rsid w:val="002563E0"/>
    <w:rsid w:val="002568F0"/>
    <w:rsid w:val="00256D3A"/>
    <w:rsid w:val="002576B4"/>
    <w:rsid w:val="002577B6"/>
    <w:rsid w:val="00257960"/>
    <w:rsid w:val="002600A1"/>
    <w:rsid w:val="002614E8"/>
    <w:rsid w:val="0026203F"/>
    <w:rsid w:val="002620FE"/>
    <w:rsid w:val="002622A8"/>
    <w:rsid w:val="00262D6D"/>
    <w:rsid w:val="0026412F"/>
    <w:rsid w:val="00265F1C"/>
    <w:rsid w:val="00266B17"/>
    <w:rsid w:val="00266F82"/>
    <w:rsid w:val="00266FFD"/>
    <w:rsid w:val="00267EA7"/>
    <w:rsid w:val="0027027C"/>
    <w:rsid w:val="00270511"/>
    <w:rsid w:val="00271679"/>
    <w:rsid w:val="00272347"/>
    <w:rsid w:val="00272D26"/>
    <w:rsid w:val="002730B1"/>
    <w:rsid w:val="002739D3"/>
    <w:rsid w:val="00274CEC"/>
    <w:rsid w:val="002750BB"/>
    <w:rsid w:val="00275244"/>
    <w:rsid w:val="00276F24"/>
    <w:rsid w:val="002772D6"/>
    <w:rsid w:val="002801FC"/>
    <w:rsid w:val="002805D7"/>
    <w:rsid w:val="00281F35"/>
    <w:rsid w:val="00281F7D"/>
    <w:rsid w:val="002830B8"/>
    <w:rsid w:val="002831B7"/>
    <w:rsid w:val="002837E6"/>
    <w:rsid w:val="0028456B"/>
    <w:rsid w:val="00284F77"/>
    <w:rsid w:val="00285D10"/>
    <w:rsid w:val="00285FB6"/>
    <w:rsid w:val="002861D8"/>
    <w:rsid w:val="0028769B"/>
    <w:rsid w:val="00287B6C"/>
    <w:rsid w:val="0029196B"/>
    <w:rsid w:val="002920AF"/>
    <w:rsid w:val="0029260A"/>
    <w:rsid w:val="00293A13"/>
    <w:rsid w:val="00293CF8"/>
    <w:rsid w:val="002946F0"/>
    <w:rsid w:val="00294AA9"/>
    <w:rsid w:val="00295183"/>
    <w:rsid w:val="00295259"/>
    <w:rsid w:val="00295F79"/>
    <w:rsid w:val="002968A3"/>
    <w:rsid w:val="00296BEF"/>
    <w:rsid w:val="002A0155"/>
    <w:rsid w:val="002A0723"/>
    <w:rsid w:val="002A1E74"/>
    <w:rsid w:val="002A28BD"/>
    <w:rsid w:val="002A2A3E"/>
    <w:rsid w:val="002A3296"/>
    <w:rsid w:val="002A32D0"/>
    <w:rsid w:val="002A3384"/>
    <w:rsid w:val="002A3446"/>
    <w:rsid w:val="002A48E4"/>
    <w:rsid w:val="002A4AB6"/>
    <w:rsid w:val="002A4E3B"/>
    <w:rsid w:val="002A50C9"/>
    <w:rsid w:val="002A5991"/>
    <w:rsid w:val="002A5A57"/>
    <w:rsid w:val="002A661C"/>
    <w:rsid w:val="002A677A"/>
    <w:rsid w:val="002A6BE7"/>
    <w:rsid w:val="002A7218"/>
    <w:rsid w:val="002B13AE"/>
    <w:rsid w:val="002B19F8"/>
    <w:rsid w:val="002B1DA3"/>
    <w:rsid w:val="002B26C4"/>
    <w:rsid w:val="002B329E"/>
    <w:rsid w:val="002B3317"/>
    <w:rsid w:val="002B37C4"/>
    <w:rsid w:val="002B3A79"/>
    <w:rsid w:val="002B3AA8"/>
    <w:rsid w:val="002B655A"/>
    <w:rsid w:val="002B6603"/>
    <w:rsid w:val="002B6615"/>
    <w:rsid w:val="002B6D55"/>
    <w:rsid w:val="002B7115"/>
    <w:rsid w:val="002B7239"/>
    <w:rsid w:val="002B7BFE"/>
    <w:rsid w:val="002C0CF2"/>
    <w:rsid w:val="002C1AF8"/>
    <w:rsid w:val="002C31D8"/>
    <w:rsid w:val="002C364C"/>
    <w:rsid w:val="002C4149"/>
    <w:rsid w:val="002C63CB"/>
    <w:rsid w:val="002C6DA4"/>
    <w:rsid w:val="002C7EAA"/>
    <w:rsid w:val="002D0CDD"/>
    <w:rsid w:val="002D0F16"/>
    <w:rsid w:val="002D2767"/>
    <w:rsid w:val="002D4DEB"/>
    <w:rsid w:val="002D5566"/>
    <w:rsid w:val="002D56D9"/>
    <w:rsid w:val="002D5D8B"/>
    <w:rsid w:val="002D7632"/>
    <w:rsid w:val="002D777C"/>
    <w:rsid w:val="002E12B1"/>
    <w:rsid w:val="002E16E4"/>
    <w:rsid w:val="002E1D10"/>
    <w:rsid w:val="002E3ECB"/>
    <w:rsid w:val="002E42B5"/>
    <w:rsid w:val="002E4562"/>
    <w:rsid w:val="002E4819"/>
    <w:rsid w:val="002E554D"/>
    <w:rsid w:val="002E5D31"/>
    <w:rsid w:val="002E75E3"/>
    <w:rsid w:val="002F0284"/>
    <w:rsid w:val="002F0897"/>
    <w:rsid w:val="002F1A5F"/>
    <w:rsid w:val="002F1CBB"/>
    <w:rsid w:val="002F1DB4"/>
    <w:rsid w:val="002F37DD"/>
    <w:rsid w:val="002F4221"/>
    <w:rsid w:val="002F4431"/>
    <w:rsid w:val="002F59C8"/>
    <w:rsid w:val="002F6A41"/>
    <w:rsid w:val="002F6E0B"/>
    <w:rsid w:val="002F73C6"/>
    <w:rsid w:val="002F7778"/>
    <w:rsid w:val="00300132"/>
    <w:rsid w:val="00300414"/>
    <w:rsid w:val="00300F09"/>
    <w:rsid w:val="00301B0F"/>
    <w:rsid w:val="00301E49"/>
    <w:rsid w:val="0030217A"/>
    <w:rsid w:val="0030239A"/>
    <w:rsid w:val="003038B5"/>
    <w:rsid w:val="0030473C"/>
    <w:rsid w:val="003049C6"/>
    <w:rsid w:val="00305DD0"/>
    <w:rsid w:val="00305EA9"/>
    <w:rsid w:val="0030622E"/>
    <w:rsid w:val="003068A7"/>
    <w:rsid w:val="00310620"/>
    <w:rsid w:val="00310761"/>
    <w:rsid w:val="00310DF5"/>
    <w:rsid w:val="0031140E"/>
    <w:rsid w:val="00311E7A"/>
    <w:rsid w:val="00313B33"/>
    <w:rsid w:val="00314239"/>
    <w:rsid w:val="00315B09"/>
    <w:rsid w:val="00315E76"/>
    <w:rsid w:val="00317852"/>
    <w:rsid w:val="0032013E"/>
    <w:rsid w:val="0032131E"/>
    <w:rsid w:val="00321387"/>
    <w:rsid w:val="00322E5F"/>
    <w:rsid w:val="00322F14"/>
    <w:rsid w:val="003254B0"/>
    <w:rsid w:val="003255BF"/>
    <w:rsid w:val="00325D09"/>
    <w:rsid w:val="00325D2B"/>
    <w:rsid w:val="00326564"/>
    <w:rsid w:val="003269F8"/>
    <w:rsid w:val="00327044"/>
    <w:rsid w:val="00331306"/>
    <w:rsid w:val="0033214A"/>
    <w:rsid w:val="003323C2"/>
    <w:rsid w:val="0033340D"/>
    <w:rsid w:val="0033436B"/>
    <w:rsid w:val="0033586D"/>
    <w:rsid w:val="00335A61"/>
    <w:rsid w:val="0033710F"/>
    <w:rsid w:val="003372C4"/>
    <w:rsid w:val="00340388"/>
    <w:rsid w:val="003403CE"/>
    <w:rsid w:val="003406FF"/>
    <w:rsid w:val="00340F33"/>
    <w:rsid w:val="00341CA3"/>
    <w:rsid w:val="00341CB0"/>
    <w:rsid w:val="0034317E"/>
    <w:rsid w:val="003449B8"/>
    <w:rsid w:val="00344B56"/>
    <w:rsid w:val="00344D42"/>
    <w:rsid w:val="0034624D"/>
    <w:rsid w:val="0034733E"/>
    <w:rsid w:val="00347346"/>
    <w:rsid w:val="003510D8"/>
    <w:rsid w:val="003515EE"/>
    <w:rsid w:val="003516BB"/>
    <w:rsid w:val="0035199D"/>
    <w:rsid w:val="00353071"/>
    <w:rsid w:val="00353506"/>
    <w:rsid w:val="00353743"/>
    <w:rsid w:val="003556D8"/>
    <w:rsid w:val="00355CF7"/>
    <w:rsid w:val="003564FC"/>
    <w:rsid w:val="0035684D"/>
    <w:rsid w:val="00357107"/>
    <w:rsid w:val="00357690"/>
    <w:rsid w:val="00357808"/>
    <w:rsid w:val="00361134"/>
    <w:rsid w:val="00362533"/>
    <w:rsid w:val="0036269B"/>
    <w:rsid w:val="003647D8"/>
    <w:rsid w:val="00364DF9"/>
    <w:rsid w:val="00364F9E"/>
    <w:rsid w:val="003674A0"/>
    <w:rsid w:val="003674B9"/>
    <w:rsid w:val="003678C3"/>
    <w:rsid w:val="003679FC"/>
    <w:rsid w:val="003701BC"/>
    <w:rsid w:val="00370340"/>
    <w:rsid w:val="0037194A"/>
    <w:rsid w:val="00371ACE"/>
    <w:rsid w:val="0037244F"/>
    <w:rsid w:val="0037288B"/>
    <w:rsid w:val="003731F1"/>
    <w:rsid w:val="003737BD"/>
    <w:rsid w:val="003737F9"/>
    <w:rsid w:val="003739FA"/>
    <w:rsid w:val="00373B34"/>
    <w:rsid w:val="00373C7A"/>
    <w:rsid w:val="00373E1B"/>
    <w:rsid w:val="00374294"/>
    <w:rsid w:val="0037534C"/>
    <w:rsid w:val="00375557"/>
    <w:rsid w:val="00375742"/>
    <w:rsid w:val="00375C20"/>
    <w:rsid w:val="003777FE"/>
    <w:rsid w:val="0038043E"/>
    <w:rsid w:val="003828F3"/>
    <w:rsid w:val="00382921"/>
    <w:rsid w:val="003854D0"/>
    <w:rsid w:val="00386023"/>
    <w:rsid w:val="00386397"/>
    <w:rsid w:val="00386D17"/>
    <w:rsid w:val="00387C78"/>
    <w:rsid w:val="003906B4"/>
    <w:rsid w:val="00390C95"/>
    <w:rsid w:val="00391F00"/>
    <w:rsid w:val="00392552"/>
    <w:rsid w:val="0039329E"/>
    <w:rsid w:val="003937A7"/>
    <w:rsid w:val="00393A50"/>
    <w:rsid w:val="003948AC"/>
    <w:rsid w:val="0039490C"/>
    <w:rsid w:val="00394A16"/>
    <w:rsid w:val="00394E37"/>
    <w:rsid w:val="00396759"/>
    <w:rsid w:val="00396848"/>
    <w:rsid w:val="00397535"/>
    <w:rsid w:val="00397981"/>
    <w:rsid w:val="00397A12"/>
    <w:rsid w:val="00397AAC"/>
    <w:rsid w:val="003A0512"/>
    <w:rsid w:val="003A0984"/>
    <w:rsid w:val="003A1384"/>
    <w:rsid w:val="003A1870"/>
    <w:rsid w:val="003A1C98"/>
    <w:rsid w:val="003A3E5D"/>
    <w:rsid w:val="003A4E1A"/>
    <w:rsid w:val="003A4F07"/>
    <w:rsid w:val="003A5914"/>
    <w:rsid w:val="003A645C"/>
    <w:rsid w:val="003A6A4F"/>
    <w:rsid w:val="003A6C1E"/>
    <w:rsid w:val="003A7BA3"/>
    <w:rsid w:val="003B011B"/>
    <w:rsid w:val="003B035B"/>
    <w:rsid w:val="003B10AD"/>
    <w:rsid w:val="003B19A7"/>
    <w:rsid w:val="003B1ED7"/>
    <w:rsid w:val="003B21E6"/>
    <w:rsid w:val="003B2FB0"/>
    <w:rsid w:val="003B394E"/>
    <w:rsid w:val="003B3D69"/>
    <w:rsid w:val="003B3E9D"/>
    <w:rsid w:val="003B4AF6"/>
    <w:rsid w:val="003B4EE6"/>
    <w:rsid w:val="003B4F72"/>
    <w:rsid w:val="003B528A"/>
    <w:rsid w:val="003B52C8"/>
    <w:rsid w:val="003B5E20"/>
    <w:rsid w:val="003B676F"/>
    <w:rsid w:val="003C2289"/>
    <w:rsid w:val="003C2A3C"/>
    <w:rsid w:val="003C2CC7"/>
    <w:rsid w:val="003C3AC2"/>
    <w:rsid w:val="003C47B0"/>
    <w:rsid w:val="003C5B98"/>
    <w:rsid w:val="003C672D"/>
    <w:rsid w:val="003C72A8"/>
    <w:rsid w:val="003C75B5"/>
    <w:rsid w:val="003C7981"/>
    <w:rsid w:val="003C7A40"/>
    <w:rsid w:val="003C7FA6"/>
    <w:rsid w:val="003D09D0"/>
    <w:rsid w:val="003D133D"/>
    <w:rsid w:val="003D305B"/>
    <w:rsid w:val="003D327A"/>
    <w:rsid w:val="003D3755"/>
    <w:rsid w:val="003D4F01"/>
    <w:rsid w:val="003D5CC9"/>
    <w:rsid w:val="003D62D7"/>
    <w:rsid w:val="003D63CA"/>
    <w:rsid w:val="003D6FAA"/>
    <w:rsid w:val="003D7660"/>
    <w:rsid w:val="003D7AF2"/>
    <w:rsid w:val="003E11B5"/>
    <w:rsid w:val="003E1D0F"/>
    <w:rsid w:val="003E2029"/>
    <w:rsid w:val="003E3290"/>
    <w:rsid w:val="003E57A0"/>
    <w:rsid w:val="003E593C"/>
    <w:rsid w:val="003E5CF3"/>
    <w:rsid w:val="003E5FF2"/>
    <w:rsid w:val="003E6160"/>
    <w:rsid w:val="003E692A"/>
    <w:rsid w:val="003E6DFA"/>
    <w:rsid w:val="003E7480"/>
    <w:rsid w:val="003F0313"/>
    <w:rsid w:val="003F0759"/>
    <w:rsid w:val="003F0AE3"/>
    <w:rsid w:val="003F20C7"/>
    <w:rsid w:val="003F35FE"/>
    <w:rsid w:val="003F3DB6"/>
    <w:rsid w:val="003F4A0E"/>
    <w:rsid w:val="003F605F"/>
    <w:rsid w:val="003F615D"/>
    <w:rsid w:val="003F63B8"/>
    <w:rsid w:val="003F69FE"/>
    <w:rsid w:val="003F789D"/>
    <w:rsid w:val="003F7FC3"/>
    <w:rsid w:val="00400B12"/>
    <w:rsid w:val="00400CFA"/>
    <w:rsid w:val="00401C19"/>
    <w:rsid w:val="004027C9"/>
    <w:rsid w:val="00402B21"/>
    <w:rsid w:val="00402C58"/>
    <w:rsid w:val="004066EE"/>
    <w:rsid w:val="00406A8E"/>
    <w:rsid w:val="00406A94"/>
    <w:rsid w:val="004077C0"/>
    <w:rsid w:val="004100F0"/>
    <w:rsid w:val="00411454"/>
    <w:rsid w:val="004114C8"/>
    <w:rsid w:val="00412409"/>
    <w:rsid w:val="0041248A"/>
    <w:rsid w:val="00413D1D"/>
    <w:rsid w:val="00414811"/>
    <w:rsid w:val="00414928"/>
    <w:rsid w:val="004162A2"/>
    <w:rsid w:val="00417886"/>
    <w:rsid w:val="0042045B"/>
    <w:rsid w:val="004211E6"/>
    <w:rsid w:val="0042130B"/>
    <w:rsid w:val="00421404"/>
    <w:rsid w:val="004214B0"/>
    <w:rsid w:val="00422640"/>
    <w:rsid w:val="00422C6E"/>
    <w:rsid w:val="0042390E"/>
    <w:rsid w:val="00423968"/>
    <w:rsid w:val="00424A09"/>
    <w:rsid w:val="004255D2"/>
    <w:rsid w:val="00430CA5"/>
    <w:rsid w:val="00431711"/>
    <w:rsid w:val="00432129"/>
    <w:rsid w:val="0043319E"/>
    <w:rsid w:val="00433219"/>
    <w:rsid w:val="004332B5"/>
    <w:rsid w:val="0043392A"/>
    <w:rsid w:val="00433A77"/>
    <w:rsid w:val="00433AEE"/>
    <w:rsid w:val="0043494B"/>
    <w:rsid w:val="0043525B"/>
    <w:rsid w:val="00437319"/>
    <w:rsid w:val="004379DB"/>
    <w:rsid w:val="004404FF"/>
    <w:rsid w:val="00440B24"/>
    <w:rsid w:val="00441294"/>
    <w:rsid w:val="00442045"/>
    <w:rsid w:val="004420BF"/>
    <w:rsid w:val="00442CDB"/>
    <w:rsid w:val="00442DE9"/>
    <w:rsid w:val="00442E02"/>
    <w:rsid w:val="00442F32"/>
    <w:rsid w:val="00443BBF"/>
    <w:rsid w:val="00443BD3"/>
    <w:rsid w:val="004453BC"/>
    <w:rsid w:val="004458FE"/>
    <w:rsid w:val="00446595"/>
    <w:rsid w:val="00446B47"/>
    <w:rsid w:val="00446C01"/>
    <w:rsid w:val="00446CFB"/>
    <w:rsid w:val="004470AA"/>
    <w:rsid w:val="004475D1"/>
    <w:rsid w:val="00447767"/>
    <w:rsid w:val="00450065"/>
    <w:rsid w:val="004508DC"/>
    <w:rsid w:val="00451052"/>
    <w:rsid w:val="004514B0"/>
    <w:rsid w:val="0045240B"/>
    <w:rsid w:val="00453A7E"/>
    <w:rsid w:val="00454204"/>
    <w:rsid w:val="00454904"/>
    <w:rsid w:val="004555A2"/>
    <w:rsid w:val="00456A34"/>
    <w:rsid w:val="00456B89"/>
    <w:rsid w:val="00456D32"/>
    <w:rsid w:val="00457C79"/>
    <w:rsid w:val="00462102"/>
    <w:rsid w:val="00462D0F"/>
    <w:rsid w:val="004634EF"/>
    <w:rsid w:val="004678B9"/>
    <w:rsid w:val="00467EAE"/>
    <w:rsid w:val="00470412"/>
    <w:rsid w:val="004711AE"/>
    <w:rsid w:val="004714ED"/>
    <w:rsid w:val="00472A00"/>
    <w:rsid w:val="0047442E"/>
    <w:rsid w:val="0047478C"/>
    <w:rsid w:val="004757D7"/>
    <w:rsid w:val="00476F01"/>
    <w:rsid w:val="00477EBA"/>
    <w:rsid w:val="00480E75"/>
    <w:rsid w:val="0048133E"/>
    <w:rsid w:val="00481DF5"/>
    <w:rsid w:val="0048364A"/>
    <w:rsid w:val="00485313"/>
    <w:rsid w:val="00485510"/>
    <w:rsid w:val="00485D40"/>
    <w:rsid w:val="00486D8D"/>
    <w:rsid w:val="0048763F"/>
    <w:rsid w:val="0049079B"/>
    <w:rsid w:val="00490DC1"/>
    <w:rsid w:val="00491CAD"/>
    <w:rsid w:val="00491E4C"/>
    <w:rsid w:val="00492553"/>
    <w:rsid w:val="00492EC1"/>
    <w:rsid w:val="00493409"/>
    <w:rsid w:val="00493634"/>
    <w:rsid w:val="0049448C"/>
    <w:rsid w:val="0049595C"/>
    <w:rsid w:val="00496383"/>
    <w:rsid w:val="00496F3B"/>
    <w:rsid w:val="00496FB6"/>
    <w:rsid w:val="00497177"/>
    <w:rsid w:val="004A04D7"/>
    <w:rsid w:val="004A1A71"/>
    <w:rsid w:val="004A1CFB"/>
    <w:rsid w:val="004A3D2E"/>
    <w:rsid w:val="004A409C"/>
    <w:rsid w:val="004A4C9D"/>
    <w:rsid w:val="004A4CE8"/>
    <w:rsid w:val="004A6284"/>
    <w:rsid w:val="004A67A1"/>
    <w:rsid w:val="004A7295"/>
    <w:rsid w:val="004A758A"/>
    <w:rsid w:val="004A78DE"/>
    <w:rsid w:val="004B0C45"/>
    <w:rsid w:val="004B33B5"/>
    <w:rsid w:val="004B35AD"/>
    <w:rsid w:val="004B36DE"/>
    <w:rsid w:val="004B42F6"/>
    <w:rsid w:val="004B47BC"/>
    <w:rsid w:val="004B53DE"/>
    <w:rsid w:val="004B5E99"/>
    <w:rsid w:val="004B724C"/>
    <w:rsid w:val="004B72F9"/>
    <w:rsid w:val="004C031F"/>
    <w:rsid w:val="004C0475"/>
    <w:rsid w:val="004C08A1"/>
    <w:rsid w:val="004C0FF6"/>
    <w:rsid w:val="004C128A"/>
    <w:rsid w:val="004C161E"/>
    <w:rsid w:val="004C1A7F"/>
    <w:rsid w:val="004C3E0A"/>
    <w:rsid w:val="004C4CF8"/>
    <w:rsid w:val="004C5240"/>
    <w:rsid w:val="004D17EC"/>
    <w:rsid w:val="004D1CBF"/>
    <w:rsid w:val="004D2B32"/>
    <w:rsid w:val="004D31C6"/>
    <w:rsid w:val="004D3207"/>
    <w:rsid w:val="004D3A92"/>
    <w:rsid w:val="004D411E"/>
    <w:rsid w:val="004D48BF"/>
    <w:rsid w:val="004D5729"/>
    <w:rsid w:val="004D573D"/>
    <w:rsid w:val="004D6150"/>
    <w:rsid w:val="004D6408"/>
    <w:rsid w:val="004D72CD"/>
    <w:rsid w:val="004E05A4"/>
    <w:rsid w:val="004E15F6"/>
    <w:rsid w:val="004E1821"/>
    <w:rsid w:val="004E2311"/>
    <w:rsid w:val="004E28F5"/>
    <w:rsid w:val="004E2DDB"/>
    <w:rsid w:val="004E304F"/>
    <w:rsid w:val="004E53D7"/>
    <w:rsid w:val="004E5CF5"/>
    <w:rsid w:val="004E61C2"/>
    <w:rsid w:val="004F0052"/>
    <w:rsid w:val="004F08E0"/>
    <w:rsid w:val="004F0F87"/>
    <w:rsid w:val="004F101D"/>
    <w:rsid w:val="004F151A"/>
    <w:rsid w:val="004F1ABD"/>
    <w:rsid w:val="004F24C9"/>
    <w:rsid w:val="004F279B"/>
    <w:rsid w:val="004F290F"/>
    <w:rsid w:val="004F3670"/>
    <w:rsid w:val="004F4587"/>
    <w:rsid w:val="004F48CB"/>
    <w:rsid w:val="004F4F44"/>
    <w:rsid w:val="004F6149"/>
    <w:rsid w:val="004F67D0"/>
    <w:rsid w:val="004F73A9"/>
    <w:rsid w:val="004F73F2"/>
    <w:rsid w:val="0050145B"/>
    <w:rsid w:val="0050196A"/>
    <w:rsid w:val="00502506"/>
    <w:rsid w:val="00503A6F"/>
    <w:rsid w:val="0050468F"/>
    <w:rsid w:val="00506CAA"/>
    <w:rsid w:val="00506D85"/>
    <w:rsid w:val="00507027"/>
    <w:rsid w:val="0050733E"/>
    <w:rsid w:val="00507EF5"/>
    <w:rsid w:val="00510427"/>
    <w:rsid w:val="00511140"/>
    <w:rsid w:val="00512372"/>
    <w:rsid w:val="00512A73"/>
    <w:rsid w:val="00512C0B"/>
    <w:rsid w:val="00512E75"/>
    <w:rsid w:val="005134A3"/>
    <w:rsid w:val="00516665"/>
    <w:rsid w:val="0051731F"/>
    <w:rsid w:val="00521798"/>
    <w:rsid w:val="00521D61"/>
    <w:rsid w:val="00521E36"/>
    <w:rsid w:val="005228CD"/>
    <w:rsid w:val="00522F1F"/>
    <w:rsid w:val="00522F31"/>
    <w:rsid w:val="00523D81"/>
    <w:rsid w:val="00524040"/>
    <w:rsid w:val="00524A10"/>
    <w:rsid w:val="00525003"/>
    <w:rsid w:val="005254D5"/>
    <w:rsid w:val="00525DC8"/>
    <w:rsid w:val="00526683"/>
    <w:rsid w:val="00526DC2"/>
    <w:rsid w:val="005276B6"/>
    <w:rsid w:val="00527F28"/>
    <w:rsid w:val="00527F5D"/>
    <w:rsid w:val="0053005F"/>
    <w:rsid w:val="0053011B"/>
    <w:rsid w:val="00530BD5"/>
    <w:rsid w:val="00531E4D"/>
    <w:rsid w:val="005332A6"/>
    <w:rsid w:val="00533CC6"/>
    <w:rsid w:val="00533D82"/>
    <w:rsid w:val="005343F7"/>
    <w:rsid w:val="00534510"/>
    <w:rsid w:val="005365ED"/>
    <w:rsid w:val="0053689B"/>
    <w:rsid w:val="00537E06"/>
    <w:rsid w:val="00537EC9"/>
    <w:rsid w:val="005404E9"/>
    <w:rsid w:val="00540BDC"/>
    <w:rsid w:val="005417E0"/>
    <w:rsid w:val="00541AE9"/>
    <w:rsid w:val="00541B97"/>
    <w:rsid w:val="005426C5"/>
    <w:rsid w:val="00545294"/>
    <w:rsid w:val="005458A8"/>
    <w:rsid w:val="005458DA"/>
    <w:rsid w:val="00547300"/>
    <w:rsid w:val="005475BA"/>
    <w:rsid w:val="00550B72"/>
    <w:rsid w:val="0055139B"/>
    <w:rsid w:val="00552CF7"/>
    <w:rsid w:val="00555107"/>
    <w:rsid w:val="0055720F"/>
    <w:rsid w:val="00557788"/>
    <w:rsid w:val="0056111E"/>
    <w:rsid w:val="00561CCA"/>
    <w:rsid w:val="005620AA"/>
    <w:rsid w:val="00562174"/>
    <w:rsid w:val="00562448"/>
    <w:rsid w:val="00563004"/>
    <w:rsid w:val="00563559"/>
    <w:rsid w:val="00563749"/>
    <w:rsid w:val="005638AE"/>
    <w:rsid w:val="00564033"/>
    <w:rsid w:val="00565527"/>
    <w:rsid w:val="00565F48"/>
    <w:rsid w:val="00566AEE"/>
    <w:rsid w:val="00566C62"/>
    <w:rsid w:val="005670F2"/>
    <w:rsid w:val="0056726B"/>
    <w:rsid w:val="0057165A"/>
    <w:rsid w:val="005722E6"/>
    <w:rsid w:val="00573713"/>
    <w:rsid w:val="00574035"/>
    <w:rsid w:val="005741C9"/>
    <w:rsid w:val="00574795"/>
    <w:rsid w:val="0057488B"/>
    <w:rsid w:val="00575423"/>
    <w:rsid w:val="005754EB"/>
    <w:rsid w:val="00575EFF"/>
    <w:rsid w:val="00576D03"/>
    <w:rsid w:val="005779C6"/>
    <w:rsid w:val="00580660"/>
    <w:rsid w:val="005814B8"/>
    <w:rsid w:val="00583B57"/>
    <w:rsid w:val="005849C2"/>
    <w:rsid w:val="00584C50"/>
    <w:rsid w:val="00584DD4"/>
    <w:rsid w:val="005852B5"/>
    <w:rsid w:val="00586F0C"/>
    <w:rsid w:val="00587832"/>
    <w:rsid w:val="0059032E"/>
    <w:rsid w:val="00590ED1"/>
    <w:rsid w:val="0059176B"/>
    <w:rsid w:val="00591FB1"/>
    <w:rsid w:val="005923DB"/>
    <w:rsid w:val="00593472"/>
    <w:rsid w:val="00594078"/>
    <w:rsid w:val="00594636"/>
    <w:rsid w:val="00594C7F"/>
    <w:rsid w:val="00595F40"/>
    <w:rsid w:val="00596386"/>
    <w:rsid w:val="005969D0"/>
    <w:rsid w:val="0059763C"/>
    <w:rsid w:val="005A0069"/>
    <w:rsid w:val="005A0B8D"/>
    <w:rsid w:val="005A119F"/>
    <w:rsid w:val="005A27DB"/>
    <w:rsid w:val="005A4904"/>
    <w:rsid w:val="005A5167"/>
    <w:rsid w:val="005A5334"/>
    <w:rsid w:val="005A5DAF"/>
    <w:rsid w:val="005A63D6"/>
    <w:rsid w:val="005B1B49"/>
    <w:rsid w:val="005B1F2E"/>
    <w:rsid w:val="005B445E"/>
    <w:rsid w:val="005B4CD5"/>
    <w:rsid w:val="005B606E"/>
    <w:rsid w:val="005B6885"/>
    <w:rsid w:val="005B74F1"/>
    <w:rsid w:val="005B7C30"/>
    <w:rsid w:val="005C05B9"/>
    <w:rsid w:val="005C0927"/>
    <w:rsid w:val="005C1032"/>
    <w:rsid w:val="005C1A74"/>
    <w:rsid w:val="005C4479"/>
    <w:rsid w:val="005C4B58"/>
    <w:rsid w:val="005C4CCF"/>
    <w:rsid w:val="005C5AD2"/>
    <w:rsid w:val="005C5F2F"/>
    <w:rsid w:val="005C7EE6"/>
    <w:rsid w:val="005D029E"/>
    <w:rsid w:val="005D0724"/>
    <w:rsid w:val="005D0B50"/>
    <w:rsid w:val="005D101E"/>
    <w:rsid w:val="005D15DB"/>
    <w:rsid w:val="005D32D7"/>
    <w:rsid w:val="005D5E06"/>
    <w:rsid w:val="005D646D"/>
    <w:rsid w:val="005D6AAC"/>
    <w:rsid w:val="005D70BA"/>
    <w:rsid w:val="005D74D6"/>
    <w:rsid w:val="005D79AA"/>
    <w:rsid w:val="005D7A1A"/>
    <w:rsid w:val="005D7E0A"/>
    <w:rsid w:val="005E01E9"/>
    <w:rsid w:val="005E089A"/>
    <w:rsid w:val="005E18E3"/>
    <w:rsid w:val="005E1A73"/>
    <w:rsid w:val="005E2425"/>
    <w:rsid w:val="005E3192"/>
    <w:rsid w:val="005E39B1"/>
    <w:rsid w:val="005E5227"/>
    <w:rsid w:val="005E54F5"/>
    <w:rsid w:val="005E5C20"/>
    <w:rsid w:val="005E6552"/>
    <w:rsid w:val="005E6C52"/>
    <w:rsid w:val="005E6CB1"/>
    <w:rsid w:val="005E6F1E"/>
    <w:rsid w:val="005E7748"/>
    <w:rsid w:val="005E7FE5"/>
    <w:rsid w:val="005F0065"/>
    <w:rsid w:val="005F23C0"/>
    <w:rsid w:val="005F2A56"/>
    <w:rsid w:val="005F35CE"/>
    <w:rsid w:val="005F3602"/>
    <w:rsid w:val="005F43E7"/>
    <w:rsid w:val="005F52A3"/>
    <w:rsid w:val="005F5EF4"/>
    <w:rsid w:val="005F6E86"/>
    <w:rsid w:val="005F7233"/>
    <w:rsid w:val="005F7A64"/>
    <w:rsid w:val="00600C4F"/>
    <w:rsid w:val="00600D78"/>
    <w:rsid w:val="00600E03"/>
    <w:rsid w:val="0060249B"/>
    <w:rsid w:val="00602560"/>
    <w:rsid w:val="00602643"/>
    <w:rsid w:val="0060440F"/>
    <w:rsid w:val="00604E62"/>
    <w:rsid w:val="00605D10"/>
    <w:rsid w:val="00606516"/>
    <w:rsid w:val="00606842"/>
    <w:rsid w:val="00607374"/>
    <w:rsid w:val="00607766"/>
    <w:rsid w:val="006117AA"/>
    <w:rsid w:val="00612222"/>
    <w:rsid w:val="0061241E"/>
    <w:rsid w:val="00614EB9"/>
    <w:rsid w:val="0061532A"/>
    <w:rsid w:val="006154A5"/>
    <w:rsid w:val="00615611"/>
    <w:rsid w:val="006202E2"/>
    <w:rsid w:val="0062030B"/>
    <w:rsid w:val="0062124A"/>
    <w:rsid w:val="0062188A"/>
    <w:rsid w:val="00622452"/>
    <w:rsid w:val="00623DF0"/>
    <w:rsid w:val="00623EEF"/>
    <w:rsid w:val="006251C8"/>
    <w:rsid w:val="00625793"/>
    <w:rsid w:val="00625F1C"/>
    <w:rsid w:val="0062683B"/>
    <w:rsid w:val="00626EE2"/>
    <w:rsid w:val="00627D36"/>
    <w:rsid w:val="00630B67"/>
    <w:rsid w:val="00631D41"/>
    <w:rsid w:val="00631D6E"/>
    <w:rsid w:val="006322C9"/>
    <w:rsid w:val="00632DEE"/>
    <w:rsid w:val="00633A65"/>
    <w:rsid w:val="006344A5"/>
    <w:rsid w:val="0063466E"/>
    <w:rsid w:val="00634883"/>
    <w:rsid w:val="00635A46"/>
    <w:rsid w:val="00636553"/>
    <w:rsid w:val="006371F9"/>
    <w:rsid w:val="00640BD8"/>
    <w:rsid w:val="00642086"/>
    <w:rsid w:val="00642E37"/>
    <w:rsid w:val="00642FE6"/>
    <w:rsid w:val="00644226"/>
    <w:rsid w:val="00644529"/>
    <w:rsid w:val="00645156"/>
    <w:rsid w:val="006465D9"/>
    <w:rsid w:val="00646C95"/>
    <w:rsid w:val="00646D56"/>
    <w:rsid w:val="00647523"/>
    <w:rsid w:val="00651872"/>
    <w:rsid w:val="00652490"/>
    <w:rsid w:val="006530B5"/>
    <w:rsid w:val="00653437"/>
    <w:rsid w:val="006538A5"/>
    <w:rsid w:val="00653995"/>
    <w:rsid w:val="006546D7"/>
    <w:rsid w:val="00654932"/>
    <w:rsid w:val="006549B6"/>
    <w:rsid w:val="00655EC9"/>
    <w:rsid w:val="00656387"/>
    <w:rsid w:val="00657EA9"/>
    <w:rsid w:val="006604F2"/>
    <w:rsid w:val="006611E9"/>
    <w:rsid w:val="006614D5"/>
    <w:rsid w:val="00662253"/>
    <w:rsid w:val="006626F5"/>
    <w:rsid w:val="00662F08"/>
    <w:rsid w:val="00663D70"/>
    <w:rsid w:val="00663E8C"/>
    <w:rsid w:val="006640EC"/>
    <w:rsid w:val="0066582D"/>
    <w:rsid w:val="00665BC0"/>
    <w:rsid w:val="00665EA6"/>
    <w:rsid w:val="00666407"/>
    <w:rsid w:val="00667C2F"/>
    <w:rsid w:val="00667FF8"/>
    <w:rsid w:val="006708E9"/>
    <w:rsid w:val="0067177A"/>
    <w:rsid w:val="0067184A"/>
    <w:rsid w:val="00675F1C"/>
    <w:rsid w:val="006768DC"/>
    <w:rsid w:val="00676EFD"/>
    <w:rsid w:val="006770BF"/>
    <w:rsid w:val="00677E5F"/>
    <w:rsid w:val="00677E72"/>
    <w:rsid w:val="00680595"/>
    <w:rsid w:val="00680728"/>
    <w:rsid w:val="00680CD3"/>
    <w:rsid w:val="00681805"/>
    <w:rsid w:val="00681A15"/>
    <w:rsid w:val="006827C2"/>
    <w:rsid w:val="006834BF"/>
    <w:rsid w:val="006834DF"/>
    <w:rsid w:val="00683B66"/>
    <w:rsid w:val="00683BF6"/>
    <w:rsid w:val="00685048"/>
    <w:rsid w:val="00685109"/>
    <w:rsid w:val="00686A10"/>
    <w:rsid w:val="00687372"/>
    <w:rsid w:val="0068743E"/>
    <w:rsid w:val="0068746A"/>
    <w:rsid w:val="006906CC"/>
    <w:rsid w:val="0069221B"/>
    <w:rsid w:val="00692A8C"/>
    <w:rsid w:val="00693247"/>
    <w:rsid w:val="00694211"/>
    <w:rsid w:val="00694830"/>
    <w:rsid w:val="00694FCA"/>
    <w:rsid w:val="00695EC1"/>
    <w:rsid w:val="00696312"/>
    <w:rsid w:val="00696402"/>
    <w:rsid w:val="00696DEE"/>
    <w:rsid w:val="00696E33"/>
    <w:rsid w:val="00697076"/>
    <w:rsid w:val="006A1459"/>
    <w:rsid w:val="006A181A"/>
    <w:rsid w:val="006A27E3"/>
    <w:rsid w:val="006A2912"/>
    <w:rsid w:val="006A316F"/>
    <w:rsid w:val="006A3205"/>
    <w:rsid w:val="006A328A"/>
    <w:rsid w:val="006A33B1"/>
    <w:rsid w:val="006A646A"/>
    <w:rsid w:val="006A7D28"/>
    <w:rsid w:val="006B01DC"/>
    <w:rsid w:val="006B0266"/>
    <w:rsid w:val="006B04E7"/>
    <w:rsid w:val="006B28AA"/>
    <w:rsid w:val="006B2C02"/>
    <w:rsid w:val="006B40CD"/>
    <w:rsid w:val="006B4E92"/>
    <w:rsid w:val="006B524B"/>
    <w:rsid w:val="006B5D5F"/>
    <w:rsid w:val="006B611B"/>
    <w:rsid w:val="006B6908"/>
    <w:rsid w:val="006B763B"/>
    <w:rsid w:val="006B77FE"/>
    <w:rsid w:val="006C0D34"/>
    <w:rsid w:val="006C0E16"/>
    <w:rsid w:val="006C1161"/>
    <w:rsid w:val="006C17C4"/>
    <w:rsid w:val="006C2C36"/>
    <w:rsid w:val="006C415C"/>
    <w:rsid w:val="006C4B4B"/>
    <w:rsid w:val="006C50AD"/>
    <w:rsid w:val="006C53C5"/>
    <w:rsid w:val="006C6055"/>
    <w:rsid w:val="006C7BA7"/>
    <w:rsid w:val="006D0A97"/>
    <w:rsid w:val="006D1FAB"/>
    <w:rsid w:val="006D2371"/>
    <w:rsid w:val="006D3E4C"/>
    <w:rsid w:val="006D449D"/>
    <w:rsid w:val="006D55A9"/>
    <w:rsid w:val="006D56B9"/>
    <w:rsid w:val="006D60ED"/>
    <w:rsid w:val="006D6BA3"/>
    <w:rsid w:val="006D6BDD"/>
    <w:rsid w:val="006D7B4C"/>
    <w:rsid w:val="006D7BAC"/>
    <w:rsid w:val="006E0121"/>
    <w:rsid w:val="006E019E"/>
    <w:rsid w:val="006E0BD2"/>
    <w:rsid w:val="006E1A02"/>
    <w:rsid w:val="006E1B11"/>
    <w:rsid w:val="006E21A4"/>
    <w:rsid w:val="006E55C7"/>
    <w:rsid w:val="006E678D"/>
    <w:rsid w:val="006E6CBB"/>
    <w:rsid w:val="006E6D27"/>
    <w:rsid w:val="006F05BF"/>
    <w:rsid w:val="006F102F"/>
    <w:rsid w:val="006F146B"/>
    <w:rsid w:val="006F1ADE"/>
    <w:rsid w:val="006F1CE5"/>
    <w:rsid w:val="006F2D87"/>
    <w:rsid w:val="006F3832"/>
    <w:rsid w:val="006F4757"/>
    <w:rsid w:val="006F47A5"/>
    <w:rsid w:val="006F563D"/>
    <w:rsid w:val="006F5B41"/>
    <w:rsid w:val="006F6829"/>
    <w:rsid w:val="006F7203"/>
    <w:rsid w:val="007001B3"/>
    <w:rsid w:val="00700240"/>
    <w:rsid w:val="00701266"/>
    <w:rsid w:val="007022DD"/>
    <w:rsid w:val="00702A61"/>
    <w:rsid w:val="00702BEB"/>
    <w:rsid w:val="00704D0E"/>
    <w:rsid w:val="00705684"/>
    <w:rsid w:val="00705A5A"/>
    <w:rsid w:val="00705DFB"/>
    <w:rsid w:val="00707E14"/>
    <w:rsid w:val="007111B3"/>
    <w:rsid w:val="00711C45"/>
    <w:rsid w:val="0071213F"/>
    <w:rsid w:val="007130EA"/>
    <w:rsid w:val="00714909"/>
    <w:rsid w:val="00714EAA"/>
    <w:rsid w:val="00716049"/>
    <w:rsid w:val="0071677C"/>
    <w:rsid w:val="00716EC1"/>
    <w:rsid w:val="007172A2"/>
    <w:rsid w:val="00720946"/>
    <w:rsid w:val="00720AE1"/>
    <w:rsid w:val="007212FC"/>
    <w:rsid w:val="00721A31"/>
    <w:rsid w:val="00722394"/>
    <w:rsid w:val="0072349C"/>
    <w:rsid w:val="007235C5"/>
    <w:rsid w:val="00723723"/>
    <w:rsid w:val="00723AF5"/>
    <w:rsid w:val="0072448E"/>
    <w:rsid w:val="00724767"/>
    <w:rsid w:val="00725D32"/>
    <w:rsid w:val="0072768E"/>
    <w:rsid w:val="007279FE"/>
    <w:rsid w:val="007302C0"/>
    <w:rsid w:val="007303C9"/>
    <w:rsid w:val="0073360E"/>
    <w:rsid w:val="00733CEE"/>
    <w:rsid w:val="00734B97"/>
    <w:rsid w:val="00735827"/>
    <w:rsid w:val="0073621A"/>
    <w:rsid w:val="00736277"/>
    <w:rsid w:val="0073794B"/>
    <w:rsid w:val="00737E87"/>
    <w:rsid w:val="007426FC"/>
    <w:rsid w:val="00742AC3"/>
    <w:rsid w:val="00744436"/>
    <w:rsid w:val="00745683"/>
    <w:rsid w:val="00745E68"/>
    <w:rsid w:val="00746FE4"/>
    <w:rsid w:val="00747F58"/>
    <w:rsid w:val="00750660"/>
    <w:rsid w:val="007517D4"/>
    <w:rsid w:val="007519CE"/>
    <w:rsid w:val="0075255A"/>
    <w:rsid w:val="00752AC3"/>
    <w:rsid w:val="00752B09"/>
    <w:rsid w:val="0075395F"/>
    <w:rsid w:val="0075407E"/>
    <w:rsid w:val="00754BB6"/>
    <w:rsid w:val="007551F7"/>
    <w:rsid w:val="00755E2E"/>
    <w:rsid w:val="00756D43"/>
    <w:rsid w:val="0075701A"/>
    <w:rsid w:val="007571D0"/>
    <w:rsid w:val="00757607"/>
    <w:rsid w:val="00760D8D"/>
    <w:rsid w:val="00760E7C"/>
    <w:rsid w:val="00762171"/>
    <w:rsid w:val="007627E7"/>
    <w:rsid w:val="007650D1"/>
    <w:rsid w:val="007656AB"/>
    <w:rsid w:val="00765895"/>
    <w:rsid w:val="00765F2D"/>
    <w:rsid w:val="00767FB7"/>
    <w:rsid w:val="007707DB"/>
    <w:rsid w:val="00770CFE"/>
    <w:rsid w:val="0077158B"/>
    <w:rsid w:val="0077321E"/>
    <w:rsid w:val="007737B1"/>
    <w:rsid w:val="00773960"/>
    <w:rsid w:val="00773E26"/>
    <w:rsid w:val="00775ED4"/>
    <w:rsid w:val="00776D3F"/>
    <w:rsid w:val="007779E7"/>
    <w:rsid w:val="00780893"/>
    <w:rsid w:val="00781BA8"/>
    <w:rsid w:val="0078201D"/>
    <w:rsid w:val="00782448"/>
    <w:rsid w:val="007828EF"/>
    <w:rsid w:val="00782A68"/>
    <w:rsid w:val="00783CE2"/>
    <w:rsid w:val="0078467C"/>
    <w:rsid w:val="00784BCF"/>
    <w:rsid w:val="00785149"/>
    <w:rsid w:val="00785BDB"/>
    <w:rsid w:val="007860C3"/>
    <w:rsid w:val="007861EE"/>
    <w:rsid w:val="00786F60"/>
    <w:rsid w:val="00787A5B"/>
    <w:rsid w:val="00787E96"/>
    <w:rsid w:val="007900D9"/>
    <w:rsid w:val="0079152B"/>
    <w:rsid w:val="007916A1"/>
    <w:rsid w:val="00791DA9"/>
    <w:rsid w:val="0079277A"/>
    <w:rsid w:val="00793C93"/>
    <w:rsid w:val="00795866"/>
    <w:rsid w:val="007959C3"/>
    <w:rsid w:val="00795A91"/>
    <w:rsid w:val="00796991"/>
    <w:rsid w:val="00796B1F"/>
    <w:rsid w:val="007A0BE1"/>
    <w:rsid w:val="007A1518"/>
    <w:rsid w:val="007A478A"/>
    <w:rsid w:val="007A7859"/>
    <w:rsid w:val="007A79B9"/>
    <w:rsid w:val="007B03CB"/>
    <w:rsid w:val="007B04BA"/>
    <w:rsid w:val="007B07A0"/>
    <w:rsid w:val="007B0D25"/>
    <w:rsid w:val="007B0EA9"/>
    <w:rsid w:val="007B3293"/>
    <w:rsid w:val="007B4B7B"/>
    <w:rsid w:val="007B5148"/>
    <w:rsid w:val="007B6311"/>
    <w:rsid w:val="007B69EE"/>
    <w:rsid w:val="007C06D2"/>
    <w:rsid w:val="007C0E31"/>
    <w:rsid w:val="007C1737"/>
    <w:rsid w:val="007C1E72"/>
    <w:rsid w:val="007C340F"/>
    <w:rsid w:val="007C35BF"/>
    <w:rsid w:val="007C4D57"/>
    <w:rsid w:val="007C6136"/>
    <w:rsid w:val="007C69B2"/>
    <w:rsid w:val="007C77A5"/>
    <w:rsid w:val="007D05CB"/>
    <w:rsid w:val="007D09C7"/>
    <w:rsid w:val="007D0DAC"/>
    <w:rsid w:val="007D10B7"/>
    <w:rsid w:val="007D1F0D"/>
    <w:rsid w:val="007D32A5"/>
    <w:rsid w:val="007D45AF"/>
    <w:rsid w:val="007D56AB"/>
    <w:rsid w:val="007D57FE"/>
    <w:rsid w:val="007D5C40"/>
    <w:rsid w:val="007D703C"/>
    <w:rsid w:val="007D7BC5"/>
    <w:rsid w:val="007D7DEE"/>
    <w:rsid w:val="007E058D"/>
    <w:rsid w:val="007E06BD"/>
    <w:rsid w:val="007E15E1"/>
    <w:rsid w:val="007E2442"/>
    <w:rsid w:val="007E2EAA"/>
    <w:rsid w:val="007E40B2"/>
    <w:rsid w:val="007E40CD"/>
    <w:rsid w:val="007E489E"/>
    <w:rsid w:val="007E525B"/>
    <w:rsid w:val="007E530E"/>
    <w:rsid w:val="007E538B"/>
    <w:rsid w:val="007E7E4D"/>
    <w:rsid w:val="007F0F1A"/>
    <w:rsid w:val="007F1D67"/>
    <w:rsid w:val="007F221A"/>
    <w:rsid w:val="007F25D8"/>
    <w:rsid w:val="007F449D"/>
    <w:rsid w:val="007F49D0"/>
    <w:rsid w:val="007F5AB0"/>
    <w:rsid w:val="00800E27"/>
    <w:rsid w:val="0080157A"/>
    <w:rsid w:val="00802C13"/>
    <w:rsid w:val="00802D83"/>
    <w:rsid w:val="00803562"/>
    <w:rsid w:val="00804396"/>
    <w:rsid w:val="00806911"/>
    <w:rsid w:val="00807887"/>
    <w:rsid w:val="00807CAB"/>
    <w:rsid w:val="0081000F"/>
    <w:rsid w:val="008109AB"/>
    <w:rsid w:val="00810E3B"/>
    <w:rsid w:val="00815289"/>
    <w:rsid w:val="00816475"/>
    <w:rsid w:val="00817285"/>
    <w:rsid w:val="008173C9"/>
    <w:rsid w:val="00820EE2"/>
    <w:rsid w:val="00820FDC"/>
    <w:rsid w:val="00821905"/>
    <w:rsid w:val="00821DB6"/>
    <w:rsid w:val="00822455"/>
    <w:rsid w:val="00823C28"/>
    <w:rsid w:val="00825A9D"/>
    <w:rsid w:val="00825C58"/>
    <w:rsid w:val="008267AF"/>
    <w:rsid w:val="00826974"/>
    <w:rsid w:val="00826FF8"/>
    <w:rsid w:val="00827F4B"/>
    <w:rsid w:val="0083027B"/>
    <w:rsid w:val="0083268A"/>
    <w:rsid w:val="00832AFC"/>
    <w:rsid w:val="00833327"/>
    <w:rsid w:val="008337A2"/>
    <w:rsid w:val="00833DB0"/>
    <w:rsid w:val="0083427D"/>
    <w:rsid w:val="00835498"/>
    <w:rsid w:val="00837F3C"/>
    <w:rsid w:val="008408AC"/>
    <w:rsid w:val="00840F18"/>
    <w:rsid w:val="00841F71"/>
    <w:rsid w:val="008437F1"/>
    <w:rsid w:val="00843FD9"/>
    <w:rsid w:val="00844031"/>
    <w:rsid w:val="0084442B"/>
    <w:rsid w:val="00844780"/>
    <w:rsid w:val="00844C40"/>
    <w:rsid w:val="00845951"/>
    <w:rsid w:val="008461D1"/>
    <w:rsid w:val="008461F4"/>
    <w:rsid w:val="00847368"/>
    <w:rsid w:val="00847518"/>
    <w:rsid w:val="00850097"/>
    <w:rsid w:val="008506D4"/>
    <w:rsid w:val="0085082C"/>
    <w:rsid w:val="00850AFD"/>
    <w:rsid w:val="00851DC5"/>
    <w:rsid w:val="00852143"/>
    <w:rsid w:val="008527D5"/>
    <w:rsid w:val="008533A4"/>
    <w:rsid w:val="008534A8"/>
    <w:rsid w:val="00853665"/>
    <w:rsid w:val="00853FEA"/>
    <w:rsid w:val="00854155"/>
    <w:rsid w:val="008552EA"/>
    <w:rsid w:val="00855AD5"/>
    <w:rsid w:val="00856237"/>
    <w:rsid w:val="0085629F"/>
    <w:rsid w:val="00856A69"/>
    <w:rsid w:val="00857D51"/>
    <w:rsid w:val="00861425"/>
    <w:rsid w:val="00861A07"/>
    <w:rsid w:val="0086240E"/>
    <w:rsid w:val="00862581"/>
    <w:rsid w:val="00863561"/>
    <w:rsid w:val="008635AD"/>
    <w:rsid w:val="00863B9C"/>
    <w:rsid w:val="00863C78"/>
    <w:rsid w:val="008642A6"/>
    <w:rsid w:val="008643EC"/>
    <w:rsid w:val="008648FD"/>
    <w:rsid w:val="00864D8C"/>
    <w:rsid w:val="00865E25"/>
    <w:rsid w:val="00865FF5"/>
    <w:rsid w:val="008663CC"/>
    <w:rsid w:val="0086673B"/>
    <w:rsid w:val="00866A4C"/>
    <w:rsid w:val="008670F5"/>
    <w:rsid w:val="0086762E"/>
    <w:rsid w:val="00867FD1"/>
    <w:rsid w:val="008705AB"/>
    <w:rsid w:val="00870DD1"/>
    <w:rsid w:val="008722F6"/>
    <w:rsid w:val="0087248D"/>
    <w:rsid w:val="008734A1"/>
    <w:rsid w:val="0087355C"/>
    <w:rsid w:val="00873AFD"/>
    <w:rsid w:val="00874310"/>
    <w:rsid w:val="00874C3C"/>
    <w:rsid w:val="00875D00"/>
    <w:rsid w:val="00875DBA"/>
    <w:rsid w:val="008770C8"/>
    <w:rsid w:val="00882735"/>
    <w:rsid w:val="00882CE2"/>
    <w:rsid w:val="00882D7D"/>
    <w:rsid w:val="0088524F"/>
    <w:rsid w:val="008853E3"/>
    <w:rsid w:val="00885970"/>
    <w:rsid w:val="00886219"/>
    <w:rsid w:val="00886814"/>
    <w:rsid w:val="00886A9A"/>
    <w:rsid w:val="00887743"/>
    <w:rsid w:val="008905BF"/>
    <w:rsid w:val="00891A87"/>
    <w:rsid w:val="00892A8A"/>
    <w:rsid w:val="00893193"/>
    <w:rsid w:val="00895EBF"/>
    <w:rsid w:val="00896C5C"/>
    <w:rsid w:val="008975BD"/>
    <w:rsid w:val="008A17BB"/>
    <w:rsid w:val="008A1B84"/>
    <w:rsid w:val="008A22BE"/>
    <w:rsid w:val="008A23A2"/>
    <w:rsid w:val="008A24BE"/>
    <w:rsid w:val="008A24F9"/>
    <w:rsid w:val="008A25D4"/>
    <w:rsid w:val="008A25FE"/>
    <w:rsid w:val="008A29A3"/>
    <w:rsid w:val="008A2AF3"/>
    <w:rsid w:val="008A379A"/>
    <w:rsid w:val="008A42E2"/>
    <w:rsid w:val="008A5A39"/>
    <w:rsid w:val="008A5D9C"/>
    <w:rsid w:val="008A63B2"/>
    <w:rsid w:val="008A6F17"/>
    <w:rsid w:val="008A7520"/>
    <w:rsid w:val="008A754A"/>
    <w:rsid w:val="008A7639"/>
    <w:rsid w:val="008B0189"/>
    <w:rsid w:val="008B1505"/>
    <w:rsid w:val="008B1FD2"/>
    <w:rsid w:val="008B3570"/>
    <w:rsid w:val="008B383B"/>
    <w:rsid w:val="008B3888"/>
    <w:rsid w:val="008B3F35"/>
    <w:rsid w:val="008B3FDA"/>
    <w:rsid w:val="008B4BD4"/>
    <w:rsid w:val="008B56E5"/>
    <w:rsid w:val="008B6711"/>
    <w:rsid w:val="008B699F"/>
    <w:rsid w:val="008B6D92"/>
    <w:rsid w:val="008C047E"/>
    <w:rsid w:val="008C101A"/>
    <w:rsid w:val="008C18FD"/>
    <w:rsid w:val="008C19DE"/>
    <w:rsid w:val="008C1B06"/>
    <w:rsid w:val="008C248E"/>
    <w:rsid w:val="008C276B"/>
    <w:rsid w:val="008C2CA5"/>
    <w:rsid w:val="008C3D50"/>
    <w:rsid w:val="008C4983"/>
    <w:rsid w:val="008C4FF1"/>
    <w:rsid w:val="008C5F39"/>
    <w:rsid w:val="008C648B"/>
    <w:rsid w:val="008C6AB1"/>
    <w:rsid w:val="008C757E"/>
    <w:rsid w:val="008C7761"/>
    <w:rsid w:val="008C7E1C"/>
    <w:rsid w:val="008D05BE"/>
    <w:rsid w:val="008D0EFA"/>
    <w:rsid w:val="008D269F"/>
    <w:rsid w:val="008D3650"/>
    <w:rsid w:val="008D432E"/>
    <w:rsid w:val="008D437E"/>
    <w:rsid w:val="008D5894"/>
    <w:rsid w:val="008D5E83"/>
    <w:rsid w:val="008D6188"/>
    <w:rsid w:val="008D62DF"/>
    <w:rsid w:val="008D6AC2"/>
    <w:rsid w:val="008D738B"/>
    <w:rsid w:val="008E0D10"/>
    <w:rsid w:val="008E10DD"/>
    <w:rsid w:val="008E20E0"/>
    <w:rsid w:val="008E2A2A"/>
    <w:rsid w:val="008E4A19"/>
    <w:rsid w:val="008E58A3"/>
    <w:rsid w:val="008E5FA8"/>
    <w:rsid w:val="008E6E3C"/>
    <w:rsid w:val="008E7CA0"/>
    <w:rsid w:val="008F0462"/>
    <w:rsid w:val="008F0A0E"/>
    <w:rsid w:val="008F17E0"/>
    <w:rsid w:val="008F2D28"/>
    <w:rsid w:val="008F40E6"/>
    <w:rsid w:val="008F4153"/>
    <w:rsid w:val="008F43EE"/>
    <w:rsid w:val="008F52F8"/>
    <w:rsid w:val="008F646D"/>
    <w:rsid w:val="008F666C"/>
    <w:rsid w:val="008F6E4B"/>
    <w:rsid w:val="008F6F14"/>
    <w:rsid w:val="008F6FDD"/>
    <w:rsid w:val="008F7886"/>
    <w:rsid w:val="008F7D5C"/>
    <w:rsid w:val="00900228"/>
    <w:rsid w:val="0090074E"/>
    <w:rsid w:val="00900AF1"/>
    <w:rsid w:val="00900D5A"/>
    <w:rsid w:val="00901043"/>
    <w:rsid w:val="00902626"/>
    <w:rsid w:val="00903403"/>
    <w:rsid w:val="0090352D"/>
    <w:rsid w:val="00903E8A"/>
    <w:rsid w:val="00905EC2"/>
    <w:rsid w:val="009060EA"/>
    <w:rsid w:val="009067A0"/>
    <w:rsid w:val="00906EAF"/>
    <w:rsid w:val="0090743A"/>
    <w:rsid w:val="00907D1A"/>
    <w:rsid w:val="009115E6"/>
    <w:rsid w:val="00911B32"/>
    <w:rsid w:val="009147E9"/>
    <w:rsid w:val="00914981"/>
    <w:rsid w:val="009149C3"/>
    <w:rsid w:val="00914DA7"/>
    <w:rsid w:val="00915373"/>
    <w:rsid w:val="009170D0"/>
    <w:rsid w:val="009204F4"/>
    <w:rsid w:val="009206D1"/>
    <w:rsid w:val="00920850"/>
    <w:rsid w:val="00921935"/>
    <w:rsid w:val="00922763"/>
    <w:rsid w:val="00922C78"/>
    <w:rsid w:val="00922D67"/>
    <w:rsid w:val="00922ED6"/>
    <w:rsid w:val="00923839"/>
    <w:rsid w:val="00923CED"/>
    <w:rsid w:val="0092495D"/>
    <w:rsid w:val="009257F4"/>
    <w:rsid w:val="00926373"/>
    <w:rsid w:val="00927168"/>
    <w:rsid w:val="00927D74"/>
    <w:rsid w:val="00927EC3"/>
    <w:rsid w:val="00931EB6"/>
    <w:rsid w:val="00931F97"/>
    <w:rsid w:val="0093207F"/>
    <w:rsid w:val="0093299B"/>
    <w:rsid w:val="00935285"/>
    <w:rsid w:val="009355B4"/>
    <w:rsid w:val="0093620D"/>
    <w:rsid w:val="00936653"/>
    <w:rsid w:val="0093670B"/>
    <w:rsid w:val="0093677D"/>
    <w:rsid w:val="0093690D"/>
    <w:rsid w:val="00937330"/>
    <w:rsid w:val="00937511"/>
    <w:rsid w:val="00937E28"/>
    <w:rsid w:val="00940ECB"/>
    <w:rsid w:val="00941AB0"/>
    <w:rsid w:val="00942AF7"/>
    <w:rsid w:val="00942B71"/>
    <w:rsid w:val="00942E9D"/>
    <w:rsid w:val="0094359B"/>
    <w:rsid w:val="00943AB9"/>
    <w:rsid w:val="00943E91"/>
    <w:rsid w:val="00943E99"/>
    <w:rsid w:val="00944299"/>
    <w:rsid w:val="009444C1"/>
    <w:rsid w:val="00944BC5"/>
    <w:rsid w:val="00944CE6"/>
    <w:rsid w:val="00944E5B"/>
    <w:rsid w:val="009450E0"/>
    <w:rsid w:val="009451A7"/>
    <w:rsid w:val="00945C5A"/>
    <w:rsid w:val="00945CFA"/>
    <w:rsid w:val="00946373"/>
    <w:rsid w:val="00946AEB"/>
    <w:rsid w:val="00947D98"/>
    <w:rsid w:val="00947E57"/>
    <w:rsid w:val="0095033A"/>
    <w:rsid w:val="009504FA"/>
    <w:rsid w:val="00950897"/>
    <w:rsid w:val="00951179"/>
    <w:rsid w:val="00951DF6"/>
    <w:rsid w:val="0095218F"/>
    <w:rsid w:val="009526F2"/>
    <w:rsid w:val="00952973"/>
    <w:rsid w:val="00953460"/>
    <w:rsid w:val="0095364A"/>
    <w:rsid w:val="009541B4"/>
    <w:rsid w:val="009548B7"/>
    <w:rsid w:val="00954C7A"/>
    <w:rsid w:val="0095511B"/>
    <w:rsid w:val="00955B29"/>
    <w:rsid w:val="009564E3"/>
    <w:rsid w:val="00957805"/>
    <w:rsid w:val="00957CB7"/>
    <w:rsid w:val="00961495"/>
    <w:rsid w:val="00961696"/>
    <w:rsid w:val="009619A3"/>
    <w:rsid w:val="00962049"/>
    <w:rsid w:val="0096273B"/>
    <w:rsid w:val="0096323D"/>
    <w:rsid w:val="009632EB"/>
    <w:rsid w:val="009658CA"/>
    <w:rsid w:val="009679B1"/>
    <w:rsid w:val="009705F9"/>
    <w:rsid w:val="00970955"/>
    <w:rsid w:val="00970C45"/>
    <w:rsid w:val="009719D8"/>
    <w:rsid w:val="00971ECB"/>
    <w:rsid w:val="00971FAD"/>
    <w:rsid w:val="00974F10"/>
    <w:rsid w:val="00974F22"/>
    <w:rsid w:val="00976C50"/>
    <w:rsid w:val="0098082C"/>
    <w:rsid w:val="00981966"/>
    <w:rsid w:val="0098239F"/>
    <w:rsid w:val="009845D8"/>
    <w:rsid w:val="009854AF"/>
    <w:rsid w:val="00985A2E"/>
    <w:rsid w:val="00985BE1"/>
    <w:rsid w:val="009861D6"/>
    <w:rsid w:val="009868E6"/>
    <w:rsid w:val="0098705D"/>
    <w:rsid w:val="009878F0"/>
    <w:rsid w:val="009879E3"/>
    <w:rsid w:val="00987E77"/>
    <w:rsid w:val="0099007C"/>
    <w:rsid w:val="0099039F"/>
    <w:rsid w:val="009907C9"/>
    <w:rsid w:val="00990B94"/>
    <w:rsid w:val="00991638"/>
    <w:rsid w:val="00991FD1"/>
    <w:rsid w:val="00992793"/>
    <w:rsid w:val="00993645"/>
    <w:rsid w:val="00994AA5"/>
    <w:rsid w:val="00994B1C"/>
    <w:rsid w:val="00994D3B"/>
    <w:rsid w:val="00994D7A"/>
    <w:rsid w:val="0099503C"/>
    <w:rsid w:val="0099580D"/>
    <w:rsid w:val="00995E2E"/>
    <w:rsid w:val="00995E8F"/>
    <w:rsid w:val="00995F3D"/>
    <w:rsid w:val="0099646D"/>
    <w:rsid w:val="00996887"/>
    <w:rsid w:val="00997220"/>
    <w:rsid w:val="009978E9"/>
    <w:rsid w:val="00997EA0"/>
    <w:rsid w:val="009A03F8"/>
    <w:rsid w:val="009A091D"/>
    <w:rsid w:val="009A0D57"/>
    <w:rsid w:val="009A0EF7"/>
    <w:rsid w:val="009A14E4"/>
    <w:rsid w:val="009A3605"/>
    <w:rsid w:val="009A3CAD"/>
    <w:rsid w:val="009A43B8"/>
    <w:rsid w:val="009A535A"/>
    <w:rsid w:val="009A581D"/>
    <w:rsid w:val="009A6056"/>
    <w:rsid w:val="009A649F"/>
    <w:rsid w:val="009A6AED"/>
    <w:rsid w:val="009A78A1"/>
    <w:rsid w:val="009A7952"/>
    <w:rsid w:val="009A7E46"/>
    <w:rsid w:val="009A7F26"/>
    <w:rsid w:val="009B1790"/>
    <w:rsid w:val="009B17BF"/>
    <w:rsid w:val="009B38B0"/>
    <w:rsid w:val="009B521E"/>
    <w:rsid w:val="009B5355"/>
    <w:rsid w:val="009B69A6"/>
    <w:rsid w:val="009B7839"/>
    <w:rsid w:val="009B7FBC"/>
    <w:rsid w:val="009C02C1"/>
    <w:rsid w:val="009C0310"/>
    <w:rsid w:val="009C10D6"/>
    <w:rsid w:val="009C2841"/>
    <w:rsid w:val="009C33AA"/>
    <w:rsid w:val="009C356A"/>
    <w:rsid w:val="009C3F09"/>
    <w:rsid w:val="009C42F1"/>
    <w:rsid w:val="009C47D6"/>
    <w:rsid w:val="009C5754"/>
    <w:rsid w:val="009C5A83"/>
    <w:rsid w:val="009C70FE"/>
    <w:rsid w:val="009D01F1"/>
    <w:rsid w:val="009D0B58"/>
    <w:rsid w:val="009D1362"/>
    <w:rsid w:val="009D24FD"/>
    <w:rsid w:val="009D2C82"/>
    <w:rsid w:val="009D3622"/>
    <w:rsid w:val="009D3776"/>
    <w:rsid w:val="009D3BCB"/>
    <w:rsid w:val="009D3D18"/>
    <w:rsid w:val="009D3DF0"/>
    <w:rsid w:val="009D44B4"/>
    <w:rsid w:val="009D4F17"/>
    <w:rsid w:val="009D610E"/>
    <w:rsid w:val="009D62BA"/>
    <w:rsid w:val="009D6758"/>
    <w:rsid w:val="009D731C"/>
    <w:rsid w:val="009E283D"/>
    <w:rsid w:val="009E311F"/>
    <w:rsid w:val="009E3ABF"/>
    <w:rsid w:val="009E418C"/>
    <w:rsid w:val="009E4A4D"/>
    <w:rsid w:val="009E4DC7"/>
    <w:rsid w:val="009E547B"/>
    <w:rsid w:val="009E57C6"/>
    <w:rsid w:val="009E58C5"/>
    <w:rsid w:val="009E6F81"/>
    <w:rsid w:val="009E6FCE"/>
    <w:rsid w:val="009E79A3"/>
    <w:rsid w:val="009F16E8"/>
    <w:rsid w:val="009F16FE"/>
    <w:rsid w:val="009F48C5"/>
    <w:rsid w:val="009F5E79"/>
    <w:rsid w:val="009F6F79"/>
    <w:rsid w:val="00A015CF"/>
    <w:rsid w:val="00A01A5E"/>
    <w:rsid w:val="00A02842"/>
    <w:rsid w:val="00A02C5B"/>
    <w:rsid w:val="00A04C74"/>
    <w:rsid w:val="00A04FF0"/>
    <w:rsid w:val="00A05131"/>
    <w:rsid w:val="00A0515C"/>
    <w:rsid w:val="00A05C41"/>
    <w:rsid w:val="00A060FF"/>
    <w:rsid w:val="00A06875"/>
    <w:rsid w:val="00A0745D"/>
    <w:rsid w:val="00A1006E"/>
    <w:rsid w:val="00A10114"/>
    <w:rsid w:val="00A10214"/>
    <w:rsid w:val="00A10D62"/>
    <w:rsid w:val="00A11BBB"/>
    <w:rsid w:val="00A11C9F"/>
    <w:rsid w:val="00A1301E"/>
    <w:rsid w:val="00A1308E"/>
    <w:rsid w:val="00A138AC"/>
    <w:rsid w:val="00A13B2A"/>
    <w:rsid w:val="00A13BCD"/>
    <w:rsid w:val="00A13E13"/>
    <w:rsid w:val="00A14342"/>
    <w:rsid w:val="00A14A6B"/>
    <w:rsid w:val="00A16FB3"/>
    <w:rsid w:val="00A17990"/>
    <w:rsid w:val="00A17A50"/>
    <w:rsid w:val="00A209CB"/>
    <w:rsid w:val="00A20A47"/>
    <w:rsid w:val="00A223B5"/>
    <w:rsid w:val="00A23212"/>
    <w:rsid w:val="00A235F3"/>
    <w:rsid w:val="00A23B50"/>
    <w:rsid w:val="00A23DF4"/>
    <w:rsid w:val="00A24865"/>
    <w:rsid w:val="00A24F7B"/>
    <w:rsid w:val="00A260AA"/>
    <w:rsid w:val="00A26A70"/>
    <w:rsid w:val="00A30190"/>
    <w:rsid w:val="00A305A8"/>
    <w:rsid w:val="00A30D6C"/>
    <w:rsid w:val="00A311E4"/>
    <w:rsid w:val="00A316E3"/>
    <w:rsid w:val="00A3194D"/>
    <w:rsid w:val="00A326CE"/>
    <w:rsid w:val="00A333C6"/>
    <w:rsid w:val="00A33CCD"/>
    <w:rsid w:val="00A34711"/>
    <w:rsid w:val="00A34FBB"/>
    <w:rsid w:val="00A3540D"/>
    <w:rsid w:val="00A35834"/>
    <w:rsid w:val="00A365AB"/>
    <w:rsid w:val="00A37EF4"/>
    <w:rsid w:val="00A40224"/>
    <w:rsid w:val="00A40478"/>
    <w:rsid w:val="00A4050C"/>
    <w:rsid w:val="00A412CC"/>
    <w:rsid w:val="00A41D27"/>
    <w:rsid w:val="00A41F3F"/>
    <w:rsid w:val="00A422DC"/>
    <w:rsid w:val="00A42D63"/>
    <w:rsid w:val="00A435CB"/>
    <w:rsid w:val="00A43E4E"/>
    <w:rsid w:val="00A43EAA"/>
    <w:rsid w:val="00A43FFF"/>
    <w:rsid w:val="00A4421B"/>
    <w:rsid w:val="00A442E5"/>
    <w:rsid w:val="00A44350"/>
    <w:rsid w:val="00A447D6"/>
    <w:rsid w:val="00A459D1"/>
    <w:rsid w:val="00A4666F"/>
    <w:rsid w:val="00A47042"/>
    <w:rsid w:val="00A50AC6"/>
    <w:rsid w:val="00A51B85"/>
    <w:rsid w:val="00A52D72"/>
    <w:rsid w:val="00A530BB"/>
    <w:rsid w:val="00A536D8"/>
    <w:rsid w:val="00A549CE"/>
    <w:rsid w:val="00A56A2C"/>
    <w:rsid w:val="00A56BCA"/>
    <w:rsid w:val="00A56D08"/>
    <w:rsid w:val="00A5710F"/>
    <w:rsid w:val="00A57C6A"/>
    <w:rsid w:val="00A57E03"/>
    <w:rsid w:val="00A57F18"/>
    <w:rsid w:val="00A604A7"/>
    <w:rsid w:val="00A631BA"/>
    <w:rsid w:val="00A6448F"/>
    <w:rsid w:val="00A65223"/>
    <w:rsid w:val="00A652CB"/>
    <w:rsid w:val="00A65B96"/>
    <w:rsid w:val="00A6608A"/>
    <w:rsid w:val="00A66BB0"/>
    <w:rsid w:val="00A67271"/>
    <w:rsid w:val="00A6749E"/>
    <w:rsid w:val="00A677F9"/>
    <w:rsid w:val="00A701D7"/>
    <w:rsid w:val="00A70815"/>
    <w:rsid w:val="00A70842"/>
    <w:rsid w:val="00A712B3"/>
    <w:rsid w:val="00A7426C"/>
    <w:rsid w:val="00A744CB"/>
    <w:rsid w:val="00A74878"/>
    <w:rsid w:val="00A75654"/>
    <w:rsid w:val="00A76529"/>
    <w:rsid w:val="00A766A1"/>
    <w:rsid w:val="00A7723C"/>
    <w:rsid w:val="00A8161A"/>
    <w:rsid w:val="00A82603"/>
    <w:rsid w:val="00A84125"/>
    <w:rsid w:val="00A85662"/>
    <w:rsid w:val="00A85A38"/>
    <w:rsid w:val="00A87D10"/>
    <w:rsid w:val="00A90BD3"/>
    <w:rsid w:val="00A9105F"/>
    <w:rsid w:val="00A9159D"/>
    <w:rsid w:val="00A91A24"/>
    <w:rsid w:val="00A91EA6"/>
    <w:rsid w:val="00A9337C"/>
    <w:rsid w:val="00A9351B"/>
    <w:rsid w:val="00A94C46"/>
    <w:rsid w:val="00A95AF3"/>
    <w:rsid w:val="00A96569"/>
    <w:rsid w:val="00A96717"/>
    <w:rsid w:val="00A97449"/>
    <w:rsid w:val="00A97FA3"/>
    <w:rsid w:val="00AA07A8"/>
    <w:rsid w:val="00AA1494"/>
    <w:rsid w:val="00AA17FD"/>
    <w:rsid w:val="00AA29A9"/>
    <w:rsid w:val="00AA2EE1"/>
    <w:rsid w:val="00AA2F8B"/>
    <w:rsid w:val="00AA33FF"/>
    <w:rsid w:val="00AA3EBC"/>
    <w:rsid w:val="00AA3FC4"/>
    <w:rsid w:val="00AA67CF"/>
    <w:rsid w:val="00AA68CC"/>
    <w:rsid w:val="00AA6F6B"/>
    <w:rsid w:val="00AA76B5"/>
    <w:rsid w:val="00AB0E9C"/>
    <w:rsid w:val="00AB0EDB"/>
    <w:rsid w:val="00AB2477"/>
    <w:rsid w:val="00AB3A59"/>
    <w:rsid w:val="00AB40BB"/>
    <w:rsid w:val="00AB47F8"/>
    <w:rsid w:val="00AC0D79"/>
    <w:rsid w:val="00AC1994"/>
    <w:rsid w:val="00AC41C9"/>
    <w:rsid w:val="00AC5FE8"/>
    <w:rsid w:val="00AC68D8"/>
    <w:rsid w:val="00AC7AF7"/>
    <w:rsid w:val="00AC7E49"/>
    <w:rsid w:val="00AD093C"/>
    <w:rsid w:val="00AD0B34"/>
    <w:rsid w:val="00AD2245"/>
    <w:rsid w:val="00AD3CF9"/>
    <w:rsid w:val="00AD3D94"/>
    <w:rsid w:val="00AD4D66"/>
    <w:rsid w:val="00AD50AA"/>
    <w:rsid w:val="00AD5F3C"/>
    <w:rsid w:val="00AD5FDE"/>
    <w:rsid w:val="00AD682A"/>
    <w:rsid w:val="00AD7EEE"/>
    <w:rsid w:val="00AE0962"/>
    <w:rsid w:val="00AE1D95"/>
    <w:rsid w:val="00AE267C"/>
    <w:rsid w:val="00AE3AAF"/>
    <w:rsid w:val="00AE6926"/>
    <w:rsid w:val="00AE7161"/>
    <w:rsid w:val="00AF0C43"/>
    <w:rsid w:val="00AF1234"/>
    <w:rsid w:val="00AF1488"/>
    <w:rsid w:val="00AF2DCE"/>
    <w:rsid w:val="00AF2F80"/>
    <w:rsid w:val="00AF32E6"/>
    <w:rsid w:val="00AF46C6"/>
    <w:rsid w:val="00B0378A"/>
    <w:rsid w:val="00B03C8E"/>
    <w:rsid w:val="00B03EBC"/>
    <w:rsid w:val="00B04260"/>
    <w:rsid w:val="00B05341"/>
    <w:rsid w:val="00B05633"/>
    <w:rsid w:val="00B061DA"/>
    <w:rsid w:val="00B06629"/>
    <w:rsid w:val="00B06EF9"/>
    <w:rsid w:val="00B07FF8"/>
    <w:rsid w:val="00B1133F"/>
    <w:rsid w:val="00B123EB"/>
    <w:rsid w:val="00B15E3A"/>
    <w:rsid w:val="00B16D3E"/>
    <w:rsid w:val="00B16D78"/>
    <w:rsid w:val="00B20357"/>
    <w:rsid w:val="00B21545"/>
    <w:rsid w:val="00B21AF1"/>
    <w:rsid w:val="00B221CC"/>
    <w:rsid w:val="00B235BA"/>
    <w:rsid w:val="00B23C86"/>
    <w:rsid w:val="00B23DC8"/>
    <w:rsid w:val="00B241E7"/>
    <w:rsid w:val="00B24D68"/>
    <w:rsid w:val="00B26516"/>
    <w:rsid w:val="00B30269"/>
    <w:rsid w:val="00B30DD3"/>
    <w:rsid w:val="00B31419"/>
    <w:rsid w:val="00B318B5"/>
    <w:rsid w:val="00B322C9"/>
    <w:rsid w:val="00B3265E"/>
    <w:rsid w:val="00B33548"/>
    <w:rsid w:val="00B3354F"/>
    <w:rsid w:val="00B347A9"/>
    <w:rsid w:val="00B37865"/>
    <w:rsid w:val="00B422D4"/>
    <w:rsid w:val="00B423CE"/>
    <w:rsid w:val="00B4281E"/>
    <w:rsid w:val="00B4370A"/>
    <w:rsid w:val="00B43778"/>
    <w:rsid w:val="00B4443E"/>
    <w:rsid w:val="00B44A1E"/>
    <w:rsid w:val="00B44D67"/>
    <w:rsid w:val="00B45CAA"/>
    <w:rsid w:val="00B46994"/>
    <w:rsid w:val="00B471A0"/>
    <w:rsid w:val="00B478F7"/>
    <w:rsid w:val="00B47E7C"/>
    <w:rsid w:val="00B50DD5"/>
    <w:rsid w:val="00B518DC"/>
    <w:rsid w:val="00B51A49"/>
    <w:rsid w:val="00B52035"/>
    <w:rsid w:val="00B520F7"/>
    <w:rsid w:val="00B5251A"/>
    <w:rsid w:val="00B5276C"/>
    <w:rsid w:val="00B52D37"/>
    <w:rsid w:val="00B53A9C"/>
    <w:rsid w:val="00B53AB8"/>
    <w:rsid w:val="00B53B69"/>
    <w:rsid w:val="00B54168"/>
    <w:rsid w:val="00B55AE8"/>
    <w:rsid w:val="00B561F0"/>
    <w:rsid w:val="00B56A05"/>
    <w:rsid w:val="00B5716D"/>
    <w:rsid w:val="00B57DDD"/>
    <w:rsid w:val="00B611C9"/>
    <w:rsid w:val="00B622DF"/>
    <w:rsid w:val="00B6273E"/>
    <w:rsid w:val="00B62B72"/>
    <w:rsid w:val="00B62CF0"/>
    <w:rsid w:val="00B63848"/>
    <w:rsid w:val="00B63E0E"/>
    <w:rsid w:val="00B64788"/>
    <w:rsid w:val="00B64AE8"/>
    <w:rsid w:val="00B64B26"/>
    <w:rsid w:val="00B657F9"/>
    <w:rsid w:val="00B6614D"/>
    <w:rsid w:val="00B67655"/>
    <w:rsid w:val="00B67788"/>
    <w:rsid w:val="00B67D6B"/>
    <w:rsid w:val="00B70566"/>
    <w:rsid w:val="00B715C4"/>
    <w:rsid w:val="00B71F59"/>
    <w:rsid w:val="00B73EF4"/>
    <w:rsid w:val="00B748E9"/>
    <w:rsid w:val="00B74A32"/>
    <w:rsid w:val="00B7502E"/>
    <w:rsid w:val="00B7543E"/>
    <w:rsid w:val="00B76BAF"/>
    <w:rsid w:val="00B76FBD"/>
    <w:rsid w:val="00B77534"/>
    <w:rsid w:val="00B779CB"/>
    <w:rsid w:val="00B77B36"/>
    <w:rsid w:val="00B77CC6"/>
    <w:rsid w:val="00B8008B"/>
    <w:rsid w:val="00B800EC"/>
    <w:rsid w:val="00B810ED"/>
    <w:rsid w:val="00B814F6"/>
    <w:rsid w:val="00B81A6B"/>
    <w:rsid w:val="00B823F3"/>
    <w:rsid w:val="00B82A73"/>
    <w:rsid w:val="00B82C74"/>
    <w:rsid w:val="00B8371E"/>
    <w:rsid w:val="00B85227"/>
    <w:rsid w:val="00B85D64"/>
    <w:rsid w:val="00B85F6F"/>
    <w:rsid w:val="00B8763B"/>
    <w:rsid w:val="00B87714"/>
    <w:rsid w:val="00B87CCB"/>
    <w:rsid w:val="00B91885"/>
    <w:rsid w:val="00B91D50"/>
    <w:rsid w:val="00B91FFF"/>
    <w:rsid w:val="00B923F1"/>
    <w:rsid w:val="00B9279A"/>
    <w:rsid w:val="00B9302E"/>
    <w:rsid w:val="00B9316D"/>
    <w:rsid w:val="00B933A6"/>
    <w:rsid w:val="00B934A1"/>
    <w:rsid w:val="00B95675"/>
    <w:rsid w:val="00B96B92"/>
    <w:rsid w:val="00B97546"/>
    <w:rsid w:val="00BA00F9"/>
    <w:rsid w:val="00BA0AB6"/>
    <w:rsid w:val="00BA115F"/>
    <w:rsid w:val="00BA1384"/>
    <w:rsid w:val="00BA14EC"/>
    <w:rsid w:val="00BA2F35"/>
    <w:rsid w:val="00BA34AF"/>
    <w:rsid w:val="00BA44B9"/>
    <w:rsid w:val="00BA4D35"/>
    <w:rsid w:val="00BA4DF0"/>
    <w:rsid w:val="00BA5104"/>
    <w:rsid w:val="00BA6650"/>
    <w:rsid w:val="00BA6A35"/>
    <w:rsid w:val="00BA7108"/>
    <w:rsid w:val="00BA722A"/>
    <w:rsid w:val="00BB0DAA"/>
    <w:rsid w:val="00BB1165"/>
    <w:rsid w:val="00BB11C4"/>
    <w:rsid w:val="00BB14D3"/>
    <w:rsid w:val="00BB1747"/>
    <w:rsid w:val="00BB21E8"/>
    <w:rsid w:val="00BB233A"/>
    <w:rsid w:val="00BB24DB"/>
    <w:rsid w:val="00BB2B89"/>
    <w:rsid w:val="00BB3620"/>
    <w:rsid w:val="00BB52D2"/>
    <w:rsid w:val="00BB5B12"/>
    <w:rsid w:val="00BB76DA"/>
    <w:rsid w:val="00BC0401"/>
    <w:rsid w:val="00BC09BB"/>
    <w:rsid w:val="00BC3FD4"/>
    <w:rsid w:val="00BC4632"/>
    <w:rsid w:val="00BC496C"/>
    <w:rsid w:val="00BC580A"/>
    <w:rsid w:val="00BC5EBC"/>
    <w:rsid w:val="00BC6D9F"/>
    <w:rsid w:val="00BC749D"/>
    <w:rsid w:val="00BC7B27"/>
    <w:rsid w:val="00BD081A"/>
    <w:rsid w:val="00BD1E96"/>
    <w:rsid w:val="00BD20A2"/>
    <w:rsid w:val="00BD30FA"/>
    <w:rsid w:val="00BD3277"/>
    <w:rsid w:val="00BD3482"/>
    <w:rsid w:val="00BD3DD6"/>
    <w:rsid w:val="00BD4E4E"/>
    <w:rsid w:val="00BD4EFF"/>
    <w:rsid w:val="00BD52BD"/>
    <w:rsid w:val="00BD52ED"/>
    <w:rsid w:val="00BD54C7"/>
    <w:rsid w:val="00BD69B6"/>
    <w:rsid w:val="00BD7697"/>
    <w:rsid w:val="00BE16AB"/>
    <w:rsid w:val="00BE22F1"/>
    <w:rsid w:val="00BE2945"/>
    <w:rsid w:val="00BE2A96"/>
    <w:rsid w:val="00BE2C1D"/>
    <w:rsid w:val="00BE2FDB"/>
    <w:rsid w:val="00BE3D59"/>
    <w:rsid w:val="00BE4EF2"/>
    <w:rsid w:val="00BE50AD"/>
    <w:rsid w:val="00BE5977"/>
    <w:rsid w:val="00BE719C"/>
    <w:rsid w:val="00BE73AD"/>
    <w:rsid w:val="00BE74A8"/>
    <w:rsid w:val="00BF22C3"/>
    <w:rsid w:val="00BF2741"/>
    <w:rsid w:val="00BF2795"/>
    <w:rsid w:val="00BF3ADE"/>
    <w:rsid w:val="00BF3B5A"/>
    <w:rsid w:val="00BF3F81"/>
    <w:rsid w:val="00BF479C"/>
    <w:rsid w:val="00BF4C6A"/>
    <w:rsid w:val="00BF593B"/>
    <w:rsid w:val="00BF683F"/>
    <w:rsid w:val="00BF71E8"/>
    <w:rsid w:val="00BF76FE"/>
    <w:rsid w:val="00C004E5"/>
    <w:rsid w:val="00C0065B"/>
    <w:rsid w:val="00C00FA7"/>
    <w:rsid w:val="00C016A8"/>
    <w:rsid w:val="00C0194F"/>
    <w:rsid w:val="00C02161"/>
    <w:rsid w:val="00C02C3C"/>
    <w:rsid w:val="00C04CCE"/>
    <w:rsid w:val="00C052A0"/>
    <w:rsid w:val="00C06B23"/>
    <w:rsid w:val="00C0708B"/>
    <w:rsid w:val="00C07468"/>
    <w:rsid w:val="00C078B1"/>
    <w:rsid w:val="00C07941"/>
    <w:rsid w:val="00C11BD7"/>
    <w:rsid w:val="00C13E65"/>
    <w:rsid w:val="00C146BE"/>
    <w:rsid w:val="00C151CB"/>
    <w:rsid w:val="00C15E62"/>
    <w:rsid w:val="00C15FC0"/>
    <w:rsid w:val="00C16565"/>
    <w:rsid w:val="00C165F5"/>
    <w:rsid w:val="00C16982"/>
    <w:rsid w:val="00C169C6"/>
    <w:rsid w:val="00C17C36"/>
    <w:rsid w:val="00C207B0"/>
    <w:rsid w:val="00C21B28"/>
    <w:rsid w:val="00C23922"/>
    <w:rsid w:val="00C240C4"/>
    <w:rsid w:val="00C24D3E"/>
    <w:rsid w:val="00C24DA6"/>
    <w:rsid w:val="00C24E98"/>
    <w:rsid w:val="00C259EF"/>
    <w:rsid w:val="00C266AE"/>
    <w:rsid w:val="00C2766D"/>
    <w:rsid w:val="00C276FC"/>
    <w:rsid w:val="00C27B0E"/>
    <w:rsid w:val="00C30039"/>
    <w:rsid w:val="00C30E4E"/>
    <w:rsid w:val="00C321E2"/>
    <w:rsid w:val="00C3291F"/>
    <w:rsid w:val="00C32B0E"/>
    <w:rsid w:val="00C3341C"/>
    <w:rsid w:val="00C34486"/>
    <w:rsid w:val="00C349B1"/>
    <w:rsid w:val="00C34BD0"/>
    <w:rsid w:val="00C35CB1"/>
    <w:rsid w:val="00C409E6"/>
    <w:rsid w:val="00C42A21"/>
    <w:rsid w:val="00C42E84"/>
    <w:rsid w:val="00C4422D"/>
    <w:rsid w:val="00C442EA"/>
    <w:rsid w:val="00C45215"/>
    <w:rsid w:val="00C45D37"/>
    <w:rsid w:val="00C468DC"/>
    <w:rsid w:val="00C46AFC"/>
    <w:rsid w:val="00C47461"/>
    <w:rsid w:val="00C47F89"/>
    <w:rsid w:val="00C51126"/>
    <w:rsid w:val="00C51315"/>
    <w:rsid w:val="00C52A99"/>
    <w:rsid w:val="00C56B9B"/>
    <w:rsid w:val="00C56D7F"/>
    <w:rsid w:val="00C57E82"/>
    <w:rsid w:val="00C610C8"/>
    <w:rsid w:val="00C617FF"/>
    <w:rsid w:val="00C61B7E"/>
    <w:rsid w:val="00C61BE5"/>
    <w:rsid w:val="00C61DE0"/>
    <w:rsid w:val="00C61E27"/>
    <w:rsid w:val="00C62520"/>
    <w:rsid w:val="00C62923"/>
    <w:rsid w:val="00C65E95"/>
    <w:rsid w:val="00C66541"/>
    <w:rsid w:val="00C66665"/>
    <w:rsid w:val="00C67CDA"/>
    <w:rsid w:val="00C67D68"/>
    <w:rsid w:val="00C71D2B"/>
    <w:rsid w:val="00C7288E"/>
    <w:rsid w:val="00C72952"/>
    <w:rsid w:val="00C73416"/>
    <w:rsid w:val="00C73AB2"/>
    <w:rsid w:val="00C73C70"/>
    <w:rsid w:val="00C74DD3"/>
    <w:rsid w:val="00C74DE4"/>
    <w:rsid w:val="00C7501E"/>
    <w:rsid w:val="00C75438"/>
    <w:rsid w:val="00C755D1"/>
    <w:rsid w:val="00C75B88"/>
    <w:rsid w:val="00C7662E"/>
    <w:rsid w:val="00C766E4"/>
    <w:rsid w:val="00C80162"/>
    <w:rsid w:val="00C807CE"/>
    <w:rsid w:val="00C807D2"/>
    <w:rsid w:val="00C8118F"/>
    <w:rsid w:val="00C81B88"/>
    <w:rsid w:val="00C81EA5"/>
    <w:rsid w:val="00C81EE1"/>
    <w:rsid w:val="00C81F91"/>
    <w:rsid w:val="00C8252E"/>
    <w:rsid w:val="00C83343"/>
    <w:rsid w:val="00C84D7E"/>
    <w:rsid w:val="00C84DE0"/>
    <w:rsid w:val="00C85562"/>
    <w:rsid w:val="00C85633"/>
    <w:rsid w:val="00C865EB"/>
    <w:rsid w:val="00C866F3"/>
    <w:rsid w:val="00C86ABB"/>
    <w:rsid w:val="00C86BF4"/>
    <w:rsid w:val="00C86C52"/>
    <w:rsid w:val="00C87C52"/>
    <w:rsid w:val="00C9117C"/>
    <w:rsid w:val="00C91645"/>
    <w:rsid w:val="00C9175E"/>
    <w:rsid w:val="00C9206D"/>
    <w:rsid w:val="00C928EB"/>
    <w:rsid w:val="00C92912"/>
    <w:rsid w:val="00C92DC9"/>
    <w:rsid w:val="00C92E22"/>
    <w:rsid w:val="00C93C38"/>
    <w:rsid w:val="00C9431E"/>
    <w:rsid w:val="00C952BA"/>
    <w:rsid w:val="00C95477"/>
    <w:rsid w:val="00C9572D"/>
    <w:rsid w:val="00C96662"/>
    <w:rsid w:val="00CA14D7"/>
    <w:rsid w:val="00CA2B31"/>
    <w:rsid w:val="00CA3A1C"/>
    <w:rsid w:val="00CA41A7"/>
    <w:rsid w:val="00CA4589"/>
    <w:rsid w:val="00CA45A0"/>
    <w:rsid w:val="00CA4717"/>
    <w:rsid w:val="00CA4CA2"/>
    <w:rsid w:val="00CA557F"/>
    <w:rsid w:val="00CA5974"/>
    <w:rsid w:val="00CA7E7F"/>
    <w:rsid w:val="00CA7F5E"/>
    <w:rsid w:val="00CB00FA"/>
    <w:rsid w:val="00CB078D"/>
    <w:rsid w:val="00CB0E17"/>
    <w:rsid w:val="00CB112A"/>
    <w:rsid w:val="00CB1134"/>
    <w:rsid w:val="00CB3046"/>
    <w:rsid w:val="00CB448C"/>
    <w:rsid w:val="00CB4AC7"/>
    <w:rsid w:val="00CB6055"/>
    <w:rsid w:val="00CB62DA"/>
    <w:rsid w:val="00CB6846"/>
    <w:rsid w:val="00CB694C"/>
    <w:rsid w:val="00CB69D5"/>
    <w:rsid w:val="00CB6B4D"/>
    <w:rsid w:val="00CB701B"/>
    <w:rsid w:val="00CB75D7"/>
    <w:rsid w:val="00CC03D2"/>
    <w:rsid w:val="00CC0B86"/>
    <w:rsid w:val="00CC0DB7"/>
    <w:rsid w:val="00CC232D"/>
    <w:rsid w:val="00CC27B7"/>
    <w:rsid w:val="00CC2912"/>
    <w:rsid w:val="00CC2EE0"/>
    <w:rsid w:val="00CC31DD"/>
    <w:rsid w:val="00CC3304"/>
    <w:rsid w:val="00CC3760"/>
    <w:rsid w:val="00CC3D7A"/>
    <w:rsid w:val="00CC497C"/>
    <w:rsid w:val="00CC4CB2"/>
    <w:rsid w:val="00CC5603"/>
    <w:rsid w:val="00CD0EB9"/>
    <w:rsid w:val="00CD1658"/>
    <w:rsid w:val="00CD191E"/>
    <w:rsid w:val="00CD1F5B"/>
    <w:rsid w:val="00CD23F2"/>
    <w:rsid w:val="00CD2B59"/>
    <w:rsid w:val="00CD358B"/>
    <w:rsid w:val="00CD3FE3"/>
    <w:rsid w:val="00CD456E"/>
    <w:rsid w:val="00CD46D5"/>
    <w:rsid w:val="00CD53AF"/>
    <w:rsid w:val="00CD5DF1"/>
    <w:rsid w:val="00CD7C52"/>
    <w:rsid w:val="00CE1700"/>
    <w:rsid w:val="00CE1ED1"/>
    <w:rsid w:val="00CE3823"/>
    <w:rsid w:val="00CE423A"/>
    <w:rsid w:val="00CE56C1"/>
    <w:rsid w:val="00CE584A"/>
    <w:rsid w:val="00CE5B35"/>
    <w:rsid w:val="00CE5CD9"/>
    <w:rsid w:val="00CE5F87"/>
    <w:rsid w:val="00CE65A7"/>
    <w:rsid w:val="00CE6E35"/>
    <w:rsid w:val="00CE7D36"/>
    <w:rsid w:val="00CF0392"/>
    <w:rsid w:val="00CF0B20"/>
    <w:rsid w:val="00CF0CDD"/>
    <w:rsid w:val="00CF1234"/>
    <w:rsid w:val="00CF1A2C"/>
    <w:rsid w:val="00CF1C73"/>
    <w:rsid w:val="00CF1FB0"/>
    <w:rsid w:val="00CF3BD7"/>
    <w:rsid w:val="00CF3EA3"/>
    <w:rsid w:val="00CF4757"/>
    <w:rsid w:val="00CF47D8"/>
    <w:rsid w:val="00CF6808"/>
    <w:rsid w:val="00CF73CD"/>
    <w:rsid w:val="00CF7F13"/>
    <w:rsid w:val="00CF7F43"/>
    <w:rsid w:val="00D00928"/>
    <w:rsid w:val="00D00BC8"/>
    <w:rsid w:val="00D00EB7"/>
    <w:rsid w:val="00D0159F"/>
    <w:rsid w:val="00D01610"/>
    <w:rsid w:val="00D01D62"/>
    <w:rsid w:val="00D026FD"/>
    <w:rsid w:val="00D02F54"/>
    <w:rsid w:val="00D03432"/>
    <w:rsid w:val="00D03524"/>
    <w:rsid w:val="00D03C7A"/>
    <w:rsid w:val="00D0407B"/>
    <w:rsid w:val="00D04DA8"/>
    <w:rsid w:val="00D052B0"/>
    <w:rsid w:val="00D0643B"/>
    <w:rsid w:val="00D06DE8"/>
    <w:rsid w:val="00D10079"/>
    <w:rsid w:val="00D1029E"/>
    <w:rsid w:val="00D104B9"/>
    <w:rsid w:val="00D10FDF"/>
    <w:rsid w:val="00D110CF"/>
    <w:rsid w:val="00D1161C"/>
    <w:rsid w:val="00D122AD"/>
    <w:rsid w:val="00D12520"/>
    <w:rsid w:val="00D128B8"/>
    <w:rsid w:val="00D14185"/>
    <w:rsid w:val="00D14934"/>
    <w:rsid w:val="00D160D3"/>
    <w:rsid w:val="00D168C0"/>
    <w:rsid w:val="00D16EA7"/>
    <w:rsid w:val="00D17505"/>
    <w:rsid w:val="00D20586"/>
    <w:rsid w:val="00D207FE"/>
    <w:rsid w:val="00D20C11"/>
    <w:rsid w:val="00D21477"/>
    <w:rsid w:val="00D215C8"/>
    <w:rsid w:val="00D218FA"/>
    <w:rsid w:val="00D21921"/>
    <w:rsid w:val="00D21E66"/>
    <w:rsid w:val="00D2319E"/>
    <w:rsid w:val="00D2432E"/>
    <w:rsid w:val="00D244FD"/>
    <w:rsid w:val="00D2452C"/>
    <w:rsid w:val="00D24DD2"/>
    <w:rsid w:val="00D2600D"/>
    <w:rsid w:val="00D2689E"/>
    <w:rsid w:val="00D26989"/>
    <w:rsid w:val="00D30014"/>
    <w:rsid w:val="00D30083"/>
    <w:rsid w:val="00D307D5"/>
    <w:rsid w:val="00D30E99"/>
    <w:rsid w:val="00D31227"/>
    <w:rsid w:val="00D3148A"/>
    <w:rsid w:val="00D31AC6"/>
    <w:rsid w:val="00D3218E"/>
    <w:rsid w:val="00D32328"/>
    <w:rsid w:val="00D329D8"/>
    <w:rsid w:val="00D32C87"/>
    <w:rsid w:val="00D33494"/>
    <w:rsid w:val="00D339F1"/>
    <w:rsid w:val="00D340FB"/>
    <w:rsid w:val="00D34347"/>
    <w:rsid w:val="00D348FE"/>
    <w:rsid w:val="00D36573"/>
    <w:rsid w:val="00D369EE"/>
    <w:rsid w:val="00D400F2"/>
    <w:rsid w:val="00D4017E"/>
    <w:rsid w:val="00D402B0"/>
    <w:rsid w:val="00D406B6"/>
    <w:rsid w:val="00D41724"/>
    <w:rsid w:val="00D42906"/>
    <w:rsid w:val="00D43476"/>
    <w:rsid w:val="00D43859"/>
    <w:rsid w:val="00D43EB9"/>
    <w:rsid w:val="00D4443E"/>
    <w:rsid w:val="00D44813"/>
    <w:rsid w:val="00D448AA"/>
    <w:rsid w:val="00D44A1F"/>
    <w:rsid w:val="00D4508D"/>
    <w:rsid w:val="00D45566"/>
    <w:rsid w:val="00D456ED"/>
    <w:rsid w:val="00D46C7D"/>
    <w:rsid w:val="00D470D7"/>
    <w:rsid w:val="00D47D0D"/>
    <w:rsid w:val="00D50589"/>
    <w:rsid w:val="00D50C3E"/>
    <w:rsid w:val="00D51A25"/>
    <w:rsid w:val="00D525A8"/>
    <w:rsid w:val="00D53E51"/>
    <w:rsid w:val="00D543A9"/>
    <w:rsid w:val="00D54666"/>
    <w:rsid w:val="00D54A50"/>
    <w:rsid w:val="00D54B0C"/>
    <w:rsid w:val="00D55952"/>
    <w:rsid w:val="00D5797F"/>
    <w:rsid w:val="00D57ED0"/>
    <w:rsid w:val="00D60523"/>
    <w:rsid w:val="00D6070C"/>
    <w:rsid w:val="00D60A48"/>
    <w:rsid w:val="00D60B8E"/>
    <w:rsid w:val="00D6108D"/>
    <w:rsid w:val="00D615E6"/>
    <w:rsid w:val="00D61A74"/>
    <w:rsid w:val="00D62DD3"/>
    <w:rsid w:val="00D6308C"/>
    <w:rsid w:val="00D63ABC"/>
    <w:rsid w:val="00D64358"/>
    <w:rsid w:val="00D64512"/>
    <w:rsid w:val="00D64649"/>
    <w:rsid w:val="00D64974"/>
    <w:rsid w:val="00D65BE9"/>
    <w:rsid w:val="00D66920"/>
    <w:rsid w:val="00D66E90"/>
    <w:rsid w:val="00D67812"/>
    <w:rsid w:val="00D67DEF"/>
    <w:rsid w:val="00D7000F"/>
    <w:rsid w:val="00D71011"/>
    <w:rsid w:val="00D7199F"/>
    <w:rsid w:val="00D74555"/>
    <w:rsid w:val="00D7566C"/>
    <w:rsid w:val="00D757DD"/>
    <w:rsid w:val="00D765D1"/>
    <w:rsid w:val="00D76BB1"/>
    <w:rsid w:val="00D77093"/>
    <w:rsid w:val="00D80005"/>
    <w:rsid w:val="00D80943"/>
    <w:rsid w:val="00D81307"/>
    <w:rsid w:val="00D8234C"/>
    <w:rsid w:val="00D82457"/>
    <w:rsid w:val="00D824F0"/>
    <w:rsid w:val="00D83C09"/>
    <w:rsid w:val="00D84537"/>
    <w:rsid w:val="00D84873"/>
    <w:rsid w:val="00D848EE"/>
    <w:rsid w:val="00D849FE"/>
    <w:rsid w:val="00D8528A"/>
    <w:rsid w:val="00D85CA3"/>
    <w:rsid w:val="00D86F03"/>
    <w:rsid w:val="00D90013"/>
    <w:rsid w:val="00D9025B"/>
    <w:rsid w:val="00D919B5"/>
    <w:rsid w:val="00D925BC"/>
    <w:rsid w:val="00D938F9"/>
    <w:rsid w:val="00D93EE3"/>
    <w:rsid w:val="00D960D1"/>
    <w:rsid w:val="00D968DA"/>
    <w:rsid w:val="00DA034B"/>
    <w:rsid w:val="00DA1374"/>
    <w:rsid w:val="00DA22A4"/>
    <w:rsid w:val="00DA3E51"/>
    <w:rsid w:val="00DA4CF9"/>
    <w:rsid w:val="00DA4F63"/>
    <w:rsid w:val="00DA56DD"/>
    <w:rsid w:val="00DA5E86"/>
    <w:rsid w:val="00DA7417"/>
    <w:rsid w:val="00DA7616"/>
    <w:rsid w:val="00DB020C"/>
    <w:rsid w:val="00DB0B03"/>
    <w:rsid w:val="00DB0FCC"/>
    <w:rsid w:val="00DB1328"/>
    <w:rsid w:val="00DB357E"/>
    <w:rsid w:val="00DB368C"/>
    <w:rsid w:val="00DB4D57"/>
    <w:rsid w:val="00DB6E2B"/>
    <w:rsid w:val="00DC01AB"/>
    <w:rsid w:val="00DC028B"/>
    <w:rsid w:val="00DC0D7C"/>
    <w:rsid w:val="00DC32F0"/>
    <w:rsid w:val="00DC3949"/>
    <w:rsid w:val="00DC3B3F"/>
    <w:rsid w:val="00DC3D71"/>
    <w:rsid w:val="00DC3F17"/>
    <w:rsid w:val="00DC5D4F"/>
    <w:rsid w:val="00DC62BD"/>
    <w:rsid w:val="00DC6F7C"/>
    <w:rsid w:val="00DD0BD2"/>
    <w:rsid w:val="00DD0DFA"/>
    <w:rsid w:val="00DD0ED0"/>
    <w:rsid w:val="00DD0F5D"/>
    <w:rsid w:val="00DD143D"/>
    <w:rsid w:val="00DD1677"/>
    <w:rsid w:val="00DD4A70"/>
    <w:rsid w:val="00DD4CDF"/>
    <w:rsid w:val="00DD63A0"/>
    <w:rsid w:val="00DD69D3"/>
    <w:rsid w:val="00DD74E0"/>
    <w:rsid w:val="00DE042F"/>
    <w:rsid w:val="00DE10F7"/>
    <w:rsid w:val="00DE2F47"/>
    <w:rsid w:val="00DE2F95"/>
    <w:rsid w:val="00DE379B"/>
    <w:rsid w:val="00DE4C30"/>
    <w:rsid w:val="00DE4E0A"/>
    <w:rsid w:val="00DE5440"/>
    <w:rsid w:val="00DE579D"/>
    <w:rsid w:val="00DE6633"/>
    <w:rsid w:val="00DE76C1"/>
    <w:rsid w:val="00DE784D"/>
    <w:rsid w:val="00DE7C58"/>
    <w:rsid w:val="00DE7FC2"/>
    <w:rsid w:val="00DF0DBD"/>
    <w:rsid w:val="00DF16C1"/>
    <w:rsid w:val="00DF25F2"/>
    <w:rsid w:val="00DF2C2C"/>
    <w:rsid w:val="00DF37FC"/>
    <w:rsid w:val="00DF3CA9"/>
    <w:rsid w:val="00DF41B9"/>
    <w:rsid w:val="00DF51D4"/>
    <w:rsid w:val="00DF536C"/>
    <w:rsid w:val="00DF5604"/>
    <w:rsid w:val="00DF5B51"/>
    <w:rsid w:val="00DF5C4B"/>
    <w:rsid w:val="00DF6426"/>
    <w:rsid w:val="00DF6FEF"/>
    <w:rsid w:val="00DF7A44"/>
    <w:rsid w:val="00DF7A62"/>
    <w:rsid w:val="00E00CE4"/>
    <w:rsid w:val="00E01238"/>
    <w:rsid w:val="00E016EA"/>
    <w:rsid w:val="00E04045"/>
    <w:rsid w:val="00E04F50"/>
    <w:rsid w:val="00E0514A"/>
    <w:rsid w:val="00E057F5"/>
    <w:rsid w:val="00E058F2"/>
    <w:rsid w:val="00E069E1"/>
    <w:rsid w:val="00E06AAF"/>
    <w:rsid w:val="00E071B9"/>
    <w:rsid w:val="00E10443"/>
    <w:rsid w:val="00E10BCC"/>
    <w:rsid w:val="00E10D5F"/>
    <w:rsid w:val="00E11814"/>
    <w:rsid w:val="00E12AA2"/>
    <w:rsid w:val="00E13220"/>
    <w:rsid w:val="00E134A9"/>
    <w:rsid w:val="00E13511"/>
    <w:rsid w:val="00E13E5E"/>
    <w:rsid w:val="00E140C3"/>
    <w:rsid w:val="00E14283"/>
    <w:rsid w:val="00E14D56"/>
    <w:rsid w:val="00E14D58"/>
    <w:rsid w:val="00E14F62"/>
    <w:rsid w:val="00E15AA4"/>
    <w:rsid w:val="00E16E79"/>
    <w:rsid w:val="00E17279"/>
    <w:rsid w:val="00E17492"/>
    <w:rsid w:val="00E17665"/>
    <w:rsid w:val="00E17AFA"/>
    <w:rsid w:val="00E21BE8"/>
    <w:rsid w:val="00E21DF5"/>
    <w:rsid w:val="00E22DD3"/>
    <w:rsid w:val="00E22E5A"/>
    <w:rsid w:val="00E2379B"/>
    <w:rsid w:val="00E238E8"/>
    <w:rsid w:val="00E26265"/>
    <w:rsid w:val="00E26BA9"/>
    <w:rsid w:val="00E3056F"/>
    <w:rsid w:val="00E305FF"/>
    <w:rsid w:val="00E32E0A"/>
    <w:rsid w:val="00E345C5"/>
    <w:rsid w:val="00E35763"/>
    <w:rsid w:val="00E367C5"/>
    <w:rsid w:val="00E369A8"/>
    <w:rsid w:val="00E371C1"/>
    <w:rsid w:val="00E37C2A"/>
    <w:rsid w:val="00E4019C"/>
    <w:rsid w:val="00E40B0B"/>
    <w:rsid w:val="00E413E0"/>
    <w:rsid w:val="00E415E6"/>
    <w:rsid w:val="00E43037"/>
    <w:rsid w:val="00E4437B"/>
    <w:rsid w:val="00E450B1"/>
    <w:rsid w:val="00E45620"/>
    <w:rsid w:val="00E459A4"/>
    <w:rsid w:val="00E45D7C"/>
    <w:rsid w:val="00E46849"/>
    <w:rsid w:val="00E47E3F"/>
    <w:rsid w:val="00E50E56"/>
    <w:rsid w:val="00E517E7"/>
    <w:rsid w:val="00E5212D"/>
    <w:rsid w:val="00E529B8"/>
    <w:rsid w:val="00E52B8F"/>
    <w:rsid w:val="00E5328D"/>
    <w:rsid w:val="00E53506"/>
    <w:rsid w:val="00E53742"/>
    <w:rsid w:val="00E54106"/>
    <w:rsid w:val="00E541A2"/>
    <w:rsid w:val="00E54E80"/>
    <w:rsid w:val="00E54ED5"/>
    <w:rsid w:val="00E554FB"/>
    <w:rsid w:val="00E558B1"/>
    <w:rsid w:val="00E55D7D"/>
    <w:rsid w:val="00E56DD0"/>
    <w:rsid w:val="00E60398"/>
    <w:rsid w:val="00E6044F"/>
    <w:rsid w:val="00E60835"/>
    <w:rsid w:val="00E6091B"/>
    <w:rsid w:val="00E6293D"/>
    <w:rsid w:val="00E62C19"/>
    <w:rsid w:val="00E63CFE"/>
    <w:rsid w:val="00E661ED"/>
    <w:rsid w:val="00E66B0B"/>
    <w:rsid w:val="00E671A9"/>
    <w:rsid w:val="00E67B80"/>
    <w:rsid w:val="00E67FF1"/>
    <w:rsid w:val="00E7069E"/>
    <w:rsid w:val="00E706C5"/>
    <w:rsid w:val="00E70CAA"/>
    <w:rsid w:val="00E7109D"/>
    <w:rsid w:val="00E7226B"/>
    <w:rsid w:val="00E7247E"/>
    <w:rsid w:val="00E73A6E"/>
    <w:rsid w:val="00E73ABA"/>
    <w:rsid w:val="00E7518A"/>
    <w:rsid w:val="00E75544"/>
    <w:rsid w:val="00E771B1"/>
    <w:rsid w:val="00E80948"/>
    <w:rsid w:val="00E80C33"/>
    <w:rsid w:val="00E80E10"/>
    <w:rsid w:val="00E80FCB"/>
    <w:rsid w:val="00E81E84"/>
    <w:rsid w:val="00E82BBE"/>
    <w:rsid w:val="00E83A41"/>
    <w:rsid w:val="00E84715"/>
    <w:rsid w:val="00E8529F"/>
    <w:rsid w:val="00E86271"/>
    <w:rsid w:val="00E9131C"/>
    <w:rsid w:val="00E91E50"/>
    <w:rsid w:val="00E92878"/>
    <w:rsid w:val="00E92A17"/>
    <w:rsid w:val="00E933CF"/>
    <w:rsid w:val="00E93B81"/>
    <w:rsid w:val="00E95AC9"/>
    <w:rsid w:val="00E95E64"/>
    <w:rsid w:val="00E95F43"/>
    <w:rsid w:val="00E961BA"/>
    <w:rsid w:val="00E9627F"/>
    <w:rsid w:val="00E96339"/>
    <w:rsid w:val="00E97F62"/>
    <w:rsid w:val="00E97FCF"/>
    <w:rsid w:val="00EA1C03"/>
    <w:rsid w:val="00EA2F6B"/>
    <w:rsid w:val="00EA31E7"/>
    <w:rsid w:val="00EA3354"/>
    <w:rsid w:val="00EA3F54"/>
    <w:rsid w:val="00EA4F60"/>
    <w:rsid w:val="00EA59B7"/>
    <w:rsid w:val="00EA718C"/>
    <w:rsid w:val="00EA71B3"/>
    <w:rsid w:val="00EA76F4"/>
    <w:rsid w:val="00EA77BB"/>
    <w:rsid w:val="00EB14A5"/>
    <w:rsid w:val="00EB2891"/>
    <w:rsid w:val="00EB33A1"/>
    <w:rsid w:val="00EB4FCD"/>
    <w:rsid w:val="00EB5C76"/>
    <w:rsid w:val="00EB5EFB"/>
    <w:rsid w:val="00EB5F46"/>
    <w:rsid w:val="00EB6DD4"/>
    <w:rsid w:val="00EB7560"/>
    <w:rsid w:val="00EB7CF8"/>
    <w:rsid w:val="00EC14D1"/>
    <w:rsid w:val="00EC222C"/>
    <w:rsid w:val="00EC25CB"/>
    <w:rsid w:val="00EC385E"/>
    <w:rsid w:val="00EC6302"/>
    <w:rsid w:val="00EC6836"/>
    <w:rsid w:val="00EC6979"/>
    <w:rsid w:val="00EC6B12"/>
    <w:rsid w:val="00EC6E9A"/>
    <w:rsid w:val="00EC765C"/>
    <w:rsid w:val="00EC76C8"/>
    <w:rsid w:val="00EC794D"/>
    <w:rsid w:val="00ED020E"/>
    <w:rsid w:val="00ED10B0"/>
    <w:rsid w:val="00ED371E"/>
    <w:rsid w:val="00ED38E7"/>
    <w:rsid w:val="00ED3911"/>
    <w:rsid w:val="00ED5895"/>
    <w:rsid w:val="00ED5F14"/>
    <w:rsid w:val="00ED6638"/>
    <w:rsid w:val="00ED7127"/>
    <w:rsid w:val="00EE0911"/>
    <w:rsid w:val="00EE1152"/>
    <w:rsid w:val="00EE1368"/>
    <w:rsid w:val="00EE17F5"/>
    <w:rsid w:val="00EE1B90"/>
    <w:rsid w:val="00EE21A1"/>
    <w:rsid w:val="00EE554C"/>
    <w:rsid w:val="00EE5CD1"/>
    <w:rsid w:val="00EE6471"/>
    <w:rsid w:val="00EE78F3"/>
    <w:rsid w:val="00EF084D"/>
    <w:rsid w:val="00EF1164"/>
    <w:rsid w:val="00EF22B3"/>
    <w:rsid w:val="00EF3CD8"/>
    <w:rsid w:val="00EF409A"/>
    <w:rsid w:val="00EF513A"/>
    <w:rsid w:val="00EF6743"/>
    <w:rsid w:val="00EF6C66"/>
    <w:rsid w:val="00EF713B"/>
    <w:rsid w:val="00EF758F"/>
    <w:rsid w:val="00F00EA5"/>
    <w:rsid w:val="00F00F4F"/>
    <w:rsid w:val="00F01514"/>
    <w:rsid w:val="00F0168B"/>
    <w:rsid w:val="00F01B80"/>
    <w:rsid w:val="00F01D4E"/>
    <w:rsid w:val="00F02C26"/>
    <w:rsid w:val="00F02E8E"/>
    <w:rsid w:val="00F02FD0"/>
    <w:rsid w:val="00F0441E"/>
    <w:rsid w:val="00F047FC"/>
    <w:rsid w:val="00F06A3A"/>
    <w:rsid w:val="00F10A1D"/>
    <w:rsid w:val="00F117D2"/>
    <w:rsid w:val="00F11D18"/>
    <w:rsid w:val="00F12962"/>
    <w:rsid w:val="00F13922"/>
    <w:rsid w:val="00F13B76"/>
    <w:rsid w:val="00F13C37"/>
    <w:rsid w:val="00F13F99"/>
    <w:rsid w:val="00F1468E"/>
    <w:rsid w:val="00F156E7"/>
    <w:rsid w:val="00F15874"/>
    <w:rsid w:val="00F15E3A"/>
    <w:rsid w:val="00F15FB7"/>
    <w:rsid w:val="00F20750"/>
    <w:rsid w:val="00F209BC"/>
    <w:rsid w:val="00F232C6"/>
    <w:rsid w:val="00F2338C"/>
    <w:rsid w:val="00F23559"/>
    <w:rsid w:val="00F23D26"/>
    <w:rsid w:val="00F2414D"/>
    <w:rsid w:val="00F24D80"/>
    <w:rsid w:val="00F24ED3"/>
    <w:rsid w:val="00F263B0"/>
    <w:rsid w:val="00F26F23"/>
    <w:rsid w:val="00F273F7"/>
    <w:rsid w:val="00F30FB0"/>
    <w:rsid w:val="00F32401"/>
    <w:rsid w:val="00F33B0F"/>
    <w:rsid w:val="00F33F4C"/>
    <w:rsid w:val="00F36A42"/>
    <w:rsid w:val="00F36C79"/>
    <w:rsid w:val="00F37144"/>
    <w:rsid w:val="00F414FD"/>
    <w:rsid w:val="00F422EB"/>
    <w:rsid w:val="00F43B43"/>
    <w:rsid w:val="00F44755"/>
    <w:rsid w:val="00F448C5"/>
    <w:rsid w:val="00F44E78"/>
    <w:rsid w:val="00F45E8C"/>
    <w:rsid w:val="00F466CC"/>
    <w:rsid w:val="00F46AED"/>
    <w:rsid w:val="00F46CB6"/>
    <w:rsid w:val="00F50274"/>
    <w:rsid w:val="00F513E1"/>
    <w:rsid w:val="00F521D5"/>
    <w:rsid w:val="00F54D99"/>
    <w:rsid w:val="00F54F8B"/>
    <w:rsid w:val="00F5529B"/>
    <w:rsid w:val="00F560F1"/>
    <w:rsid w:val="00F56AF6"/>
    <w:rsid w:val="00F575F1"/>
    <w:rsid w:val="00F57870"/>
    <w:rsid w:val="00F6025F"/>
    <w:rsid w:val="00F6038F"/>
    <w:rsid w:val="00F604DC"/>
    <w:rsid w:val="00F605CB"/>
    <w:rsid w:val="00F60BF7"/>
    <w:rsid w:val="00F62498"/>
    <w:rsid w:val="00F656A4"/>
    <w:rsid w:val="00F65C3B"/>
    <w:rsid w:val="00F66B34"/>
    <w:rsid w:val="00F67106"/>
    <w:rsid w:val="00F67149"/>
    <w:rsid w:val="00F6767A"/>
    <w:rsid w:val="00F6776D"/>
    <w:rsid w:val="00F679B4"/>
    <w:rsid w:val="00F67C3E"/>
    <w:rsid w:val="00F67E3F"/>
    <w:rsid w:val="00F70D8A"/>
    <w:rsid w:val="00F70F2B"/>
    <w:rsid w:val="00F71334"/>
    <w:rsid w:val="00F71A80"/>
    <w:rsid w:val="00F728E6"/>
    <w:rsid w:val="00F73553"/>
    <w:rsid w:val="00F736D7"/>
    <w:rsid w:val="00F73B0E"/>
    <w:rsid w:val="00F74386"/>
    <w:rsid w:val="00F747AE"/>
    <w:rsid w:val="00F76223"/>
    <w:rsid w:val="00F7685E"/>
    <w:rsid w:val="00F77B1A"/>
    <w:rsid w:val="00F800AE"/>
    <w:rsid w:val="00F80737"/>
    <w:rsid w:val="00F808DF"/>
    <w:rsid w:val="00F808F2"/>
    <w:rsid w:val="00F8096E"/>
    <w:rsid w:val="00F80D14"/>
    <w:rsid w:val="00F81130"/>
    <w:rsid w:val="00F8151F"/>
    <w:rsid w:val="00F81772"/>
    <w:rsid w:val="00F826C8"/>
    <w:rsid w:val="00F832E4"/>
    <w:rsid w:val="00F85933"/>
    <w:rsid w:val="00F86819"/>
    <w:rsid w:val="00F86E88"/>
    <w:rsid w:val="00F87B69"/>
    <w:rsid w:val="00F90608"/>
    <w:rsid w:val="00F91060"/>
    <w:rsid w:val="00F9256D"/>
    <w:rsid w:val="00F92BF7"/>
    <w:rsid w:val="00F92D62"/>
    <w:rsid w:val="00F93538"/>
    <w:rsid w:val="00F94832"/>
    <w:rsid w:val="00F9517B"/>
    <w:rsid w:val="00F95BEA"/>
    <w:rsid w:val="00F96E84"/>
    <w:rsid w:val="00FA0CF0"/>
    <w:rsid w:val="00FA145F"/>
    <w:rsid w:val="00FA2296"/>
    <w:rsid w:val="00FA2A99"/>
    <w:rsid w:val="00FA6696"/>
    <w:rsid w:val="00FA7101"/>
    <w:rsid w:val="00FA77D8"/>
    <w:rsid w:val="00FB03F3"/>
    <w:rsid w:val="00FB33B4"/>
    <w:rsid w:val="00FB3554"/>
    <w:rsid w:val="00FB3AA3"/>
    <w:rsid w:val="00FB3ABD"/>
    <w:rsid w:val="00FB45DF"/>
    <w:rsid w:val="00FB4C4A"/>
    <w:rsid w:val="00FB501D"/>
    <w:rsid w:val="00FB6D18"/>
    <w:rsid w:val="00FB6E91"/>
    <w:rsid w:val="00FB7152"/>
    <w:rsid w:val="00FC12E9"/>
    <w:rsid w:val="00FC1F70"/>
    <w:rsid w:val="00FC36C4"/>
    <w:rsid w:val="00FC3CBF"/>
    <w:rsid w:val="00FC4A5C"/>
    <w:rsid w:val="00FC6767"/>
    <w:rsid w:val="00FC6F1A"/>
    <w:rsid w:val="00FC77B1"/>
    <w:rsid w:val="00FD0CE1"/>
    <w:rsid w:val="00FD1223"/>
    <w:rsid w:val="00FD17BE"/>
    <w:rsid w:val="00FD17CF"/>
    <w:rsid w:val="00FD17DC"/>
    <w:rsid w:val="00FD1FDF"/>
    <w:rsid w:val="00FD394B"/>
    <w:rsid w:val="00FD45AF"/>
    <w:rsid w:val="00FD47CA"/>
    <w:rsid w:val="00FD53F0"/>
    <w:rsid w:val="00FD5492"/>
    <w:rsid w:val="00FD5690"/>
    <w:rsid w:val="00FD763D"/>
    <w:rsid w:val="00FE0047"/>
    <w:rsid w:val="00FE048A"/>
    <w:rsid w:val="00FE1B46"/>
    <w:rsid w:val="00FE1E9E"/>
    <w:rsid w:val="00FE475C"/>
    <w:rsid w:val="00FE479D"/>
    <w:rsid w:val="00FE5B32"/>
    <w:rsid w:val="00FE79B5"/>
    <w:rsid w:val="00FF1173"/>
    <w:rsid w:val="00FF2132"/>
    <w:rsid w:val="00FF2B23"/>
    <w:rsid w:val="00FF321A"/>
    <w:rsid w:val="00FF3F9C"/>
    <w:rsid w:val="00FF4028"/>
    <w:rsid w:val="00FF47BF"/>
    <w:rsid w:val="00FF4910"/>
    <w:rsid w:val="00FF520D"/>
    <w:rsid w:val="00FF5388"/>
    <w:rsid w:val="00FF5657"/>
    <w:rsid w:val="00FF58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780446-0B64-46B7-A0C6-414D11239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3F4C"/>
    <w:rPr>
      <w:color w:val="0000FF"/>
      <w:u w:val="single"/>
    </w:rPr>
  </w:style>
  <w:style w:type="paragraph" w:styleId="Footer">
    <w:name w:val="footer"/>
    <w:basedOn w:val="Normal"/>
    <w:link w:val="FooterChar"/>
    <w:uiPriority w:val="99"/>
    <w:unhideWhenUsed/>
    <w:rsid w:val="00F33F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3F4C"/>
  </w:style>
  <w:style w:type="paragraph" w:customStyle="1" w:styleId="EndNoteBibliographyTitle">
    <w:name w:val="EndNote Bibliography Title"/>
    <w:basedOn w:val="Normal"/>
    <w:link w:val="EndNoteBibliographyTitleChar"/>
    <w:rsid w:val="00340F3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340F33"/>
    <w:rPr>
      <w:rFonts w:cs="Calibri"/>
      <w:noProof/>
      <w:lang w:val="en-US"/>
    </w:rPr>
  </w:style>
  <w:style w:type="paragraph" w:customStyle="1" w:styleId="EndNoteBibliography">
    <w:name w:val="EndNote Bibliography"/>
    <w:basedOn w:val="Normal"/>
    <w:link w:val="EndNoteBibliographyChar"/>
    <w:rsid w:val="00340F33"/>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340F33"/>
    <w:rPr>
      <w:rFonts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5</Words>
  <Characters>783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AIM</Company>
  <LinksUpToDate>false</LinksUpToDate>
  <CharactersWithSpaces>9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Heldstab</dc:creator>
  <cp:keywords/>
  <dc:description/>
  <cp:lastModifiedBy>Sandra Heldstab</cp:lastModifiedBy>
  <cp:revision>2</cp:revision>
  <dcterms:created xsi:type="dcterms:W3CDTF">2017-04-26T17:06:00Z</dcterms:created>
  <dcterms:modified xsi:type="dcterms:W3CDTF">2017-04-26T17:06:00Z</dcterms:modified>
</cp:coreProperties>
</file>